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4C593" w14:textId="381B8A70" w:rsidR="003C5226" w:rsidRPr="0037507C" w:rsidRDefault="005D2B31" w:rsidP="0003219F">
      <w:pPr>
        <w:pStyle w:val="Heading1"/>
        <w:spacing w:after="240"/>
        <w:rPr>
          <w:b w:val="0"/>
          <w:bCs w:val="0"/>
          <w:color w:val="auto"/>
          <w:lang w:val="en-US"/>
        </w:rPr>
      </w:pPr>
      <w:bookmarkStart w:id="0" w:name="_Hlk74896842"/>
      <w:r w:rsidRPr="0037507C">
        <w:rPr>
          <w:b w:val="0"/>
          <w:bCs w:val="0"/>
          <w:color w:val="auto"/>
          <w:lang w:val="en-US"/>
        </w:rPr>
        <w:t>A</w:t>
      </w:r>
      <w:r>
        <w:rPr>
          <w:b w:val="0"/>
          <w:bCs w:val="0"/>
          <w:color w:val="auto"/>
          <w:lang w:val="en-US"/>
        </w:rPr>
        <w:t>dditional file</w:t>
      </w:r>
      <w:r w:rsidRPr="0037507C">
        <w:rPr>
          <w:b w:val="0"/>
          <w:bCs w:val="0"/>
          <w:color w:val="auto"/>
          <w:lang w:val="en-US"/>
        </w:rPr>
        <w:t xml:space="preserve"> </w:t>
      </w:r>
      <w:bookmarkEnd w:id="0"/>
      <w:r w:rsidR="0079595D" w:rsidRPr="0037507C">
        <w:rPr>
          <w:b w:val="0"/>
          <w:bCs w:val="0"/>
          <w:color w:val="auto"/>
          <w:lang w:val="en-US"/>
        </w:rPr>
        <w:t xml:space="preserve">1. </w:t>
      </w:r>
      <w:r w:rsidR="003C5226" w:rsidRPr="0037507C">
        <w:rPr>
          <w:b w:val="0"/>
          <w:bCs w:val="0"/>
          <w:color w:val="auto"/>
        </w:rPr>
        <w:t>STROBE Statement—Checklist of items that should be included in reports of cross-sectional studies</w:t>
      </w:r>
    </w:p>
    <w:p w14:paraId="458C7414" w14:textId="77777777" w:rsidR="003C5226" w:rsidRPr="0037507C" w:rsidRDefault="003C5226" w:rsidP="003C5226">
      <w:pPr>
        <w:spacing w:after="0" w:line="300" w:lineRule="exact"/>
        <w:rPr>
          <w:rFonts w:ascii="Times New Roman" w:eastAsia="Times New Roman" w:hAnsi="Times New Roman" w:cs="Times New Roman"/>
          <w:sz w:val="36"/>
          <w:szCs w:val="36"/>
          <w:lang w:val="en-GB"/>
        </w:rPr>
      </w:pPr>
      <w:r w:rsidRPr="0037507C">
        <w:rPr>
          <w:rFonts w:ascii="Times New Roman" w:eastAsia="Times New Roman" w:hAnsi="Times New Roman" w:cs="Times New Roman"/>
          <w:sz w:val="36"/>
          <w:szCs w:val="36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2814"/>
        <w:gridCol w:w="1509"/>
        <w:gridCol w:w="2173"/>
      </w:tblGrid>
      <w:tr w:rsidR="0037507C" w:rsidRPr="0037507C" w14:paraId="205F5FD9" w14:textId="77777777" w:rsidTr="00B9247C">
        <w:tc>
          <w:tcPr>
            <w:tcW w:w="1949" w:type="dxa"/>
            <w:shd w:val="clear" w:color="auto" w:fill="auto"/>
          </w:tcPr>
          <w:p w14:paraId="384DF307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16" w:type="dxa"/>
            <w:shd w:val="clear" w:color="auto" w:fill="auto"/>
          </w:tcPr>
          <w:p w14:paraId="217127EA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50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3448" w:type="dxa"/>
            <w:shd w:val="clear" w:color="auto" w:fill="auto"/>
          </w:tcPr>
          <w:p w14:paraId="0D1503B8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50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  <w:tc>
          <w:tcPr>
            <w:tcW w:w="1671" w:type="dxa"/>
            <w:shd w:val="clear" w:color="auto" w:fill="auto"/>
          </w:tcPr>
          <w:p w14:paraId="7A3C56CC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50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ection</w:t>
            </w:r>
          </w:p>
        </w:tc>
        <w:tc>
          <w:tcPr>
            <w:tcW w:w="2173" w:type="dxa"/>
          </w:tcPr>
          <w:p w14:paraId="77DACFB6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50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aragraph/subheading</w:t>
            </w:r>
          </w:p>
        </w:tc>
      </w:tr>
      <w:tr w:rsidR="0037507C" w:rsidRPr="0037507C" w14:paraId="18298FA6" w14:textId="77777777" w:rsidTr="00B9247C">
        <w:tc>
          <w:tcPr>
            <w:tcW w:w="1949" w:type="dxa"/>
            <w:vMerge w:val="restart"/>
            <w:shd w:val="clear" w:color="auto" w:fill="auto"/>
          </w:tcPr>
          <w:p w14:paraId="05ECBC83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37507C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616" w:type="dxa"/>
            <w:vMerge w:val="restart"/>
            <w:shd w:val="clear" w:color="auto" w:fill="auto"/>
          </w:tcPr>
          <w:p w14:paraId="6608954D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448" w:type="dxa"/>
            <w:shd w:val="clear" w:color="auto" w:fill="auto"/>
          </w:tcPr>
          <w:p w14:paraId="72548F26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(</w:t>
            </w:r>
            <w:r w:rsidRPr="0037507C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37507C">
              <w:rPr>
                <w:rFonts w:ascii="Times New Roman" w:hAnsi="Times New Roman"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671" w:type="dxa"/>
            <w:shd w:val="clear" w:color="auto" w:fill="auto"/>
          </w:tcPr>
          <w:p w14:paraId="31049F63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Abstract</w:t>
            </w:r>
          </w:p>
        </w:tc>
        <w:tc>
          <w:tcPr>
            <w:tcW w:w="2173" w:type="dxa"/>
          </w:tcPr>
          <w:p w14:paraId="1963791A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Methods</w:t>
            </w:r>
          </w:p>
        </w:tc>
      </w:tr>
      <w:tr w:rsidR="0037507C" w:rsidRPr="0037507C" w14:paraId="25AAE7EC" w14:textId="77777777" w:rsidTr="00B9247C">
        <w:tc>
          <w:tcPr>
            <w:tcW w:w="1949" w:type="dxa"/>
            <w:vMerge/>
            <w:shd w:val="clear" w:color="auto" w:fill="auto"/>
          </w:tcPr>
          <w:p w14:paraId="0D78856F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6" w:type="dxa"/>
            <w:vMerge/>
            <w:shd w:val="clear" w:color="auto" w:fill="auto"/>
          </w:tcPr>
          <w:p w14:paraId="63A3BAA7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48" w:type="dxa"/>
            <w:shd w:val="clear" w:color="auto" w:fill="auto"/>
          </w:tcPr>
          <w:p w14:paraId="1B3C95E0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(</w:t>
            </w:r>
            <w:r w:rsidRPr="0037507C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37507C">
              <w:rPr>
                <w:rFonts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671" w:type="dxa"/>
            <w:shd w:val="clear" w:color="auto" w:fill="auto"/>
          </w:tcPr>
          <w:p w14:paraId="7E4E79DA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Abstracts</w:t>
            </w:r>
          </w:p>
        </w:tc>
        <w:tc>
          <w:tcPr>
            <w:tcW w:w="2173" w:type="dxa"/>
          </w:tcPr>
          <w:p w14:paraId="23A5AB57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Conclusion</w:t>
            </w:r>
          </w:p>
        </w:tc>
      </w:tr>
      <w:tr w:rsidR="0037507C" w:rsidRPr="0037507C" w14:paraId="3BC35B25" w14:textId="77777777" w:rsidTr="00B9247C">
        <w:tc>
          <w:tcPr>
            <w:tcW w:w="6013" w:type="dxa"/>
            <w:gridSpan w:val="3"/>
            <w:shd w:val="clear" w:color="auto" w:fill="auto"/>
          </w:tcPr>
          <w:p w14:paraId="28900EDE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14" w:name="bold7"/>
            <w:bookmarkStart w:id="15" w:name="italic8"/>
            <w:bookmarkEnd w:id="12"/>
            <w:bookmarkEnd w:id="13"/>
            <w:r w:rsidRPr="003750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troduction</w:t>
            </w:r>
            <w:bookmarkEnd w:id="14"/>
            <w:bookmarkEnd w:id="15"/>
          </w:p>
        </w:tc>
        <w:tc>
          <w:tcPr>
            <w:tcW w:w="1671" w:type="dxa"/>
            <w:shd w:val="clear" w:color="auto" w:fill="auto"/>
          </w:tcPr>
          <w:p w14:paraId="39973516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73" w:type="dxa"/>
          </w:tcPr>
          <w:p w14:paraId="78DC700B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7507C" w:rsidRPr="0037507C" w14:paraId="282EB054" w14:textId="77777777" w:rsidTr="00B9247C">
        <w:tc>
          <w:tcPr>
            <w:tcW w:w="1949" w:type="dxa"/>
            <w:shd w:val="clear" w:color="auto" w:fill="auto"/>
          </w:tcPr>
          <w:p w14:paraId="508C6BBD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6" w:name="bold8"/>
            <w:bookmarkStart w:id="17" w:name="italic9"/>
            <w:r w:rsidRPr="0037507C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37507C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616" w:type="dxa"/>
            <w:shd w:val="clear" w:color="auto" w:fill="auto"/>
          </w:tcPr>
          <w:p w14:paraId="360E0E92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3448" w:type="dxa"/>
            <w:shd w:val="clear" w:color="auto" w:fill="auto"/>
          </w:tcPr>
          <w:p w14:paraId="5451D9DE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671" w:type="dxa"/>
            <w:shd w:val="clear" w:color="auto" w:fill="auto"/>
          </w:tcPr>
          <w:p w14:paraId="632009E4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Background</w:t>
            </w:r>
          </w:p>
        </w:tc>
        <w:tc>
          <w:tcPr>
            <w:tcW w:w="2173" w:type="dxa"/>
          </w:tcPr>
          <w:p w14:paraId="5F284D69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Paragraph 1-3</w:t>
            </w:r>
          </w:p>
        </w:tc>
      </w:tr>
      <w:tr w:rsidR="0037507C" w:rsidRPr="0037507C" w14:paraId="7889C396" w14:textId="77777777" w:rsidTr="00B9247C">
        <w:tc>
          <w:tcPr>
            <w:tcW w:w="1949" w:type="dxa"/>
            <w:shd w:val="clear" w:color="auto" w:fill="auto"/>
          </w:tcPr>
          <w:p w14:paraId="222F51AC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37507C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616" w:type="dxa"/>
            <w:shd w:val="clear" w:color="auto" w:fill="auto"/>
          </w:tcPr>
          <w:p w14:paraId="0C5CEE15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3448" w:type="dxa"/>
            <w:shd w:val="clear" w:color="auto" w:fill="auto"/>
          </w:tcPr>
          <w:p w14:paraId="642650C0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 xml:space="preserve">State specific objectives, including any </w:t>
            </w:r>
            <w:proofErr w:type="spellStart"/>
            <w:r w:rsidRPr="0037507C">
              <w:rPr>
                <w:rFonts w:ascii="Times New Roman" w:hAnsi="Times New Roman" w:cs="Times New Roman"/>
                <w:sz w:val="20"/>
              </w:rPr>
              <w:t>prespecified</w:t>
            </w:r>
            <w:proofErr w:type="spellEnd"/>
            <w:r w:rsidRPr="0037507C">
              <w:rPr>
                <w:rFonts w:ascii="Times New Roman" w:hAnsi="Times New Roman" w:cs="Times New Roman"/>
                <w:sz w:val="20"/>
              </w:rPr>
              <w:t xml:space="preserve"> hypotheses</w:t>
            </w:r>
          </w:p>
        </w:tc>
        <w:tc>
          <w:tcPr>
            <w:tcW w:w="1671" w:type="dxa"/>
            <w:shd w:val="clear" w:color="auto" w:fill="auto"/>
          </w:tcPr>
          <w:p w14:paraId="2CF4CDA3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Background</w:t>
            </w:r>
          </w:p>
        </w:tc>
        <w:tc>
          <w:tcPr>
            <w:tcW w:w="2173" w:type="dxa"/>
          </w:tcPr>
          <w:p w14:paraId="4681B1AB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Paragraph 3</w:t>
            </w:r>
          </w:p>
        </w:tc>
      </w:tr>
      <w:tr w:rsidR="0037507C" w:rsidRPr="0037507C" w14:paraId="259D45D2" w14:textId="77777777" w:rsidTr="00B9247C">
        <w:tc>
          <w:tcPr>
            <w:tcW w:w="6013" w:type="dxa"/>
            <w:gridSpan w:val="3"/>
            <w:shd w:val="clear" w:color="auto" w:fill="auto"/>
          </w:tcPr>
          <w:p w14:paraId="582142DC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22" w:name="bold11"/>
            <w:bookmarkStart w:id="23" w:name="italic12"/>
            <w:bookmarkEnd w:id="20"/>
            <w:bookmarkEnd w:id="21"/>
            <w:r w:rsidRPr="003750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thods</w:t>
            </w:r>
            <w:bookmarkEnd w:id="22"/>
            <w:bookmarkEnd w:id="23"/>
          </w:p>
        </w:tc>
        <w:tc>
          <w:tcPr>
            <w:tcW w:w="1671" w:type="dxa"/>
            <w:shd w:val="clear" w:color="auto" w:fill="auto"/>
          </w:tcPr>
          <w:p w14:paraId="0F0EC505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73" w:type="dxa"/>
          </w:tcPr>
          <w:p w14:paraId="44A91527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7507C" w:rsidRPr="0037507C" w14:paraId="4567A842" w14:textId="77777777" w:rsidTr="00B9247C">
        <w:tc>
          <w:tcPr>
            <w:tcW w:w="1949" w:type="dxa"/>
            <w:shd w:val="clear" w:color="auto" w:fill="auto"/>
          </w:tcPr>
          <w:p w14:paraId="1D8C5C2A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37507C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616" w:type="dxa"/>
            <w:shd w:val="clear" w:color="auto" w:fill="auto"/>
          </w:tcPr>
          <w:p w14:paraId="2CB866B0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3448" w:type="dxa"/>
            <w:shd w:val="clear" w:color="auto" w:fill="auto"/>
          </w:tcPr>
          <w:p w14:paraId="394846F4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Present key elements of study design early in the paper</w:t>
            </w:r>
          </w:p>
        </w:tc>
        <w:tc>
          <w:tcPr>
            <w:tcW w:w="1671" w:type="dxa"/>
            <w:shd w:val="clear" w:color="auto" w:fill="auto"/>
          </w:tcPr>
          <w:p w14:paraId="24D6D064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Methods</w:t>
            </w:r>
          </w:p>
        </w:tc>
        <w:tc>
          <w:tcPr>
            <w:tcW w:w="2173" w:type="dxa"/>
          </w:tcPr>
          <w:p w14:paraId="60054652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Paragraph 1</w:t>
            </w:r>
          </w:p>
        </w:tc>
      </w:tr>
      <w:tr w:rsidR="0037507C" w:rsidRPr="0037507C" w14:paraId="4062BF9D" w14:textId="77777777" w:rsidTr="00B9247C">
        <w:tc>
          <w:tcPr>
            <w:tcW w:w="1949" w:type="dxa"/>
            <w:shd w:val="clear" w:color="auto" w:fill="auto"/>
          </w:tcPr>
          <w:p w14:paraId="34AEB81B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37507C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616" w:type="dxa"/>
            <w:shd w:val="clear" w:color="auto" w:fill="auto"/>
          </w:tcPr>
          <w:p w14:paraId="2DD9AC44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3448" w:type="dxa"/>
            <w:shd w:val="clear" w:color="auto" w:fill="auto"/>
          </w:tcPr>
          <w:p w14:paraId="12B278FC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71" w:type="dxa"/>
            <w:shd w:val="clear" w:color="auto" w:fill="auto"/>
          </w:tcPr>
          <w:p w14:paraId="63D80B93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Methods</w:t>
            </w:r>
          </w:p>
        </w:tc>
        <w:tc>
          <w:tcPr>
            <w:tcW w:w="2173" w:type="dxa"/>
          </w:tcPr>
          <w:p w14:paraId="7240F0CC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Paragraph 1</w:t>
            </w:r>
          </w:p>
        </w:tc>
      </w:tr>
      <w:bookmarkEnd w:id="26"/>
      <w:bookmarkEnd w:id="27"/>
      <w:tr w:rsidR="0037507C" w:rsidRPr="0037507C" w14:paraId="60643F7A" w14:textId="77777777" w:rsidTr="00B9247C">
        <w:tc>
          <w:tcPr>
            <w:tcW w:w="1949" w:type="dxa"/>
            <w:shd w:val="clear" w:color="auto" w:fill="auto"/>
          </w:tcPr>
          <w:p w14:paraId="275DCD78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37507C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616" w:type="dxa"/>
            <w:shd w:val="clear" w:color="auto" w:fill="auto"/>
          </w:tcPr>
          <w:p w14:paraId="54A0297E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3448" w:type="dxa"/>
            <w:shd w:val="clear" w:color="auto" w:fill="auto"/>
          </w:tcPr>
          <w:p w14:paraId="1F64A9C2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(</w:t>
            </w:r>
            <w:r w:rsidRPr="0037507C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37507C">
              <w:rPr>
                <w:rFonts w:ascii="Times New Roman" w:hAnsi="Times New Roman" w:cs="Times New Roman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671" w:type="dxa"/>
            <w:shd w:val="clear" w:color="auto" w:fill="auto"/>
          </w:tcPr>
          <w:p w14:paraId="73D128ED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Methods</w:t>
            </w:r>
          </w:p>
        </w:tc>
        <w:tc>
          <w:tcPr>
            <w:tcW w:w="2173" w:type="dxa"/>
          </w:tcPr>
          <w:p w14:paraId="3A1C07CE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Paragraph 1</w:t>
            </w:r>
          </w:p>
        </w:tc>
      </w:tr>
      <w:tr w:rsidR="0037507C" w:rsidRPr="0037507C" w14:paraId="4226BF01" w14:textId="77777777" w:rsidTr="00B9247C">
        <w:tc>
          <w:tcPr>
            <w:tcW w:w="1949" w:type="dxa"/>
            <w:shd w:val="clear" w:color="auto" w:fill="auto"/>
          </w:tcPr>
          <w:p w14:paraId="00E41CC4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37507C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616" w:type="dxa"/>
            <w:shd w:val="clear" w:color="auto" w:fill="auto"/>
          </w:tcPr>
          <w:p w14:paraId="4A303ED4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3448" w:type="dxa"/>
            <w:shd w:val="clear" w:color="auto" w:fill="auto"/>
          </w:tcPr>
          <w:p w14:paraId="37E72AA0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71" w:type="dxa"/>
            <w:shd w:val="clear" w:color="auto" w:fill="auto"/>
          </w:tcPr>
          <w:p w14:paraId="3A5B18BD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Background</w:t>
            </w:r>
          </w:p>
          <w:p w14:paraId="53D0D19E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Methods</w:t>
            </w:r>
          </w:p>
        </w:tc>
        <w:tc>
          <w:tcPr>
            <w:tcW w:w="2173" w:type="dxa"/>
          </w:tcPr>
          <w:p w14:paraId="0D0674C4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Paragraph 3</w:t>
            </w:r>
          </w:p>
          <w:p w14:paraId="4BBA38ED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Data analysis</w:t>
            </w:r>
          </w:p>
        </w:tc>
      </w:tr>
      <w:tr w:rsidR="0037507C" w:rsidRPr="0037507C" w14:paraId="07EC9F60" w14:textId="77777777" w:rsidTr="00B9247C">
        <w:trPr>
          <w:trHeight w:val="294"/>
        </w:trPr>
        <w:tc>
          <w:tcPr>
            <w:tcW w:w="1949" w:type="dxa"/>
            <w:shd w:val="clear" w:color="auto" w:fill="auto"/>
          </w:tcPr>
          <w:p w14:paraId="637A5A36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37507C"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37507C"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616" w:type="dxa"/>
            <w:shd w:val="clear" w:color="auto" w:fill="auto"/>
          </w:tcPr>
          <w:p w14:paraId="67E3A314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8</w:t>
            </w:r>
            <w:bookmarkStart w:id="34" w:name="bold19"/>
            <w:r w:rsidRPr="0037507C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34"/>
          </w:p>
        </w:tc>
        <w:tc>
          <w:tcPr>
            <w:tcW w:w="3448" w:type="dxa"/>
            <w:shd w:val="clear" w:color="auto" w:fill="auto"/>
          </w:tcPr>
          <w:p w14:paraId="22F431D3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37507C">
              <w:rPr>
                <w:rFonts w:ascii="Times New Roman" w:hAnsi="Times New Roman" w:cs="Times New Roman"/>
                <w:sz w:val="20"/>
              </w:rPr>
              <w:t xml:space="preserve">For each variable of interest, give sources of data and details of methods of assessment (measurement). Describe comparability of assessment </w:t>
            </w:r>
            <w:r w:rsidRPr="0037507C">
              <w:rPr>
                <w:rFonts w:ascii="Times New Roman" w:hAnsi="Times New Roman" w:cs="Times New Roman"/>
                <w:sz w:val="20"/>
              </w:rPr>
              <w:lastRenderedPageBreak/>
              <w:t>methods if there is more than one group</w:t>
            </w:r>
          </w:p>
        </w:tc>
        <w:tc>
          <w:tcPr>
            <w:tcW w:w="1671" w:type="dxa"/>
            <w:shd w:val="clear" w:color="auto" w:fill="auto"/>
          </w:tcPr>
          <w:p w14:paraId="0D28334A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lastRenderedPageBreak/>
              <w:t>Methods</w:t>
            </w:r>
          </w:p>
        </w:tc>
        <w:tc>
          <w:tcPr>
            <w:tcW w:w="2173" w:type="dxa"/>
          </w:tcPr>
          <w:p w14:paraId="5A4443DF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Data analysis</w:t>
            </w:r>
          </w:p>
        </w:tc>
      </w:tr>
      <w:tr w:rsidR="0037507C" w:rsidRPr="0037507C" w14:paraId="2351FBAD" w14:textId="77777777" w:rsidTr="00B9247C">
        <w:tc>
          <w:tcPr>
            <w:tcW w:w="1949" w:type="dxa"/>
            <w:shd w:val="clear" w:color="auto" w:fill="auto"/>
          </w:tcPr>
          <w:p w14:paraId="1BAAE5CB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37507C">
              <w:rPr>
                <w:rFonts w:ascii="Times New Roman" w:hAnsi="Times New Roman" w:cs="Times New Roman"/>
                <w:bCs/>
                <w:sz w:val="20"/>
              </w:rPr>
              <w:t>Bias</w:t>
            </w:r>
          </w:p>
        </w:tc>
        <w:tc>
          <w:tcPr>
            <w:tcW w:w="616" w:type="dxa"/>
            <w:shd w:val="clear" w:color="auto" w:fill="auto"/>
          </w:tcPr>
          <w:p w14:paraId="063E4DE7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3448" w:type="dxa"/>
            <w:shd w:val="clear" w:color="auto" w:fill="auto"/>
          </w:tcPr>
          <w:p w14:paraId="1F3F5064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Describe any efforts to address potential sources of bias</w:t>
            </w:r>
          </w:p>
        </w:tc>
        <w:tc>
          <w:tcPr>
            <w:tcW w:w="1671" w:type="dxa"/>
            <w:shd w:val="clear" w:color="auto" w:fill="auto"/>
          </w:tcPr>
          <w:p w14:paraId="5AFBCC04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Methods</w:t>
            </w:r>
          </w:p>
          <w:p w14:paraId="08CE9E6E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Limitations</w:t>
            </w:r>
          </w:p>
        </w:tc>
        <w:tc>
          <w:tcPr>
            <w:tcW w:w="2173" w:type="dxa"/>
          </w:tcPr>
          <w:p w14:paraId="79A0A7CA" w14:textId="233AA81D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Measure</w:t>
            </w:r>
            <w:r w:rsidR="00FE3B8B" w:rsidRPr="0037507C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tr w:rsidR="0037507C" w:rsidRPr="0037507C" w14:paraId="28A0C0A9" w14:textId="77777777" w:rsidTr="00B9247C">
        <w:tc>
          <w:tcPr>
            <w:tcW w:w="1949" w:type="dxa"/>
            <w:shd w:val="clear" w:color="auto" w:fill="auto"/>
          </w:tcPr>
          <w:p w14:paraId="1B30E91A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37507C"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616" w:type="dxa"/>
            <w:shd w:val="clear" w:color="auto" w:fill="auto"/>
          </w:tcPr>
          <w:p w14:paraId="3E6B4856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3448" w:type="dxa"/>
            <w:shd w:val="clear" w:color="auto" w:fill="auto"/>
          </w:tcPr>
          <w:p w14:paraId="34C2E66E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1671" w:type="dxa"/>
            <w:shd w:val="clear" w:color="auto" w:fill="auto"/>
          </w:tcPr>
          <w:p w14:paraId="340EE5F9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Methods</w:t>
            </w:r>
          </w:p>
        </w:tc>
        <w:tc>
          <w:tcPr>
            <w:tcW w:w="2173" w:type="dxa"/>
          </w:tcPr>
          <w:p w14:paraId="3A995D65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Paragraph 1</w:t>
            </w:r>
          </w:p>
        </w:tc>
      </w:tr>
      <w:tr w:rsidR="0037507C" w:rsidRPr="0037507C" w14:paraId="71AE7260" w14:textId="77777777" w:rsidTr="00B9247C">
        <w:tc>
          <w:tcPr>
            <w:tcW w:w="1949" w:type="dxa"/>
            <w:shd w:val="clear" w:color="auto" w:fill="auto"/>
          </w:tcPr>
          <w:p w14:paraId="3A0BEC7C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37507C"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37507C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616" w:type="dxa"/>
            <w:shd w:val="clear" w:color="auto" w:fill="auto"/>
          </w:tcPr>
          <w:p w14:paraId="767C29C2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3448" w:type="dxa"/>
            <w:shd w:val="clear" w:color="auto" w:fill="auto"/>
          </w:tcPr>
          <w:p w14:paraId="145AFA14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71" w:type="dxa"/>
            <w:shd w:val="clear" w:color="auto" w:fill="auto"/>
          </w:tcPr>
          <w:p w14:paraId="01389BD3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Methods</w:t>
            </w:r>
          </w:p>
        </w:tc>
        <w:tc>
          <w:tcPr>
            <w:tcW w:w="2173" w:type="dxa"/>
          </w:tcPr>
          <w:p w14:paraId="73BE96DC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Data analysis</w:t>
            </w:r>
          </w:p>
        </w:tc>
      </w:tr>
      <w:tr w:rsidR="0037507C" w:rsidRPr="0037507C" w14:paraId="36F46384" w14:textId="77777777" w:rsidTr="00B9247C">
        <w:tc>
          <w:tcPr>
            <w:tcW w:w="1949" w:type="dxa"/>
            <w:vMerge w:val="restart"/>
            <w:shd w:val="clear" w:color="auto" w:fill="auto"/>
          </w:tcPr>
          <w:p w14:paraId="4C66CD60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3" w:name="italic24"/>
            <w:r w:rsidRPr="0037507C">
              <w:rPr>
                <w:rFonts w:ascii="Times New Roman" w:hAnsi="Times New Roman" w:cs="Times New Roman"/>
                <w:sz w:val="20"/>
              </w:rPr>
              <w:t>Statistical</w:t>
            </w:r>
            <w:bookmarkStart w:id="44" w:name="italic25"/>
            <w:bookmarkEnd w:id="43"/>
            <w:r w:rsidRPr="0037507C"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44"/>
          </w:p>
        </w:tc>
        <w:tc>
          <w:tcPr>
            <w:tcW w:w="616" w:type="dxa"/>
            <w:vMerge w:val="restart"/>
            <w:shd w:val="clear" w:color="auto" w:fill="auto"/>
          </w:tcPr>
          <w:p w14:paraId="1EE1C97F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3448" w:type="dxa"/>
            <w:shd w:val="clear" w:color="auto" w:fill="auto"/>
          </w:tcPr>
          <w:p w14:paraId="56FBDD02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(</w:t>
            </w:r>
            <w:r w:rsidRPr="0037507C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37507C">
              <w:rPr>
                <w:rFonts w:ascii="Times New Roman" w:hAnsi="Times New Roman"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671" w:type="dxa"/>
            <w:shd w:val="clear" w:color="auto" w:fill="auto"/>
          </w:tcPr>
          <w:p w14:paraId="175A87B2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Methods</w:t>
            </w:r>
          </w:p>
        </w:tc>
        <w:tc>
          <w:tcPr>
            <w:tcW w:w="2173" w:type="dxa"/>
          </w:tcPr>
          <w:p w14:paraId="071475B5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Data analysis</w:t>
            </w:r>
          </w:p>
        </w:tc>
      </w:tr>
      <w:tr w:rsidR="0037507C" w:rsidRPr="0037507C" w14:paraId="694F5184" w14:textId="77777777" w:rsidTr="00B9247C">
        <w:tc>
          <w:tcPr>
            <w:tcW w:w="1949" w:type="dxa"/>
            <w:vMerge/>
            <w:shd w:val="clear" w:color="auto" w:fill="auto"/>
          </w:tcPr>
          <w:p w14:paraId="589A92B9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616" w:type="dxa"/>
            <w:vMerge/>
            <w:shd w:val="clear" w:color="auto" w:fill="auto"/>
          </w:tcPr>
          <w:p w14:paraId="3CFB9FE5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48" w:type="dxa"/>
            <w:shd w:val="clear" w:color="auto" w:fill="auto"/>
          </w:tcPr>
          <w:p w14:paraId="1C31E21F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(</w:t>
            </w:r>
            <w:r w:rsidRPr="0037507C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37507C">
              <w:rPr>
                <w:rFonts w:ascii="Times New Roman" w:hAnsi="Times New Roman"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1671" w:type="dxa"/>
            <w:shd w:val="clear" w:color="auto" w:fill="auto"/>
          </w:tcPr>
          <w:p w14:paraId="40BC6F24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Methods</w:t>
            </w:r>
          </w:p>
        </w:tc>
        <w:tc>
          <w:tcPr>
            <w:tcW w:w="2173" w:type="dxa"/>
          </w:tcPr>
          <w:p w14:paraId="1800948B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Data analysis</w:t>
            </w:r>
          </w:p>
        </w:tc>
      </w:tr>
      <w:tr w:rsidR="0037507C" w:rsidRPr="0037507C" w14:paraId="373522C6" w14:textId="77777777" w:rsidTr="00B9247C">
        <w:tc>
          <w:tcPr>
            <w:tcW w:w="1949" w:type="dxa"/>
            <w:vMerge/>
            <w:shd w:val="clear" w:color="auto" w:fill="auto"/>
          </w:tcPr>
          <w:p w14:paraId="22F71790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616" w:type="dxa"/>
            <w:vMerge/>
            <w:shd w:val="clear" w:color="auto" w:fill="auto"/>
          </w:tcPr>
          <w:p w14:paraId="7C4FA449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48" w:type="dxa"/>
            <w:shd w:val="clear" w:color="auto" w:fill="auto"/>
          </w:tcPr>
          <w:p w14:paraId="165E6E79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(</w:t>
            </w:r>
            <w:r w:rsidRPr="0037507C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37507C">
              <w:rPr>
                <w:rFonts w:ascii="Times New Roman" w:hAnsi="Times New Roman" w:cs="Times New Roman"/>
                <w:sz w:val="20"/>
              </w:rPr>
              <w:t>) Explain how missing data were addressed</w:t>
            </w:r>
          </w:p>
        </w:tc>
        <w:tc>
          <w:tcPr>
            <w:tcW w:w="1671" w:type="dxa"/>
            <w:shd w:val="clear" w:color="auto" w:fill="auto"/>
          </w:tcPr>
          <w:p w14:paraId="3FC0C570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Methods</w:t>
            </w:r>
          </w:p>
        </w:tc>
        <w:tc>
          <w:tcPr>
            <w:tcW w:w="2173" w:type="dxa"/>
          </w:tcPr>
          <w:p w14:paraId="61633D57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Data analysis – paragraph 2</w:t>
            </w:r>
          </w:p>
        </w:tc>
      </w:tr>
      <w:tr w:rsidR="0037507C" w:rsidRPr="0037507C" w14:paraId="3F7F8D68" w14:textId="77777777" w:rsidTr="00B9247C">
        <w:tc>
          <w:tcPr>
            <w:tcW w:w="1949" w:type="dxa"/>
            <w:vMerge/>
            <w:shd w:val="clear" w:color="auto" w:fill="auto"/>
          </w:tcPr>
          <w:p w14:paraId="0C83DC8D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616" w:type="dxa"/>
            <w:vMerge/>
            <w:shd w:val="clear" w:color="auto" w:fill="auto"/>
          </w:tcPr>
          <w:p w14:paraId="39B0BFCD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48" w:type="dxa"/>
            <w:shd w:val="clear" w:color="auto" w:fill="auto"/>
          </w:tcPr>
          <w:p w14:paraId="4CBAE640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(</w:t>
            </w:r>
            <w:r w:rsidRPr="0037507C">
              <w:rPr>
                <w:rFonts w:ascii="Times New Roman" w:hAnsi="Times New Roman" w:cs="Times New Roman"/>
                <w:i/>
                <w:sz w:val="20"/>
              </w:rPr>
              <w:t>d</w:t>
            </w:r>
            <w:r w:rsidRPr="0037507C">
              <w:rPr>
                <w:rFonts w:ascii="Times New Roman" w:hAnsi="Times New Roman" w:cs="Times New Roman"/>
                <w:sz w:val="20"/>
              </w:rPr>
              <w:t>) If applicable, describe analytical methods taking account of sampling strategy</w:t>
            </w:r>
          </w:p>
        </w:tc>
        <w:tc>
          <w:tcPr>
            <w:tcW w:w="1671" w:type="dxa"/>
            <w:shd w:val="clear" w:color="auto" w:fill="auto"/>
          </w:tcPr>
          <w:p w14:paraId="392009BB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2173" w:type="dxa"/>
          </w:tcPr>
          <w:p w14:paraId="1D2214AA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37507C" w:rsidRPr="0037507C" w14:paraId="55EC112E" w14:textId="77777777" w:rsidTr="00B9247C">
        <w:tc>
          <w:tcPr>
            <w:tcW w:w="1949" w:type="dxa"/>
            <w:vMerge/>
            <w:shd w:val="clear" w:color="auto" w:fill="auto"/>
          </w:tcPr>
          <w:p w14:paraId="1B60ABD8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616" w:type="dxa"/>
            <w:vMerge/>
            <w:shd w:val="clear" w:color="auto" w:fill="auto"/>
          </w:tcPr>
          <w:p w14:paraId="66AD47DF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48" w:type="dxa"/>
            <w:shd w:val="clear" w:color="auto" w:fill="auto"/>
          </w:tcPr>
          <w:p w14:paraId="20AB1E04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(</w:t>
            </w:r>
            <w:r w:rsidRPr="0037507C"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 w:rsidRPr="0037507C">
              <w:rPr>
                <w:rFonts w:ascii="Times New Roman" w:hAnsi="Times New Roman" w:cs="Times New Roman"/>
                <w:sz w:val="20"/>
              </w:rPr>
              <w:t>) Describe any sensitivity analyses</w:t>
            </w:r>
          </w:p>
        </w:tc>
        <w:tc>
          <w:tcPr>
            <w:tcW w:w="1671" w:type="dxa"/>
            <w:shd w:val="clear" w:color="auto" w:fill="auto"/>
          </w:tcPr>
          <w:p w14:paraId="5FAB376C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2173" w:type="dxa"/>
          </w:tcPr>
          <w:p w14:paraId="467A1E60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37507C" w:rsidRPr="0037507C" w14:paraId="136F6AC2" w14:textId="77777777" w:rsidTr="00B9247C">
        <w:tc>
          <w:tcPr>
            <w:tcW w:w="6013" w:type="dxa"/>
            <w:gridSpan w:val="3"/>
            <w:shd w:val="clear" w:color="auto" w:fill="auto"/>
          </w:tcPr>
          <w:p w14:paraId="5C5BF66A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53" w:name="bold28"/>
            <w:bookmarkStart w:id="54" w:name="italic30"/>
            <w:bookmarkEnd w:id="51"/>
            <w:bookmarkEnd w:id="52"/>
            <w:r w:rsidRPr="003750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esults</w:t>
            </w:r>
            <w:bookmarkEnd w:id="53"/>
            <w:bookmarkEnd w:id="54"/>
          </w:p>
        </w:tc>
        <w:tc>
          <w:tcPr>
            <w:tcW w:w="1671" w:type="dxa"/>
            <w:shd w:val="clear" w:color="auto" w:fill="auto"/>
          </w:tcPr>
          <w:p w14:paraId="4F091F24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73" w:type="dxa"/>
          </w:tcPr>
          <w:p w14:paraId="2BFC91BB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7507C" w:rsidRPr="0037507C" w14:paraId="59BB288F" w14:textId="77777777" w:rsidTr="00B9247C">
        <w:tc>
          <w:tcPr>
            <w:tcW w:w="1949" w:type="dxa"/>
            <w:vMerge w:val="restart"/>
            <w:shd w:val="clear" w:color="auto" w:fill="auto"/>
          </w:tcPr>
          <w:p w14:paraId="345F5451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5" w:name="bold29"/>
            <w:bookmarkStart w:id="56" w:name="italic31"/>
            <w:r w:rsidRPr="0037507C"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616" w:type="dxa"/>
            <w:vMerge w:val="restart"/>
            <w:shd w:val="clear" w:color="auto" w:fill="auto"/>
          </w:tcPr>
          <w:p w14:paraId="483277F9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13</w:t>
            </w:r>
            <w:bookmarkStart w:id="57" w:name="bold30"/>
            <w:r w:rsidRPr="0037507C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7"/>
          </w:p>
        </w:tc>
        <w:tc>
          <w:tcPr>
            <w:tcW w:w="3448" w:type="dxa"/>
            <w:shd w:val="clear" w:color="auto" w:fill="auto"/>
          </w:tcPr>
          <w:p w14:paraId="53316F69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(a) Report numbers of individuals at each stage of study—</w:t>
            </w:r>
            <w:proofErr w:type="spellStart"/>
            <w:r w:rsidRPr="0037507C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37507C">
              <w:rPr>
                <w:rFonts w:ascii="Times New Roman" w:hAnsi="Times New Roman" w:cs="Times New Roman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37507C">
              <w:rPr>
                <w:rFonts w:ascii="Times New Roman" w:hAnsi="Times New Roman" w:cs="Times New Roman"/>
                <w:sz w:val="20"/>
              </w:rPr>
              <w:t>analysed</w:t>
            </w:r>
            <w:proofErr w:type="spellEnd"/>
          </w:p>
        </w:tc>
        <w:tc>
          <w:tcPr>
            <w:tcW w:w="1671" w:type="dxa"/>
            <w:shd w:val="clear" w:color="auto" w:fill="auto"/>
          </w:tcPr>
          <w:p w14:paraId="2A8BF4D3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Results</w:t>
            </w:r>
          </w:p>
        </w:tc>
        <w:tc>
          <w:tcPr>
            <w:tcW w:w="2173" w:type="dxa"/>
          </w:tcPr>
          <w:p w14:paraId="563C08C9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Paragraph 1,</w:t>
            </w:r>
          </w:p>
          <w:p w14:paraId="5829E175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Table 1</w:t>
            </w:r>
          </w:p>
        </w:tc>
      </w:tr>
      <w:tr w:rsidR="0037507C" w:rsidRPr="0037507C" w14:paraId="497DFD2B" w14:textId="77777777" w:rsidTr="00B9247C">
        <w:tc>
          <w:tcPr>
            <w:tcW w:w="1949" w:type="dxa"/>
            <w:vMerge/>
            <w:shd w:val="clear" w:color="auto" w:fill="auto"/>
          </w:tcPr>
          <w:p w14:paraId="7C0FD4BB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616" w:type="dxa"/>
            <w:vMerge/>
            <w:shd w:val="clear" w:color="auto" w:fill="auto"/>
          </w:tcPr>
          <w:p w14:paraId="06610186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48" w:type="dxa"/>
            <w:shd w:val="clear" w:color="auto" w:fill="auto"/>
          </w:tcPr>
          <w:p w14:paraId="52842142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1671" w:type="dxa"/>
            <w:shd w:val="clear" w:color="auto" w:fill="auto"/>
          </w:tcPr>
          <w:p w14:paraId="31FCC7EE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Results</w:t>
            </w:r>
          </w:p>
        </w:tc>
        <w:tc>
          <w:tcPr>
            <w:tcW w:w="2173" w:type="dxa"/>
          </w:tcPr>
          <w:p w14:paraId="498EBEF7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Paragraph 1,</w:t>
            </w:r>
          </w:p>
          <w:p w14:paraId="0440EAD7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37507C" w:rsidRPr="0037507C" w14:paraId="3D82B532" w14:textId="77777777" w:rsidTr="00B9247C">
        <w:tc>
          <w:tcPr>
            <w:tcW w:w="1949" w:type="dxa"/>
            <w:vMerge/>
            <w:shd w:val="clear" w:color="auto" w:fill="auto"/>
          </w:tcPr>
          <w:p w14:paraId="016623E8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616" w:type="dxa"/>
            <w:vMerge/>
            <w:shd w:val="clear" w:color="auto" w:fill="auto"/>
          </w:tcPr>
          <w:p w14:paraId="467C211F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48" w:type="dxa"/>
            <w:shd w:val="clear" w:color="auto" w:fill="auto"/>
          </w:tcPr>
          <w:p w14:paraId="230F71B0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62" w:name="OLE_LINK4"/>
            <w:r w:rsidRPr="0037507C">
              <w:rPr>
                <w:rFonts w:ascii="Times New Roman" w:hAnsi="Times New Roman" w:cs="Times New Roman"/>
                <w:sz w:val="20"/>
              </w:rPr>
              <w:t>(c) Consider use of a flow diagram</w:t>
            </w:r>
            <w:bookmarkEnd w:id="62"/>
          </w:p>
        </w:tc>
        <w:tc>
          <w:tcPr>
            <w:tcW w:w="1671" w:type="dxa"/>
            <w:shd w:val="clear" w:color="auto" w:fill="auto"/>
          </w:tcPr>
          <w:p w14:paraId="2289408F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2173" w:type="dxa"/>
          </w:tcPr>
          <w:p w14:paraId="067E7CB4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37507C" w:rsidRPr="0037507C" w14:paraId="5BB5C062" w14:textId="77777777" w:rsidTr="00B9247C">
        <w:tc>
          <w:tcPr>
            <w:tcW w:w="1949" w:type="dxa"/>
            <w:vMerge w:val="restart"/>
            <w:shd w:val="clear" w:color="auto" w:fill="auto"/>
          </w:tcPr>
          <w:p w14:paraId="5A6E14A8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37507C"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37507C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616" w:type="dxa"/>
            <w:vMerge w:val="restart"/>
            <w:shd w:val="clear" w:color="auto" w:fill="auto"/>
          </w:tcPr>
          <w:p w14:paraId="4C1B5489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14</w:t>
            </w:r>
            <w:bookmarkStart w:id="67" w:name="bold35"/>
            <w:r w:rsidRPr="0037507C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7"/>
          </w:p>
        </w:tc>
        <w:tc>
          <w:tcPr>
            <w:tcW w:w="3448" w:type="dxa"/>
            <w:shd w:val="clear" w:color="auto" w:fill="auto"/>
          </w:tcPr>
          <w:p w14:paraId="4F86EE00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(a) Give characteristics of study participants (</w:t>
            </w:r>
            <w:proofErr w:type="spellStart"/>
            <w:r w:rsidRPr="0037507C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37507C">
              <w:rPr>
                <w:rFonts w:ascii="Times New Roman" w:hAnsi="Times New Roman"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671" w:type="dxa"/>
            <w:shd w:val="clear" w:color="auto" w:fill="auto"/>
          </w:tcPr>
          <w:p w14:paraId="066554DD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Results</w:t>
            </w:r>
          </w:p>
        </w:tc>
        <w:tc>
          <w:tcPr>
            <w:tcW w:w="2173" w:type="dxa"/>
          </w:tcPr>
          <w:p w14:paraId="7875541C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Paragraph 1,</w:t>
            </w:r>
          </w:p>
          <w:p w14:paraId="4828AE5B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Table 1, Table 2</w:t>
            </w:r>
          </w:p>
        </w:tc>
      </w:tr>
      <w:tr w:rsidR="0037507C" w:rsidRPr="0037507C" w14:paraId="02126A70" w14:textId="77777777" w:rsidTr="00B9247C">
        <w:tc>
          <w:tcPr>
            <w:tcW w:w="1949" w:type="dxa"/>
            <w:vMerge/>
            <w:shd w:val="clear" w:color="auto" w:fill="auto"/>
          </w:tcPr>
          <w:p w14:paraId="66A25BF2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616" w:type="dxa"/>
            <w:vMerge/>
            <w:shd w:val="clear" w:color="auto" w:fill="auto"/>
          </w:tcPr>
          <w:p w14:paraId="7DAE45C7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48" w:type="dxa"/>
            <w:shd w:val="clear" w:color="auto" w:fill="auto"/>
          </w:tcPr>
          <w:p w14:paraId="21B7CE98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671" w:type="dxa"/>
            <w:shd w:val="clear" w:color="auto" w:fill="auto"/>
          </w:tcPr>
          <w:p w14:paraId="237D54E4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Results</w:t>
            </w:r>
          </w:p>
        </w:tc>
        <w:tc>
          <w:tcPr>
            <w:tcW w:w="2173" w:type="dxa"/>
          </w:tcPr>
          <w:p w14:paraId="1A2E8719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Paragraph 1,</w:t>
            </w:r>
          </w:p>
          <w:p w14:paraId="06017C83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Table 1, Table 2</w:t>
            </w:r>
          </w:p>
        </w:tc>
      </w:tr>
      <w:tr w:rsidR="0037507C" w:rsidRPr="0037507C" w14:paraId="4367991F" w14:textId="77777777" w:rsidTr="00B9247C">
        <w:trPr>
          <w:trHeight w:val="295"/>
        </w:trPr>
        <w:tc>
          <w:tcPr>
            <w:tcW w:w="1949" w:type="dxa"/>
            <w:shd w:val="clear" w:color="auto" w:fill="auto"/>
          </w:tcPr>
          <w:p w14:paraId="1789EAAF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37507C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616" w:type="dxa"/>
            <w:shd w:val="clear" w:color="auto" w:fill="auto"/>
          </w:tcPr>
          <w:p w14:paraId="20FD048F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15</w:t>
            </w:r>
            <w:bookmarkStart w:id="72" w:name="bold39"/>
            <w:r w:rsidRPr="0037507C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2"/>
          </w:p>
        </w:tc>
        <w:tc>
          <w:tcPr>
            <w:tcW w:w="3448" w:type="dxa"/>
            <w:shd w:val="clear" w:color="auto" w:fill="auto"/>
          </w:tcPr>
          <w:p w14:paraId="25A4A948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Report numbers of outcome events or summary measures</w:t>
            </w:r>
          </w:p>
        </w:tc>
        <w:tc>
          <w:tcPr>
            <w:tcW w:w="1671" w:type="dxa"/>
            <w:shd w:val="clear" w:color="auto" w:fill="auto"/>
          </w:tcPr>
          <w:p w14:paraId="38FF0600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Results</w:t>
            </w:r>
          </w:p>
          <w:p w14:paraId="2A95F57C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Supporting information</w:t>
            </w:r>
          </w:p>
        </w:tc>
        <w:tc>
          <w:tcPr>
            <w:tcW w:w="2173" w:type="dxa"/>
          </w:tcPr>
          <w:p w14:paraId="55F75476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 xml:space="preserve">Table 1-4, </w:t>
            </w:r>
          </w:p>
          <w:p w14:paraId="0C701879" w14:textId="139ACCB2" w:rsidR="003C5226" w:rsidRPr="0037507C" w:rsidRDefault="005D2B31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dditional</w:t>
            </w:r>
            <w:r w:rsidR="009D344F">
              <w:rPr>
                <w:rFonts w:ascii="Times New Roman" w:hAnsi="Times New Roman" w:cs="Times New Roman"/>
                <w:sz w:val="20"/>
              </w:rPr>
              <w:t xml:space="preserve"> file</w:t>
            </w:r>
            <w:r w:rsidR="003C5226" w:rsidRPr="0037507C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FE3B8B" w:rsidRPr="0037507C">
              <w:rPr>
                <w:rFonts w:ascii="Times New Roman" w:hAnsi="Times New Roman" w:cs="Times New Roman"/>
                <w:sz w:val="20"/>
              </w:rPr>
              <w:t>3</w:t>
            </w:r>
            <w:r w:rsidR="003C5226" w:rsidRPr="0037507C">
              <w:rPr>
                <w:rFonts w:ascii="Times New Roman" w:hAnsi="Times New Roman" w:cs="Times New Roman"/>
                <w:sz w:val="20"/>
              </w:rPr>
              <w:t>-</w:t>
            </w:r>
            <w:r w:rsidR="00FE3B8B" w:rsidRPr="0037507C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37507C" w:rsidRPr="0037507C" w14:paraId="56767062" w14:textId="77777777" w:rsidTr="00B9247C">
        <w:tc>
          <w:tcPr>
            <w:tcW w:w="1949" w:type="dxa"/>
            <w:vMerge w:val="restart"/>
            <w:shd w:val="clear" w:color="auto" w:fill="auto"/>
          </w:tcPr>
          <w:p w14:paraId="786A18D1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37507C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shd w:val="clear" w:color="auto" w:fill="auto"/>
          </w:tcPr>
          <w:p w14:paraId="194712F9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3448" w:type="dxa"/>
            <w:shd w:val="clear" w:color="auto" w:fill="auto"/>
          </w:tcPr>
          <w:p w14:paraId="56AF9679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(</w:t>
            </w:r>
            <w:r w:rsidRPr="0037507C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37507C"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37507C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37507C">
              <w:rPr>
                <w:rFonts w:ascii="Times New Roman" w:hAnsi="Times New Roman" w:cs="Times New Roman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671" w:type="dxa"/>
            <w:shd w:val="clear" w:color="auto" w:fill="auto"/>
          </w:tcPr>
          <w:p w14:paraId="292C8CC1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Results</w:t>
            </w:r>
          </w:p>
        </w:tc>
        <w:tc>
          <w:tcPr>
            <w:tcW w:w="2173" w:type="dxa"/>
          </w:tcPr>
          <w:p w14:paraId="2D209810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Table 1,2</w:t>
            </w:r>
          </w:p>
        </w:tc>
      </w:tr>
      <w:tr w:rsidR="0037507C" w:rsidRPr="0037507C" w14:paraId="67C90276" w14:textId="77777777" w:rsidTr="00B9247C">
        <w:tc>
          <w:tcPr>
            <w:tcW w:w="1949" w:type="dxa"/>
            <w:vMerge/>
            <w:shd w:val="clear" w:color="auto" w:fill="auto"/>
          </w:tcPr>
          <w:p w14:paraId="18C23FE3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616" w:type="dxa"/>
            <w:vMerge/>
            <w:shd w:val="clear" w:color="auto" w:fill="auto"/>
          </w:tcPr>
          <w:p w14:paraId="6F19AA99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48" w:type="dxa"/>
            <w:shd w:val="clear" w:color="auto" w:fill="auto"/>
          </w:tcPr>
          <w:p w14:paraId="46B2A632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(</w:t>
            </w:r>
            <w:r w:rsidRPr="0037507C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37507C"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1671" w:type="dxa"/>
            <w:shd w:val="clear" w:color="auto" w:fill="auto"/>
          </w:tcPr>
          <w:p w14:paraId="4E9E9452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Results</w:t>
            </w:r>
          </w:p>
        </w:tc>
        <w:tc>
          <w:tcPr>
            <w:tcW w:w="2173" w:type="dxa"/>
          </w:tcPr>
          <w:p w14:paraId="34ACE48F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Table 1-4</w:t>
            </w:r>
          </w:p>
        </w:tc>
      </w:tr>
      <w:tr w:rsidR="0037507C" w:rsidRPr="0037507C" w14:paraId="1B9A0AA4" w14:textId="77777777" w:rsidTr="00B9247C">
        <w:tc>
          <w:tcPr>
            <w:tcW w:w="1949" w:type="dxa"/>
            <w:vMerge/>
            <w:shd w:val="clear" w:color="auto" w:fill="auto"/>
          </w:tcPr>
          <w:p w14:paraId="257051C5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616" w:type="dxa"/>
            <w:vMerge/>
            <w:shd w:val="clear" w:color="auto" w:fill="auto"/>
          </w:tcPr>
          <w:p w14:paraId="60FDB16E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48" w:type="dxa"/>
            <w:shd w:val="clear" w:color="auto" w:fill="auto"/>
          </w:tcPr>
          <w:p w14:paraId="7F8CB202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(</w:t>
            </w:r>
            <w:r w:rsidRPr="0037507C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37507C">
              <w:rPr>
                <w:rFonts w:ascii="Times New Roman" w:hAnsi="Times New Roman" w:cs="Times New Roma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671" w:type="dxa"/>
            <w:shd w:val="clear" w:color="auto" w:fill="auto"/>
          </w:tcPr>
          <w:p w14:paraId="5395E9E4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2173" w:type="dxa"/>
          </w:tcPr>
          <w:p w14:paraId="393AB0B6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37507C" w:rsidRPr="0037507C" w14:paraId="74FBBC59" w14:textId="77777777" w:rsidTr="00B9247C">
        <w:tc>
          <w:tcPr>
            <w:tcW w:w="1949" w:type="dxa"/>
            <w:shd w:val="clear" w:color="auto" w:fill="auto"/>
          </w:tcPr>
          <w:p w14:paraId="7F96E4DB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37507C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616" w:type="dxa"/>
            <w:shd w:val="clear" w:color="auto" w:fill="auto"/>
          </w:tcPr>
          <w:p w14:paraId="5AD69700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3448" w:type="dxa"/>
            <w:shd w:val="clear" w:color="auto" w:fill="auto"/>
          </w:tcPr>
          <w:p w14:paraId="756BB523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Report other analyses done—</w:t>
            </w:r>
            <w:proofErr w:type="spellStart"/>
            <w:r w:rsidRPr="0037507C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37507C">
              <w:rPr>
                <w:rFonts w:ascii="Times New Roman" w:hAnsi="Times New Roman"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671" w:type="dxa"/>
            <w:shd w:val="clear" w:color="auto" w:fill="auto"/>
          </w:tcPr>
          <w:p w14:paraId="4010ED43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Results</w:t>
            </w:r>
          </w:p>
        </w:tc>
        <w:tc>
          <w:tcPr>
            <w:tcW w:w="2173" w:type="dxa"/>
          </w:tcPr>
          <w:p w14:paraId="646AEC65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Table 2, 3</w:t>
            </w:r>
          </w:p>
        </w:tc>
      </w:tr>
      <w:tr w:rsidR="0037507C" w:rsidRPr="0037507C" w14:paraId="3E68DF4F" w14:textId="77777777" w:rsidTr="00B9247C">
        <w:tc>
          <w:tcPr>
            <w:tcW w:w="6013" w:type="dxa"/>
            <w:gridSpan w:val="3"/>
            <w:shd w:val="clear" w:color="auto" w:fill="auto"/>
          </w:tcPr>
          <w:p w14:paraId="7875A47B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81" w:name="italic44"/>
            <w:bookmarkStart w:id="82" w:name="bold45"/>
            <w:r w:rsidRPr="003750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iscussion</w:t>
            </w:r>
            <w:bookmarkEnd w:id="81"/>
            <w:bookmarkEnd w:id="82"/>
          </w:p>
        </w:tc>
        <w:tc>
          <w:tcPr>
            <w:tcW w:w="1671" w:type="dxa"/>
            <w:shd w:val="clear" w:color="auto" w:fill="auto"/>
          </w:tcPr>
          <w:p w14:paraId="5433F027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73" w:type="dxa"/>
          </w:tcPr>
          <w:p w14:paraId="6790F08A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7507C" w:rsidRPr="0037507C" w14:paraId="31BBAA6A" w14:textId="77777777" w:rsidTr="00B9247C">
        <w:tc>
          <w:tcPr>
            <w:tcW w:w="1949" w:type="dxa"/>
            <w:shd w:val="clear" w:color="auto" w:fill="auto"/>
          </w:tcPr>
          <w:p w14:paraId="584BB93B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37507C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616" w:type="dxa"/>
            <w:shd w:val="clear" w:color="auto" w:fill="auto"/>
          </w:tcPr>
          <w:p w14:paraId="6C0DFCF9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3448" w:type="dxa"/>
            <w:shd w:val="clear" w:color="auto" w:fill="auto"/>
          </w:tcPr>
          <w:p w14:paraId="6FAED5EA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7507C"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 w:rsidRPr="0037507C">
              <w:rPr>
                <w:rFonts w:ascii="Times New Roman" w:hAnsi="Times New Roman" w:cs="Times New Roman"/>
                <w:sz w:val="20"/>
              </w:rPr>
              <w:t xml:space="preserve"> key results with reference to study objectives</w:t>
            </w:r>
          </w:p>
        </w:tc>
        <w:tc>
          <w:tcPr>
            <w:tcW w:w="1671" w:type="dxa"/>
            <w:shd w:val="clear" w:color="auto" w:fill="auto"/>
          </w:tcPr>
          <w:p w14:paraId="21515CC8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Discussion</w:t>
            </w:r>
          </w:p>
        </w:tc>
        <w:tc>
          <w:tcPr>
            <w:tcW w:w="2173" w:type="dxa"/>
          </w:tcPr>
          <w:p w14:paraId="4961385A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Paragraph 1</w:t>
            </w:r>
          </w:p>
        </w:tc>
      </w:tr>
      <w:tr w:rsidR="0037507C" w:rsidRPr="0037507C" w14:paraId="6CAE2697" w14:textId="77777777" w:rsidTr="00B9247C">
        <w:tc>
          <w:tcPr>
            <w:tcW w:w="1949" w:type="dxa"/>
            <w:shd w:val="clear" w:color="auto" w:fill="auto"/>
          </w:tcPr>
          <w:p w14:paraId="0785768F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37507C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616" w:type="dxa"/>
            <w:shd w:val="clear" w:color="auto" w:fill="auto"/>
          </w:tcPr>
          <w:p w14:paraId="2621FB75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3448" w:type="dxa"/>
            <w:shd w:val="clear" w:color="auto" w:fill="auto"/>
          </w:tcPr>
          <w:p w14:paraId="00B87121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671" w:type="dxa"/>
            <w:shd w:val="clear" w:color="auto" w:fill="auto"/>
          </w:tcPr>
          <w:p w14:paraId="3ED8A640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Limitations</w:t>
            </w:r>
          </w:p>
        </w:tc>
        <w:tc>
          <w:tcPr>
            <w:tcW w:w="2173" w:type="dxa"/>
          </w:tcPr>
          <w:p w14:paraId="186EC5FD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37507C" w:rsidRPr="0037507C" w14:paraId="5DCE2AFA" w14:textId="77777777" w:rsidTr="00B9247C">
        <w:tc>
          <w:tcPr>
            <w:tcW w:w="1949" w:type="dxa"/>
            <w:shd w:val="clear" w:color="auto" w:fill="auto"/>
          </w:tcPr>
          <w:p w14:paraId="700B6B15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37507C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616" w:type="dxa"/>
            <w:shd w:val="clear" w:color="auto" w:fill="auto"/>
          </w:tcPr>
          <w:p w14:paraId="01180B21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3448" w:type="dxa"/>
            <w:shd w:val="clear" w:color="auto" w:fill="auto"/>
          </w:tcPr>
          <w:p w14:paraId="126FA644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71" w:type="dxa"/>
            <w:shd w:val="clear" w:color="auto" w:fill="auto"/>
          </w:tcPr>
          <w:p w14:paraId="604A37CC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Limitations</w:t>
            </w:r>
          </w:p>
        </w:tc>
        <w:tc>
          <w:tcPr>
            <w:tcW w:w="2173" w:type="dxa"/>
          </w:tcPr>
          <w:p w14:paraId="1A4B8230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37507C" w:rsidRPr="0037507C" w14:paraId="3DB105F7" w14:textId="77777777" w:rsidTr="00B9247C">
        <w:tc>
          <w:tcPr>
            <w:tcW w:w="1949" w:type="dxa"/>
            <w:shd w:val="clear" w:color="auto" w:fill="auto"/>
          </w:tcPr>
          <w:p w14:paraId="495393DC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proofErr w:type="spellStart"/>
            <w:r w:rsidRPr="0037507C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616" w:type="dxa"/>
            <w:shd w:val="clear" w:color="auto" w:fill="auto"/>
          </w:tcPr>
          <w:p w14:paraId="265C2D00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3448" w:type="dxa"/>
            <w:shd w:val="clear" w:color="auto" w:fill="auto"/>
          </w:tcPr>
          <w:p w14:paraId="393716D1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 xml:space="preserve">Discuss the </w:t>
            </w:r>
            <w:proofErr w:type="spellStart"/>
            <w:r w:rsidRPr="0037507C">
              <w:rPr>
                <w:rFonts w:ascii="Times New Roman" w:hAnsi="Times New Roman" w:cs="Times New Roman"/>
                <w:sz w:val="20"/>
              </w:rPr>
              <w:t>generalisability</w:t>
            </w:r>
            <w:proofErr w:type="spellEnd"/>
            <w:r w:rsidRPr="0037507C">
              <w:rPr>
                <w:rFonts w:ascii="Times New Roman" w:hAnsi="Times New Roman" w:cs="Times New Roman"/>
                <w:sz w:val="20"/>
              </w:rPr>
              <w:t xml:space="preserve"> (external validity) of the study results</w:t>
            </w:r>
          </w:p>
        </w:tc>
        <w:tc>
          <w:tcPr>
            <w:tcW w:w="1671" w:type="dxa"/>
            <w:shd w:val="clear" w:color="auto" w:fill="auto"/>
          </w:tcPr>
          <w:p w14:paraId="11732426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Limitations</w:t>
            </w:r>
          </w:p>
        </w:tc>
        <w:tc>
          <w:tcPr>
            <w:tcW w:w="2173" w:type="dxa"/>
          </w:tcPr>
          <w:p w14:paraId="093E7F94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37507C" w:rsidRPr="0037507C" w14:paraId="45C110CD" w14:textId="77777777" w:rsidTr="00B9247C">
        <w:tc>
          <w:tcPr>
            <w:tcW w:w="6013" w:type="dxa"/>
            <w:gridSpan w:val="3"/>
            <w:shd w:val="clear" w:color="auto" w:fill="auto"/>
          </w:tcPr>
          <w:p w14:paraId="4B3EAD38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91" w:name="italic49"/>
            <w:bookmarkStart w:id="92" w:name="bold50"/>
            <w:bookmarkEnd w:id="89"/>
            <w:bookmarkEnd w:id="90"/>
            <w:r w:rsidRPr="003750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ther information</w:t>
            </w:r>
            <w:bookmarkEnd w:id="91"/>
            <w:bookmarkEnd w:id="92"/>
          </w:p>
        </w:tc>
        <w:tc>
          <w:tcPr>
            <w:tcW w:w="1671" w:type="dxa"/>
            <w:shd w:val="clear" w:color="auto" w:fill="auto"/>
          </w:tcPr>
          <w:p w14:paraId="3E882B0A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73" w:type="dxa"/>
          </w:tcPr>
          <w:p w14:paraId="08E7F57A" w14:textId="77777777" w:rsidR="003C5226" w:rsidRPr="0037507C" w:rsidRDefault="003C5226" w:rsidP="003C5226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C5226" w:rsidRPr="0037507C" w14:paraId="0DB1E169" w14:textId="77777777" w:rsidTr="00B9247C">
        <w:tc>
          <w:tcPr>
            <w:tcW w:w="1949" w:type="dxa"/>
            <w:shd w:val="clear" w:color="auto" w:fill="auto"/>
          </w:tcPr>
          <w:p w14:paraId="1AAE6D41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37507C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616" w:type="dxa"/>
            <w:shd w:val="clear" w:color="auto" w:fill="auto"/>
          </w:tcPr>
          <w:p w14:paraId="30A215DB" w14:textId="77777777" w:rsidR="003C5226" w:rsidRPr="0037507C" w:rsidRDefault="003C5226" w:rsidP="003C522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3448" w:type="dxa"/>
            <w:shd w:val="clear" w:color="auto" w:fill="auto"/>
          </w:tcPr>
          <w:p w14:paraId="552D31B9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71" w:type="dxa"/>
            <w:shd w:val="clear" w:color="auto" w:fill="auto"/>
          </w:tcPr>
          <w:p w14:paraId="41D964C4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Declarations</w:t>
            </w:r>
          </w:p>
        </w:tc>
        <w:tc>
          <w:tcPr>
            <w:tcW w:w="2173" w:type="dxa"/>
          </w:tcPr>
          <w:p w14:paraId="4BFB95E2" w14:textId="77777777" w:rsidR="003C5226" w:rsidRPr="0037507C" w:rsidRDefault="003C5226" w:rsidP="003C52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7507C">
              <w:rPr>
                <w:rFonts w:ascii="Times New Roman" w:hAnsi="Times New Roman" w:cs="Times New Roman"/>
                <w:sz w:val="20"/>
              </w:rPr>
              <w:t>Funding</w:t>
            </w:r>
          </w:p>
        </w:tc>
      </w:tr>
      <w:bookmarkEnd w:id="93"/>
      <w:bookmarkEnd w:id="94"/>
    </w:tbl>
    <w:p w14:paraId="7C21389B" w14:textId="77777777" w:rsidR="003C5226" w:rsidRPr="0037507C" w:rsidRDefault="003C5226" w:rsidP="003C5226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2685F1A8" w14:textId="09201CD1" w:rsidR="0003219F" w:rsidRPr="0037507C" w:rsidRDefault="003C5226" w:rsidP="00107501">
      <w:pPr>
        <w:tabs>
          <w:tab w:val="left" w:pos="5400"/>
        </w:tabs>
        <w:spacing w:after="0" w:line="300" w:lineRule="exact"/>
      </w:pPr>
      <w:r w:rsidRPr="0037507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*</w:t>
      </w:r>
      <w:r w:rsidRPr="0037507C">
        <w:rPr>
          <w:rFonts w:ascii="Times New Roman" w:eastAsia="Times New Roman" w:hAnsi="Times New Roman" w:cs="Times New Roman"/>
          <w:sz w:val="20"/>
          <w:szCs w:val="20"/>
          <w:lang w:val="en-GB"/>
        </w:rPr>
        <w:t>Give information separately for exposed and unexposed groups.</w:t>
      </w:r>
      <w:bookmarkStart w:id="95" w:name="_GoBack"/>
      <w:bookmarkEnd w:id="95"/>
    </w:p>
    <w:sectPr w:rsidR="0003219F" w:rsidRPr="0037507C" w:rsidSect="0077027F">
      <w:headerReference w:type="default" r:id="rId8"/>
      <w:pgSz w:w="11907" w:h="16839" w:code="9"/>
      <w:pgMar w:top="1418" w:right="1418" w:bottom="1418" w:left="1418" w:header="709" w:footer="709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BA8538" w14:textId="77777777" w:rsidR="00DF11EA" w:rsidRDefault="00DF11EA" w:rsidP="00CB41B2">
      <w:pPr>
        <w:spacing w:after="0" w:line="240" w:lineRule="auto"/>
      </w:pPr>
      <w:r>
        <w:separator/>
      </w:r>
    </w:p>
  </w:endnote>
  <w:endnote w:type="continuationSeparator" w:id="0">
    <w:p w14:paraId="01916504" w14:textId="77777777" w:rsidR="00DF11EA" w:rsidRDefault="00DF11EA" w:rsidP="00CB4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E740F4" w14:textId="77777777" w:rsidR="00DF11EA" w:rsidRDefault="00DF11EA" w:rsidP="00CB41B2">
      <w:pPr>
        <w:spacing w:after="0" w:line="240" w:lineRule="auto"/>
      </w:pPr>
      <w:r>
        <w:separator/>
      </w:r>
    </w:p>
  </w:footnote>
  <w:footnote w:type="continuationSeparator" w:id="0">
    <w:p w14:paraId="1B210585" w14:textId="77777777" w:rsidR="00DF11EA" w:rsidRDefault="00DF11EA" w:rsidP="00CB41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507221"/>
      <w:docPartObj>
        <w:docPartGallery w:val="Page Numbers (Top of Page)"/>
        <w:docPartUnique/>
      </w:docPartObj>
    </w:sdtPr>
    <w:sdtEndPr/>
    <w:sdtContent>
      <w:p w14:paraId="7C92F84F" w14:textId="7EF2FC23" w:rsidR="009D6352" w:rsidRDefault="009D635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22B1" w:rsidRPr="003522B1">
          <w:rPr>
            <w:noProof/>
            <w:lang w:val="nl-NL"/>
          </w:rPr>
          <w:t>3</w:t>
        </w:r>
        <w:r>
          <w:fldChar w:fldCharType="end"/>
        </w:r>
        <w:r>
          <w:t xml:space="preserve"> </w:t>
        </w:r>
      </w:p>
    </w:sdtContent>
  </w:sdt>
  <w:p w14:paraId="28F477F6" w14:textId="77777777" w:rsidR="009D6352" w:rsidRDefault="009D635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666D6"/>
    <w:multiLevelType w:val="hybridMultilevel"/>
    <w:tmpl w:val="F8625D04"/>
    <w:lvl w:ilvl="0" w:tplc="4FD052EA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270508"/>
    <w:multiLevelType w:val="multilevel"/>
    <w:tmpl w:val="9454F262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D5180C"/>
    <w:multiLevelType w:val="hybridMultilevel"/>
    <w:tmpl w:val="80A814D6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D5385D"/>
    <w:multiLevelType w:val="hybridMultilevel"/>
    <w:tmpl w:val="08CCCD34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814BB"/>
    <w:multiLevelType w:val="hybridMultilevel"/>
    <w:tmpl w:val="0276AD3C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524AE5"/>
    <w:multiLevelType w:val="hybridMultilevel"/>
    <w:tmpl w:val="FF1C665A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207A3216"/>
    <w:multiLevelType w:val="hybridMultilevel"/>
    <w:tmpl w:val="48C4031A"/>
    <w:lvl w:ilvl="0" w:tplc="4F42034E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2816B1"/>
    <w:multiLevelType w:val="hybridMultilevel"/>
    <w:tmpl w:val="50E02D48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52E2141"/>
    <w:multiLevelType w:val="hybridMultilevel"/>
    <w:tmpl w:val="1A2A2A6C"/>
    <w:lvl w:ilvl="0" w:tplc="41E447B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E91F0B"/>
    <w:multiLevelType w:val="hybridMultilevel"/>
    <w:tmpl w:val="3184E408"/>
    <w:lvl w:ilvl="0" w:tplc="0413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C353006"/>
    <w:multiLevelType w:val="hybridMultilevel"/>
    <w:tmpl w:val="2CBA5678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30BE30EB"/>
    <w:multiLevelType w:val="hybridMultilevel"/>
    <w:tmpl w:val="6C8A84DA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5600EF"/>
    <w:multiLevelType w:val="hybridMultilevel"/>
    <w:tmpl w:val="A484D31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612614"/>
    <w:multiLevelType w:val="multilevel"/>
    <w:tmpl w:val="F81E5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6515D0"/>
    <w:multiLevelType w:val="hybridMultilevel"/>
    <w:tmpl w:val="676CFDE0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0EB2BBE"/>
    <w:multiLevelType w:val="hybridMultilevel"/>
    <w:tmpl w:val="1EBC8680"/>
    <w:lvl w:ilvl="0" w:tplc="41E447BE">
      <w:start w:val="1"/>
      <w:numFmt w:val="bullet"/>
      <w:lvlText w:val=""/>
      <w:lvlJc w:val="left"/>
      <w:pPr>
        <w:ind w:left="45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6" w15:restartNumberingAfterBreak="0">
    <w:nsid w:val="41064FCE"/>
    <w:multiLevelType w:val="hybridMultilevel"/>
    <w:tmpl w:val="90EAD1DC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A642819"/>
    <w:multiLevelType w:val="hybridMultilevel"/>
    <w:tmpl w:val="1F28A0FE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B0001EB"/>
    <w:multiLevelType w:val="hybridMultilevel"/>
    <w:tmpl w:val="F79A67A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2E1BD5"/>
    <w:multiLevelType w:val="hybridMultilevel"/>
    <w:tmpl w:val="0CFA1632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54F167CB"/>
    <w:multiLevelType w:val="hybridMultilevel"/>
    <w:tmpl w:val="2EEEA500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512F21"/>
    <w:multiLevelType w:val="hybridMultilevel"/>
    <w:tmpl w:val="6A082C98"/>
    <w:lvl w:ilvl="0" w:tplc="4FD052EA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581A2E9C"/>
    <w:multiLevelType w:val="hybridMultilevel"/>
    <w:tmpl w:val="ACD26450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31237B"/>
    <w:multiLevelType w:val="hybridMultilevel"/>
    <w:tmpl w:val="D0D030DE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5C7253FC"/>
    <w:multiLevelType w:val="hybridMultilevel"/>
    <w:tmpl w:val="544EC268"/>
    <w:lvl w:ilvl="0" w:tplc="41E447BE">
      <w:start w:val="1"/>
      <w:numFmt w:val="bullet"/>
      <w:lvlText w:val=""/>
      <w:lvlJc w:val="left"/>
      <w:pPr>
        <w:ind w:left="99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5" w15:restartNumberingAfterBreak="0">
    <w:nsid w:val="614A23E7"/>
    <w:multiLevelType w:val="hybridMultilevel"/>
    <w:tmpl w:val="214E0B6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1D2DBD"/>
    <w:multiLevelType w:val="hybridMultilevel"/>
    <w:tmpl w:val="B2BED88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6C5EF6"/>
    <w:multiLevelType w:val="hybridMultilevel"/>
    <w:tmpl w:val="56B848B0"/>
    <w:lvl w:ilvl="0" w:tplc="92B24A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D54B38"/>
    <w:multiLevelType w:val="hybridMultilevel"/>
    <w:tmpl w:val="EC7AC674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CD15C5F"/>
    <w:multiLevelType w:val="hybridMultilevel"/>
    <w:tmpl w:val="074E892A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BA4061"/>
    <w:multiLevelType w:val="hybridMultilevel"/>
    <w:tmpl w:val="238CFA24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021081"/>
    <w:multiLevelType w:val="multilevel"/>
    <w:tmpl w:val="DAE4F3CC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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3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ED53516"/>
    <w:multiLevelType w:val="hybridMultilevel"/>
    <w:tmpl w:val="97D07922"/>
    <w:lvl w:ilvl="0" w:tplc="41E447BE">
      <w:start w:val="1"/>
      <w:numFmt w:val="bullet"/>
      <w:lvlText w:val=""/>
      <w:lvlJc w:val="left"/>
      <w:pPr>
        <w:ind w:left="28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35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3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0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7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4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1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9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628" w:hanging="360"/>
      </w:pPr>
      <w:rPr>
        <w:rFonts w:ascii="Wingdings" w:hAnsi="Wingdings" w:hint="default"/>
      </w:rPr>
    </w:lvl>
  </w:abstractNum>
  <w:abstractNum w:abstractNumId="33" w15:restartNumberingAfterBreak="0">
    <w:nsid w:val="6FA96597"/>
    <w:multiLevelType w:val="hybridMultilevel"/>
    <w:tmpl w:val="2D56C6B0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13265C5"/>
    <w:multiLevelType w:val="hybridMultilevel"/>
    <w:tmpl w:val="E7461FA8"/>
    <w:lvl w:ilvl="0" w:tplc="41E447B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25A30E6"/>
    <w:multiLevelType w:val="hybridMultilevel"/>
    <w:tmpl w:val="53CE573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111D02"/>
    <w:multiLevelType w:val="hybridMultilevel"/>
    <w:tmpl w:val="249A6D8C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647441"/>
    <w:multiLevelType w:val="hybridMultilevel"/>
    <w:tmpl w:val="636A4086"/>
    <w:lvl w:ilvl="0" w:tplc="4FD052EA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B676A2C"/>
    <w:multiLevelType w:val="hybridMultilevel"/>
    <w:tmpl w:val="E8CC742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E916BA"/>
    <w:multiLevelType w:val="hybridMultilevel"/>
    <w:tmpl w:val="3A7E83C8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4"/>
  </w:num>
  <w:num w:numId="3">
    <w:abstractNumId w:val="7"/>
  </w:num>
  <w:num w:numId="4">
    <w:abstractNumId w:val="2"/>
  </w:num>
  <w:num w:numId="5">
    <w:abstractNumId w:val="21"/>
  </w:num>
  <w:num w:numId="6">
    <w:abstractNumId w:val="19"/>
  </w:num>
  <w:num w:numId="7">
    <w:abstractNumId w:val="12"/>
  </w:num>
  <w:num w:numId="8">
    <w:abstractNumId w:val="11"/>
  </w:num>
  <w:num w:numId="9">
    <w:abstractNumId w:val="28"/>
  </w:num>
  <w:num w:numId="10">
    <w:abstractNumId w:val="26"/>
  </w:num>
  <w:num w:numId="11">
    <w:abstractNumId w:val="30"/>
  </w:num>
  <w:num w:numId="12">
    <w:abstractNumId w:val="1"/>
  </w:num>
  <w:num w:numId="13">
    <w:abstractNumId w:val="31"/>
  </w:num>
  <w:num w:numId="14">
    <w:abstractNumId w:val="16"/>
  </w:num>
  <w:num w:numId="15">
    <w:abstractNumId w:val="22"/>
  </w:num>
  <w:num w:numId="16">
    <w:abstractNumId w:val="35"/>
  </w:num>
  <w:num w:numId="17">
    <w:abstractNumId w:val="20"/>
  </w:num>
  <w:num w:numId="18">
    <w:abstractNumId w:val="36"/>
  </w:num>
  <w:num w:numId="19">
    <w:abstractNumId w:val="3"/>
  </w:num>
  <w:num w:numId="20">
    <w:abstractNumId w:val="32"/>
  </w:num>
  <w:num w:numId="21">
    <w:abstractNumId w:val="38"/>
  </w:num>
  <w:num w:numId="22">
    <w:abstractNumId w:val="29"/>
  </w:num>
  <w:num w:numId="23">
    <w:abstractNumId w:val="23"/>
  </w:num>
  <w:num w:numId="24">
    <w:abstractNumId w:val="24"/>
  </w:num>
  <w:num w:numId="25">
    <w:abstractNumId w:val="10"/>
  </w:num>
  <w:num w:numId="26">
    <w:abstractNumId w:val="5"/>
  </w:num>
  <w:num w:numId="27">
    <w:abstractNumId w:val="39"/>
  </w:num>
  <w:num w:numId="28">
    <w:abstractNumId w:val="4"/>
  </w:num>
  <w:num w:numId="29">
    <w:abstractNumId w:val="14"/>
  </w:num>
  <w:num w:numId="30">
    <w:abstractNumId w:val="33"/>
  </w:num>
  <w:num w:numId="31">
    <w:abstractNumId w:val="15"/>
  </w:num>
  <w:num w:numId="32">
    <w:abstractNumId w:val="17"/>
  </w:num>
  <w:num w:numId="33">
    <w:abstractNumId w:val="25"/>
  </w:num>
  <w:num w:numId="34">
    <w:abstractNumId w:val="18"/>
  </w:num>
  <w:num w:numId="35">
    <w:abstractNumId w:val="9"/>
  </w:num>
  <w:num w:numId="36">
    <w:abstractNumId w:val="0"/>
  </w:num>
  <w:num w:numId="37">
    <w:abstractNumId w:val="37"/>
  </w:num>
  <w:num w:numId="38">
    <w:abstractNumId w:val="6"/>
  </w:num>
  <w:num w:numId="39">
    <w:abstractNumId w:val="13"/>
  </w:num>
  <w:num w:numId="40">
    <w:abstractNumId w:val="27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6"/>
  <w:hyphenationZone w:val="425"/>
  <w:defaultTableStyle w:val="LightShading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wACIDMzNLC0sTEyUdpeDU4uLM/DyQAmPzWgCZfk9gLQAAAA=="/>
  </w:docVars>
  <w:rsids>
    <w:rsidRoot w:val="00B87297"/>
    <w:rsid w:val="00000B2F"/>
    <w:rsid w:val="000016EC"/>
    <w:rsid w:val="0000203F"/>
    <w:rsid w:val="00003FD9"/>
    <w:rsid w:val="00004863"/>
    <w:rsid w:val="00005B52"/>
    <w:rsid w:val="00005BAC"/>
    <w:rsid w:val="00005EFB"/>
    <w:rsid w:val="000064EC"/>
    <w:rsid w:val="0000653D"/>
    <w:rsid w:val="0001034D"/>
    <w:rsid w:val="00010A65"/>
    <w:rsid w:val="0001281A"/>
    <w:rsid w:val="00012868"/>
    <w:rsid w:val="00013D73"/>
    <w:rsid w:val="0001546A"/>
    <w:rsid w:val="00015629"/>
    <w:rsid w:val="00015F56"/>
    <w:rsid w:val="00017B35"/>
    <w:rsid w:val="0002016E"/>
    <w:rsid w:val="00022C1A"/>
    <w:rsid w:val="00022E3E"/>
    <w:rsid w:val="00022F35"/>
    <w:rsid w:val="00023906"/>
    <w:rsid w:val="0002483B"/>
    <w:rsid w:val="00024A2B"/>
    <w:rsid w:val="0003024F"/>
    <w:rsid w:val="0003176F"/>
    <w:rsid w:val="000317B9"/>
    <w:rsid w:val="00031D67"/>
    <w:rsid w:val="0003219F"/>
    <w:rsid w:val="000325B1"/>
    <w:rsid w:val="00032E94"/>
    <w:rsid w:val="00034FA6"/>
    <w:rsid w:val="00035E1B"/>
    <w:rsid w:val="000370CF"/>
    <w:rsid w:val="000408EB"/>
    <w:rsid w:val="00040A81"/>
    <w:rsid w:val="00040F22"/>
    <w:rsid w:val="000410FF"/>
    <w:rsid w:val="00041C90"/>
    <w:rsid w:val="0004213B"/>
    <w:rsid w:val="0004225C"/>
    <w:rsid w:val="000435A1"/>
    <w:rsid w:val="00045823"/>
    <w:rsid w:val="00045A53"/>
    <w:rsid w:val="000467DD"/>
    <w:rsid w:val="0004717C"/>
    <w:rsid w:val="00047D39"/>
    <w:rsid w:val="00050166"/>
    <w:rsid w:val="00050376"/>
    <w:rsid w:val="00050618"/>
    <w:rsid w:val="00051012"/>
    <w:rsid w:val="00051B02"/>
    <w:rsid w:val="0005273E"/>
    <w:rsid w:val="000539E8"/>
    <w:rsid w:val="00054686"/>
    <w:rsid w:val="00055567"/>
    <w:rsid w:val="00055BFE"/>
    <w:rsid w:val="00056FF6"/>
    <w:rsid w:val="00057387"/>
    <w:rsid w:val="00060E80"/>
    <w:rsid w:val="00062502"/>
    <w:rsid w:val="00062CF0"/>
    <w:rsid w:val="00064083"/>
    <w:rsid w:val="000641A4"/>
    <w:rsid w:val="00064424"/>
    <w:rsid w:val="000645A8"/>
    <w:rsid w:val="000656BE"/>
    <w:rsid w:val="0006667F"/>
    <w:rsid w:val="00066B62"/>
    <w:rsid w:val="0006743C"/>
    <w:rsid w:val="0006784C"/>
    <w:rsid w:val="00071580"/>
    <w:rsid w:val="0007195B"/>
    <w:rsid w:val="00071B60"/>
    <w:rsid w:val="00071FAF"/>
    <w:rsid w:val="00072F95"/>
    <w:rsid w:val="00075441"/>
    <w:rsid w:val="0007558C"/>
    <w:rsid w:val="00075876"/>
    <w:rsid w:val="0007603E"/>
    <w:rsid w:val="000809E6"/>
    <w:rsid w:val="00082002"/>
    <w:rsid w:val="00082013"/>
    <w:rsid w:val="00082EDC"/>
    <w:rsid w:val="00083327"/>
    <w:rsid w:val="000838BA"/>
    <w:rsid w:val="00084EED"/>
    <w:rsid w:val="00085038"/>
    <w:rsid w:val="00086849"/>
    <w:rsid w:val="000870CD"/>
    <w:rsid w:val="00090094"/>
    <w:rsid w:val="00090268"/>
    <w:rsid w:val="00090493"/>
    <w:rsid w:val="00090C5C"/>
    <w:rsid w:val="00090D88"/>
    <w:rsid w:val="00091532"/>
    <w:rsid w:val="00091D56"/>
    <w:rsid w:val="00091E93"/>
    <w:rsid w:val="0009345E"/>
    <w:rsid w:val="00094B84"/>
    <w:rsid w:val="00095B5D"/>
    <w:rsid w:val="00095C83"/>
    <w:rsid w:val="00096008"/>
    <w:rsid w:val="000A222B"/>
    <w:rsid w:val="000A2ECC"/>
    <w:rsid w:val="000A36CD"/>
    <w:rsid w:val="000A428C"/>
    <w:rsid w:val="000A7B0F"/>
    <w:rsid w:val="000B09B7"/>
    <w:rsid w:val="000B0CB4"/>
    <w:rsid w:val="000B153C"/>
    <w:rsid w:val="000B1737"/>
    <w:rsid w:val="000B17C7"/>
    <w:rsid w:val="000B1EDF"/>
    <w:rsid w:val="000B258E"/>
    <w:rsid w:val="000B36C0"/>
    <w:rsid w:val="000B3B82"/>
    <w:rsid w:val="000B4D71"/>
    <w:rsid w:val="000B5EB6"/>
    <w:rsid w:val="000B5FB2"/>
    <w:rsid w:val="000B68F5"/>
    <w:rsid w:val="000B6DEF"/>
    <w:rsid w:val="000B740D"/>
    <w:rsid w:val="000B7A29"/>
    <w:rsid w:val="000C04D3"/>
    <w:rsid w:val="000C0BC5"/>
    <w:rsid w:val="000C0C6C"/>
    <w:rsid w:val="000C2210"/>
    <w:rsid w:val="000C3B60"/>
    <w:rsid w:val="000C41DF"/>
    <w:rsid w:val="000C4F9E"/>
    <w:rsid w:val="000C66DD"/>
    <w:rsid w:val="000C6910"/>
    <w:rsid w:val="000C6EA1"/>
    <w:rsid w:val="000C7C03"/>
    <w:rsid w:val="000D004F"/>
    <w:rsid w:val="000D0632"/>
    <w:rsid w:val="000D09C7"/>
    <w:rsid w:val="000D129C"/>
    <w:rsid w:val="000D130B"/>
    <w:rsid w:val="000D16D6"/>
    <w:rsid w:val="000D1CDC"/>
    <w:rsid w:val="000D2A1C"/>
    <w:rsid w:val="000D2B9D"/>
    <w:rsid w:val="000D2F3E"/>
    <w:rsid w:val="000D3C47"/>
    <w:rsid w:val="000D3E6A"/>
    <w:rsid w:val="000D5C4A"/>
    <w:rsid w:val="000D5D72"/>
    <w:rsid w:val="000D6224"/>
    <w:rsid w:val="000D730A"/>
    <w:rsid w:val="000E0562"/>
    <w:rsid w:val="000E1453"/>
    <w:rsid w:val="000E161C"/>
    <w:rsid w:val="000E3991"/>
    <w:rsid w:val="000E3CC0"/>
    <w:rsid w:val="000E3F14"/>
    <w:rsid w:val="000E5932"/>
    <w:rsid w:val="000E5B2C"/>
    <w:rsid w:val="000E5F50"/>
    <w:rsid w:val="000E6654"/>
    <w:rsid w:val="000E6B09"/>
    <w:rsid w:val="000E7E3A"/>
    <w:rsid w:val="000F1D25"/>
    <w:rsid w:val="000F1D90"/>
    <w:rsid w:val="000F2012"/>
    <w:rsid w:val="000F4072"/>
    <w:rsid w:val="000F4380"/>
    <w:rsid w:val="000F43C0"/>
    <w:rsid w:val="000F55CF"/>
    <w:rsid w:val="000F64ED"/>
    <w:rsid w:val="000F7234"/>
    <w:rsid w:val="000F7265"/>
    <w:rsid w:val="000F73E5"/>
    <w:rsid w:val="0010038D"/>
    <w:rsid w:val="001007FF"/>
    <w:rsid w:val="001014C5"/>
    <w:rsid w:val="00101AE6"/>
    <w:rsid w:val="00101C36"/>
    <w:rsid w:val="001025DE"/>
    <w:rsid w:val="00102E27"/>
    <w:rsid w:val="00103835"/>
    <w:rsid w:val="0010419F"/>
    <w:rsid w:val="0010451C"/>
    <w:rsid w:val="0010467B"/>
    <w:rsid w:val="00104791"/>
    <w:rsid w:val="00104A48"/>
    <w:rsid w:val="00104D15"/>
    <w:rsid w:val="00104E47"/>
    <w:rsid w:val="0010651D"/>
    <w:rsid w:val="001070D0"/>
    <w:rsid w:val="00107501"/>
    <w:rsid w:val="00110AFE"/>
    <w:rsid w:val="001117F6"/>
    <w:rsid w:val="00111E15"/>
    <w:rsid w:val="0011214E"/>
    <w:rsid w:val="00112AA4"/>
    <w:rsid w:val="00113B0A"/>
    <w:rsid w:val="00114759"/>
    <w:rsid w:val="0011479A"/>
    <w:rsid w:val="00114E59"/>
    <w:rsid w:val="0011698E"/>
    <w:rsid w:val="001175E7"/>
    <w:rsid w:val="001205B5"/>
    <w:rsid w:val="00121B87"/>
    <w:rsid w:val="001223BB"/>
    <w:rsid w:val="00122593"/>
    <w:rsid w:val="001231D9"/>
    <w:rsid w:val="00123BCD"/>
    <w:rsid w:val="00123DAE"/>
    <w:rsid w:val="001254B6"/>
    <w:rsid w:val="00125BFC"/>
    <w:rsid w:val="00126336"/>
    <w:rsid w:val="00126FF6"/>
    <w:rsid w:val="00127118"/>
    <w:rsid w:val="00132162"/>
    <w:rsid w:val="00132DAE"/>
    <w:rsid w:val="00133473"/>
    <w:rsid w:val="00134173"/>
    <w:rsid w:val="00134847"/>
    <w:rsid w:val="001349FF"/>
    <w:rsid w:val="00136A1B"/>
    <w:rsid w:val="00140107"/>
    <w:rsid w:val="00140410"/>
    <w:rsid w:val="00140E2A"/>
    <w:rsid w:val="001423AF"/>
    <w:rsid w:val="00142694"/>
    <w:rsid w:val="001427CA"/>
    <w:rsid w:val="001436D1"/>
    <w:rsid w:val="001438D6"/>
    <w:rsid w:val="001439F9"/>
    <w:rsid w:val="00143A48"/>
    <w:rsid w:val="00144935"/>
    <w:rsid w:val="00144B43"/>
    <w:rsid w:val="001457C3"/>
    <w:rsid w:val="00145E23"/>
    <w:rsid w:val="001461AE"/>
    <w:rsid w:val="00146715"/>
    <w:rsid w:val="001470DC"/>
    <w:rsid w:val="00147F3E"/>
    <w:rsid w:val="001509FB"/>
    <w:rsid w:val="00150FDF"/>
    <w:rsid w:val="00153D78"/>
    <w:rsid w:val="0015646A"/>
    <w:rsid w:val="0015672D"/>
    <w:rsid w:val="00156CA6"/>
    <w:rsid w:val="00157240"/>
    <w:rsid w:val="00157439"/>
    <w:rsid w:val="00157B3A"/>
    <w:rsid w:val="001622CC"/>
    <w:rsid w:val="0016323A"/>
    <w:rsid w:val="00163823"/>
    <w:rsid w:val="0016396D"/>
    <w:rsid w:val="00164186"/>
    <w:rsid w:val="0016772E"/>
    <w:rsid w:val="00170091"/>
    <w:rsid w:val="001723C2"/>
    <w:rsid w:val="001744C3"/>
    <w:rsid w:val="001758B3"/>
    <w:rsid w:val="00175B83"/>
    <w:rsid w:val="00176DB5"/>
    <w:rsid w:val="001805CA"/>
    <w:rsid w:val="001809BF"/>
    <w:rsid w:val="00181C06"/>
    <w:rsid w:val="001823D1"/>
    <w:rsid w:val="00183344"/>
    <w:rsid w:val="00183448"/>
    <w:rsid w:val="001841FC"/>
    <w:rsid w:val="00184401"/>
    <w:rsid w:val="0018548B"/>
    <w:rsid w:val="00185CBF"/>
    <w:rsid w:val="00186655"/>
    <w:rsid w:val="00186667"/>
    <w:rsid w:val="00187954"/>
    <w:rsid w:val="00190184"/>
    <w:rsid w:val="00190281"/>
    <w:rsid w:val="00191217"/>
    <w:rsid w:val="001916D9"/>
    <w:rsid w:val="001917FB"/>
    <w:rsid w:val="00192368"/>
    <w:rsid w:val="00193833"/>
    <w:rsid w:val="001947FF"/>
    <w:rsid w:val="00194B07"/>
    <w:rsid w:val="001950D3"/>
    <w:rsid w:val="0019529B"/>
    <w:rsid w:val="00195DD7"/>
    <w:rsid w:val="0019639F"/>
    <w:rsid w:val="00197196"/>
    <w:rsid w:val="00197499"/>
    <w:rsid w:val="001A0F81"/>
    <w:rsid w:val="001A14CC"/>
    <w:rsid w:val="001A26EF"/>
    <w:rsid w:val="001A2E3F"/>
    <w:rsid w:val="001A409E"/>
    <w:rsid w:val="001A40C7"/>
    <w:rsid w:val="001A6502"/>
    <w:rsid w:val="001A66FE"/>
    <w:rsid w:val="001A6F1D"/>
    <w:rsid w:val="001A777C"/>
    <w:rsid w:val="001A7FC0"/>
    <w:rsid w:val="001B05BF"/>
    <w:rsid w:val="001B2A8D"/>
    <w:rsid w:val="001B5757"/>
    <w:rsid w:val="001B60C6"/>
    <w:rsid w:val="001B6416"/>
    <w:rsid w:val="001B68AC"/>
    <w:rsid w:val="001B6AC3"/>
    <w:rsid w:val="001C0E4E"/>
    <w:rsid w:val="001C11C5"/>
    <w:rsid w:val="001C1831"/>
    <w:rsid w:val="001C1E9C"/>
    <w:rsid w:val="001C2B5B"/>
    <w:rsid w:val="001C2EFB"/>
    <w:rsid w:val="001C4826"/>
    <w:rsid w:val="001C62E2"/>
    <w:rsid w:val="001C6EF4"/>
    <w:rsid w:val="001D0032"/>
    <w:rsid w:val="001D146D"/>
    <w:rsid w:val="001D1ACD"/>
    <w:rsid w:val="001D1B33"/>
    <w:rsid w:val="001D2C7B"/>
    <w:rsid w:val="001D2FA1"/>
    <w:rsid w:val="001D3581"/>
    <w:rsid w:val="001D5182"/>
    <w:rsid w:val="001D52BB"/>
    <w:rsid w:val="001D6A17"/>
    <w:rsid w:val="001E0247"/>
    <w:rsid w:val="001E15B8"/>
    <w:rsid w:val="001E28AF"/>
    <w:rsid w:val="001E2A42"/>
    <w:rsid w:val="001E2C1B"/>
    <w:rsid w:val="001E382C"/>
    <w:rsid w:val="001E3BE9"/>
    <w:rsid w:val="001E4430"/>
    <w:rsid w:val="001E5B5C"/>
    <w:rsid w:val="001E69EC"/>
    <w:rsid w:val="001F1A23"/>
    <w:rsid w:val="001F27AA"/>
    <w:rsid w:val="001F391B"/>
    <w:rsid w:val="001F3C50"/>
    <w:rsid w:val="001F4D10"/>
    <w:rsid w:val="001F729F"/>
    <w:rsid w:val="00200448"/>
    <w:rsid w:val="002004DC"/>
    <w:rsid w:val="00200E08"/>
    <w:rsid w:val="002027A3"/>
    <w:rsid w:val="00202818"/>
    <w:rsid w:val="002032EE"/>
    <w:rsid w:val="002038FA"/>
    <w:rsid w:val="0020495B"/>
    <w:rsid w:val="00204A09"/>
    <w:rsid w:val="00205088"/>
    <w:rsid w:val="002078A8"/>
    <w:rsid w:val="00207FBD"/>
    <w:rsid w:val="00212A42"/>
    <w:rsid w:val="00212E58"/>
    <w:rsid w:val="00214176"/>
    <w:rsid w:val="002148F6"/>
    <w:rsid w:val="00214A21"/>
    <w:rsid w:val="002150F4"/>
    <w:rsid w:val="0021524D"/>
    <w:rsid w:val="00216218"/>
    <w:rsid w:val="002164DE"/>
    <w:rsid w:val="00216D47"/>
    <w:rsid w:val="0021744B"/>
    <w:rsid w:val="00217B0E"/>
    <w:rsid w:val="00217B45"/>
    <w:rsid w:val="00217D1B"/>
    <w:rsid w:val="00217EE0"/>
    <w:rsid w:val="002205E0"/>
    <w:rsid w:val="00220CEC"/>
    <w:rsid w:val="00220F78"/>
    <w:rsid w:val="00222F4C"/>
    <w:rsid w:val="00223917"/>
    <w:rsid w:val="002252EA"/>
    <w:rsid w:val="00231486"/>
    <w:rsid w:val="002318D5"/>
    <w:rsid w:val="00231B76"/>
    <w:rsid w:val="002326AC"/>
    <w:rsid w:val="00232C47"/>
    <w:rsid w:val="00234063"/>
    <w:rsid w:val="0023545B"/>
    <w:rsid w:val="0023589C"/>
    <w:rsid w:val="0023591C"/>
    <w:rsid w:val="00235A85"/>
    <w:rsid w:val="00236187"/>
    <w:rsid w:val="002367CC"/>
    <w:rsid w:val="00236F63"/>
    <w:rsid w:val="0023722A"/>
    <w:rsid w:val="00240B55"/>
    <w:rsid w:val="00243270"/>
    <w:rsid w:val="0024366A"/>
    <w:rsid w:val="002438AC"/>
    <w:rsid w:val="00244519"/>
    <w:rsid w:val="00244C07"/>
    <w:rsid w:val="002451B0"/>
    <w:rsid w:val="0024580B"/>
    <w:rsid w:val="0024584C"/>
    <w:rsid w:val="0024790F"/>
    <w:rsid w:val="00247FF3"/>
    <w:rsid w:val="00250B2A"/>
    <w:rsid w:val="00251000"/>
    <w:rsid w:val="0025166D"/>
    <w:rsid w:val="0025280C"/>
    <w:rsid w:val="00252914"/>
    <w:rsid w:val="002545BD"/>
    <w:rsid w:val="00255216"/>
    <w:rsid w:val="00255C80"/>
    <w:rsid w:val="002579C7"/>
    <w:rsid w:val="00260543"/>
    <w:rsid w:val="00261221"/>
    <w:rsid w:val="002634C0"/>
    <w:rsid w:val="00263B8D"/>
    <w:rsid w:val="0026469F"/>
    <w:rsid w:val="002651AC"/>
    <w:rsid w:val="002654C8"/>
    <w:rsid w:val="0026588C"/>
    <w:rsid w:val="00265F75"/>
    <w:rsid w:val="002669AD"/>
    <w:rsid w:val="002669B9"/>
    <w:rsid w:val="00267138"/>
    <w:rsid w:val="0027047A"/>
    <w:rsid w:val="00270E68"/>
    <w:rsid w:val="002721E9"/>
    <w:rsid w:val="00273227"/>
    <w:rsid w:val="0027432D"/>
    <w:rsid w:val="0027559D"/>
    <w:rsid w:val="00275B11"/>
    <w:rsid w:val="00275B36"/>
    <w:rsid w:val="00276497"/>
    <w:rsid w:val="002769CB"/>
    <w:rsid w:val="00276A28"/>
    <w:rsid w:val="00276FDC"/>
    <w:rsid w:val="00280BBA"/>
    <w:rsid w:val="00280D03"/>
    <w:rsid w:val="00280D28"/>
    <w:rsid w:val="00280F81"/>
    <w:rsid w:val="00281E52"/>
    <w:rsid w:val="00283EE0"/>
    <w:rsid w:val="00284F86"/>
    <w:rsid w:val="00285CAF"/>
    <w:rsid w:val="002870A9"/>
    <w:rsid w:val="0029078D"/>
    <w:rsid w:val="00290E54"/>
    <w:rsid w:val="002914A8"/>
    <w:rsid w:val="002916DD"/>
    <w:rsid w:val="002931E0"/>
    <w:rsid w:val="00293475"/>
    <w:rsid w:val="00294773"/>
    <w:rsid w:val="002978C3"/>
    <w:rsid w:val="002A020D"/>
    <w:rsid w:val="002A02DC"/>
    <w:rsid w:val="002A0EE1"/>
    <w:rsid w:val="002A1383"/>
    <w:rsid w:val="002A260F"/>
    <w:rsid w:val="002A3D74"/>
    <w:rsid w:val="002A3DD3"/>
    <w:rsid w:val="002A3E6C"/>
    <w:rsid w:val="002A4974"/>
    <w:rsid w:val="002A6A84"/>
    <w:rsid w:val="002A73A3"/>
    <w:rsid w:val="002B0EA0"/>
    <w:rsid w:val="002B2314"/>
    <w:rsid w:val="002B2D6D"/>
    <w:rsid w:val="002B360F"/>
    <w:rsid w:val="002B57FD"/>
    <w:rsid w:val="002B5D4E"/>
    <w:rsid w:val="002B61EE"/>
    <w:rsid w:val="002B6C54"/>
    <w:rsid w:val="002B6DB8"/>
    <w:rsid w:val="002B7EB8"/>
    <w:rsid w:val="002B7F80"/>
    <w:rsid w:val="002C04F4"/>
    <w:rsid w:val="002C0A0C"/>
    <w:rsid w:val="002C1BD7"/>
    <w:rsid w:val="002C2BF2"/>
    <w:rsid w:val="002C3346"/>
    <w:rsid w:val="002C3BBC"/>
    <w:rsid w:val="002C3D06"/>
    <w:rsid w:val="002C66C8"/>
    <w:rsid w:val="002C7802"/>
    <w:rsid w:val="002C7B7C"/>
    <w:rsid w:val="002D0EF8"/>
    <w:rsid w:val="002D1944"/>
    <w:rsid w:val="002D2CF7"/>
    <w:rsid w:val="002D3A34"/>
    <w:rsid w:val="002D4520"/>
    <w:rsid w:val="002D5DF8"/>
    <w:rsid w:val="002D6329"/>
    <w:rsid w:val="002D7344"/>
    <w:rsid w:val="002D7723"/>
    <w:rsid w:val="002E0A5B"/>
    <w:rsid w:val="002E310E"/>
    <w:rsid w:val="002E3167"/>
    <w:rsid w:val="002E5548"/>
    <w:rsid w:val="002E7AF3"/>
    <w:rsid w:val="002F02AE"/>
    <w:rsid w:val="002F036B"/>
    <w:rsid w:val="002F0AD9"/>
    <w:rsid w:val="002F1BDB"/>
    <w:rsid w:val="002F1FEA"/>
    <w:rsid w:val="002F2156"/>
    <w:rsid w:val="002F2F0A"/>
    <w:rsid w:val="002F3217"/>
    <w:rsid w:val="002F4FAD"/>
    <w:rsid w:val="002F55CF"/>
    <w:rsid w:val="002F5BB5"/>
    <w:rsid w:val="002F6049"/>
    <w:rsid w:val="002F691C"/>
    <w:rsid w:val="002F7879"/>
    <w:rsid w:val="002F7AB8"/>
    <w:rsid w:val="00303320"/>
    <w:rsid w:val="00303BB7"/>
    <w:rsid w:val="003103D9"/>
    <w:rsid w:val="003107B8"/>
    <w:rsid w:val="003117CC"/>
    <w:rsid w:val="003128A0"/>
    <w:rsid w:val="00313215"/>
    <w:rsid w:val="00314460"/>
    <w:rsid w:val="0031461D"/>
    <w:rsid w:val="003148BC"/>
    <w:rsid w:val="00314A55"/>
    <w:rsid w:val="003163A3"/>
    <w:rsid w:val="003165D2"/>
    <w:rsid w:val="003165D4"/>
    <w:rsid w:val="00317A3E"/>
    <w:rsid w:val="00325270"/>
    <w:rsid w:val="00325552"/>
    <w:rsid w:val="003263DC"/>
    <w:rsid w:val="00326506"/>
    <w:rsid w:val="00331D6D"/>
    <w:rsid w:val="00335B96"/>
    <w:rsid w:val="00335DB1"/>
    <w:rsid w:val="00336621"/>
    <w:rsid w:val="00336A1F"/>
    <w:rsid w:val="00337CA0"/>
    <w:rsid w:val="00340784"/>
    <w:rsid w:val="00340DDF"/>
    <w:rsid w:val="00342130"/>
    <w:rsid w:val="00342543"/>
    <w:rsid w:val="003431F9"/>
    <w:rsid w:val="00343F0D"/>
    <w:rsid w:val="00345B61"/>
    <w:rsid w:val="0034688C"/>
    <w:rsid w:val="00346A1B"/>
    <w:rsid w:val="0034700E"/>
    <w:rsid w:val="0034795E"/>
    <w:rsid w:val="00347DB3"/>
    <w:rsid w:val="003502E8"/>
    <w:rsid w:val="00350722"/>
    <w:rsid w:val="003513D5"/>
    <w:rsid w:val="003517A3"/>
    <w:rsid w:val="003522B1"/>
    <w:rsid w:val="00353341"/>
    <w:rsid w:val="00353E3C"/>
    <w:rsid w:val="003544D0"/>
    <w:rsid w:val="00354CAE"/>
    <w:rsid w:val="003550A5"/>
    <w:rsid w:val="003557D2"/>
    <w:rsid w:val="00355E20"/>
    <w:rsid w:val="00355E7A"/>
    <w:rsid w:val="00355F54"/>
    <w:rsid w:val="00357770"/>
    <w:rsid w:val="003604F9"/>
    <w:rsid w:val="00360997"/>
    <w:rsid w:val="003615E1"/>
    <w:rsid w:val="00361F33"/>
    <w:rsid w:val="0036226C"/>
    <w:rsid w:val="003628A6"/>
    <w:rsid w:val="00362E73"/>
    <w:rsid w:val="00363C6C"/>
    <w:rsid w:val="0036479A"/>
    <w:rsid w:val="00365CB5"/>
    <w:rsid w:val="00365D8F"/>
    <w:rsid w:val="003661FA"/>
    <w:rsid w:val="0036653C"/>
    <w:rsid w:val="0036664B"/>
    <w:rsid w:val="00366B18"/>
    <w:rsid w:val="00367BA6"/>
    <w:rsid w:val="0037086B"/>
    <w:rsid w:val="00371B5C"/>
    <w:rsid w:val="003722F3"/>
    <w:rsid w:val="0037252A"/>
    <w:rsid w:val="003730FF"/>
    <w:rsid w:val="00374B0E"/>
    <w:rsid w:val="00374DAB"/>
    <w:rsid w:val="0037507C"/>
    <w:rsid w:val="00376C8D"/>
    <w:rsid w:val="00377B9F"/>
    <w:rsid w:val="00377FB7"/>
    <w:rsid w:val="00380444"/>
    <w:rsid w:val="0038187E"/>
    <w:rsid w:val="00381D49"/>
    <w:rsid w:val="00384A3B"/>
    <w:rsid w:val="00384D99"/>
    <w:rsid w:val="00385426"/>
    <w:rsid w:val="0038559C"/>
    <w:rsid w:val="003860C5"/>
    <w:rsid w:val="003865AE"/>
    <w:rsid w:val="00387495"/>
    <w:rsid w:val="003876D0"/>
    <w:rsid w:val="00387854"/>
    <w:rsid w:val="00391002"/>
    <w:rsid w:val="00391755"/>
    <w:rsid w:val="003929B0"/>
    <w:rsid w:val="00392B16"/>
    <w:rsid w:val="00393A3E"/>
    <w:rsid w:val="003947CF"/>
    <w:rsid w:val="00395CDD"/>
    <w:rsid w:val="00397690"/>
    <w:rsid w:val="003A02AD"/>
    <w:rsid w:val="003A0AF1"/>
    <w:rsid w:val="003A1591"/>
    <w:rsid w:val="003A2B41"/>
    <w:rsid w:val="003A3C96"/>
    <w:rsid w:val="003A431C"/>
    <w:rsid w:val="003A46EF"/>
    <w:rsid w:val="003A4EB0"/>
    <w:rsid w:val="003A70F4"/>
    <w:rsid w:val="003A786B"/>
    <w:rsid w:val="003B0924"/>
    <w:rsid w:val="003B3AD3"/>
    <w:rsid w:val="003B3F2C"/>
    <w:rsid w:val="003B400F"/>
    <w:rsid w:val="003B4CFB"/>
    <w:rsid w:val="003B7309"/>
    <w:rsid w:val="003C052D"/>
    <w:rsid w:val="003C07D2"/>
    <w:rsid w:val="003C0C3E"/>
    <w:rsid w:val="003C1F1D"/>
    <w:rsid w:val="003C3AD7"/>
    <w:rsid w:val="003C3FF4"/>
    <w:rsid w:val="003C46F9"/>
    <w:rsid w:val="003C5226"/>
    <w:rsid w:val="003C79DB"/>
    <w:rsid w:val="003C7EBF"/>
    <w:rsid w:val="003D0CA0"/>
    <w:rsid w:val="003D386C"/>
    <w:rsid w:val="003D3BD4"/>
    <w:rsid w:val="003D435D"/>
    <w:rsid w:val="003D4737"/>
    <w:rsid w:val="003D656B"/>
    <w:rsid w:val="003E0F94"/>
    <w:rsid w:val="003E3020"/>
    <w:rsid w:val="003E3022"/>
    <w:rsid w:val="003E3199"/>
    <w:rsid w:val="003E341E"/>
    <w:rsid w:val="003E35B2"/>
    <w:rsid w:val="003E3A28"/>
    <w:rsid w:val="003E3EE2"/>
    <w:rsid w:val="003E579C"/>
    <w:rsid w:val="003E75E7"/>
    <w:rsid w:val="003F0BC2"/>
    <w:rsid w:val="003F10E8"/>
    <w:rsid w:val="003F1540"/>
    <w:rsid w:val="003F17ED"/>
    <w:rsid w:val="003F250C"/>
    <w:rsid w:val="003F27DE"/>
    <w:rsid w:val="003F3671"/>
    <w:rsid w:val="003F3F33"/>
    <w:rsid w:val="003F47B4"/>
    <w:rsid w:val="003F4C98"/>
    <w:rsid w:val="003F4E84"/>
    <w:rsid w:val="003F5368"/>
    <w:rsid w:val="003F7A07"/>
    <w:rsid w:val="0040070D"/>
    <w:rsid w:val="0040094D"/>
    <w:rsid w:val="00400D7F"/>
    <w:rsid w:val="00401E1A"/>
    <w:rsid w:val="004028BD"/>
    <w:rsid w:val="0040502F"/>
    <w:rsid w:val="00405A15"/>
    <w:rsid w:val="0040616A"/>
    <w:rsid w:val="004066A3"/>
    <w:rsid w:val="00406B0D"/>
    <w:rsid w:val="00406E31"/>
    <w:rsid w:val="00407E55"/>
    <w:rsid w:val="0041183C"/>
    <w:rsid w:val="00411CDD"/>
    <w:rsid w:val="00411EEC"/>
    <w:rsid w:val="00411F12"/>
    <w:rsid w:val="0041264E"/>
    <w:rsid w:val="00414379"/>
    <w:rsid w:val="00414895"/>
    <w:rsid w:val="00415A51"/>
    <w:rsid w:val="00415EF3"/>
    <w:rsid w:val="00416BCC"/>
    <w:rsid w:val="0041712B"/>
    <w:rsid w:val="00417C0B"/>
    <w:rsid w:val="00417F50"/>
    <w:rsid w:val="004201B4"/>
    <w:rsid w:val="00420461"/>
    <w:rsid w:val="004205C0"/>
    <w:rsid w:val="00420C4B"/>
    <w:rsid w:val="00420DF5"/>
    <w:rsid w:val="004215B9"/>
    <w:rsid w:val="0042216A"/>
    <w:rsid w:val="0042231C"/>
    <w:rsid w:val="00422A5D"/>
    <w:rsid w:val="00422C45"/>
    <w:rsid w:val="00422E9E"/>
    <w:rsid w:val="0042311A"/>
    <w:rsid w:val="004238F3"/>
    <w:rsid w:val="004242DC"/>
    <w:rsid w:val="00424B02"/>
    <w:rsid w:val="00425521"/>
    <w:rsid w:val="004275F0"/>
    <w:rsid w:val="00430888"/>
    <w:rsid w:val="00430973"/>
    <w:rsid w:val="00431952"/>
    <w:rsid w:val="00431F23"/>
    <w:rsid w:val="00432394"/>
    <w:rsid w:val="004324FF"/>
    <w:rsid w:val="004335DE"/>
    <w:rsid w:val="00434FD8"/>
    <w:rsid w:val="00436534"/>
    <w:rsid w:val="004402AE"/>
    <w:rsid w:val="00440452"/>
    <w:rsid w:val="00440E0E"/>
    <w:rsid w:val="004411AB"/>
    <w:rsid w:val="004420BE"/>
    <w:rsid w:val="0044229C"/>
    <w:rsid w:val="0044232A"/>
    <w:rsid w:val="00443FD0"/>
    <w:rsid w:val="00444F1A"/>
    <w:rsid w:val="00444F33"/>
    <w:rsid w:val="00445F26"/>
    <w:rsid w:val="00450282"/>
    <w:rsid w:val="00450E4B"/>
    <w:rsid w:val="00450E74"/>
    <w:rsid w:val="00451A49"/>
    <w:rsid w:val="00451DEC"/>
    <w:rsid w:val="00452A2B"/>
    <w:rsid w:val="00453093"/>
    <w:rsid w:val="0045375D"/>
    <w:rsid w:val="00453D91"/>
    <w:rsid w:val="00453F74"/>
    <w:rsid w:val="004556CB"/>
    <w:rsid w:val="00455700"/>
    <w:rsid w:val="0045764D"/>
    <w:rsid w:val="00457E33"/>
    <w:rsid w:val="00460077"/>
    <w:rsid w:val="004606B8"/>
    <w:rsid w:val="00461644"/>
    <w:rsid w:val="0046164F"/>
    <w:rsid w:val="00463058"/>
    <w:rsid w:val="00463A9C"/>
    <w:rsid w:val="004650E0"/>
    <w:rsid w:val="00465526"/>
    <w:rsid w:val="00470476"/>
    <w:rsid w:val="00472A41"/>
    <w:rsid w:val="004733BA"/>
    <w:rsid w:val="00473E95"/>
    <w:rsid w:val="004743D4"/>
    <w:rsid w:val="00474C55"/>
    <w:rsid w:val="00474D6F"/>
    <w:rsid w:val="0047632E"/>
    <w:rsid w:val="004801B1"/>
    <w:rsid w:val="00481505"/>
    <w:rsid w:val="0048198F"/>
    <w:rsid w:val="00483340"/>
    <w:rsid w:val="00484761"/>
    <w:rsid w:val="004851B9"/>
    <w:rsid w:val="00485406"/>
    <w:rsid w:val="00485B02"/>
    <w:rsid w:val="00486C1E"/>
    <w:rsid w:val="004871C8"/>
    <w:rsid w:val="004872F1"/>
    <w:rsid w:val="00490B01"/>
    <w:rsid w:val="00492227"/>
    <w:rsid w:val="0049507E"/>
    <w:rsid w:val="00495A10"/>
    <w:rsid w:val="00495BCD"/>
    <w:rsid w:val="00496191"/>
    <w:rsid w:val="0049630A"/>
    <w:rsid w:val="00496B7B"/>
    <w:rsid w:val="00496FE6"/>
    <w:rsid w:val="004970B4"/>
    <w:rsid w:val="004A086D"/>
    <w:rsid w:val="004A0E39"/>
    <w:rsid w:val="004A0F06"/>
    <w:rsid w:val="004A1359"/>
    <w:rsid w:val="004A13F8"/>
    <w:rsid w:val="004A14AB"/>
    <w:rsid w:val="004A1AB6"/>
    <w:rsid w:val="004A2256"/>
    <w:rsid w:val="004A3F53"/>
    <w:rsid w:val="004A4012"/>
    <w:rsid w:val="004A5B3A"/>
    <w:rsid w:val="004A5C32"/>
    <w:rsid w:val="004A5CBB"/>
    <w:rsid w:val="004A61A9"/>
    <w:rsid w:val="004B0427"/>
    <w:rsid w:val="004B0A79"/>
    <w:rsid w:val="004B12C4"/>
    <w:rsid w:val="004B19A2"/>
    <w:rsid w:val="004B1EBA"/>
    <w:rsid w:val="004B2317"/>
    <w:rsid w:val="004B310E"/>
    <w:rsid w:val="004B401B"/>
    <w:rsid w:val="004B49E8"/>
    <w:rsid w:val="004B4FD0"/>
    <w:rsid w:val="004B51F8"/>
    <w:rsid w:val="004B5485"/>
    <w:rsid w:val="004B562F"/>
    <w:rsid w:val="004B5853"/>
    <w:rsid w:val="004B5A20"/>
    <w:rsid w:val="004B5C70"/>
    <w:rsid w:val="004B5D68"/>
    <w:rsid w:val="004B7063"/>
    <w:rsid w:val="004C00BD"/>
    <w:rsid w:val="004C0C92"/>
    <w:rsid w:val="004C1548"/>
    <w:rsid w:val="004C22D1"/>
    <w:rsid w:val="004C2B7B"/>
    <w:rsid w:val="004C3C7A"/>
    <w:rsid w:val="004C44DD"/>
    <w:rsid w:val="004C463B"/>
    <w:rsid w:val="004C60AE"/>
    <w:rsid w:val="004C6AE0"/>
    <w:rsid w:val="004C6CAC"/>
    <w:rsid w:val="004D01B8"/>
    <w:rsid w:val="004D0723"/>
    <w:rsid w:val="004D29DF"/>
    <w:rsid w:val="004D39F6"/>
    <w:rsid w:val="004D57AA"/>
    <w:rsid w:val="004D599C"/>
    <w:rsid w:val="004D5C32"/>
    <w:rsid w:val="004D61CB"/>
    <w:rsid w:val="004D647C"/>
    <w:rsid w:val="004D6E46"/>
    <w:rsid w:val="004D7A56"/>
    <w:rsid w:val="004E0A4B"/>
    <w:rsid w:val="004E23B3"/>
    <w:rsid w:val="004E4260"/>
    <w:rsid w:val="004E4E02"/>
    <w:rsid w:val="004E5198"/>
    <w:rsid w:val="004E6A6F"/>
    <w:rsid w:val="004F175E"/>
    <w:rsid w:val="004F1D94"/>
    <w:rsid w:val="004F1FC3"/>
    <w:rsid w:val="004F2265"/>
    <w:rsid w:val="004F2B44"/>
    <w:rsid w:val="004F36A8"/>
    <w:rsid w:val="004F3A1A"/>
    <w:rsid w:val="004F3E91"/>
    <w:rsid w:val="004F4A7F"/>
    <w:rsid w:val="004F5090"/>
    <w:rsid w:val="004F534F"/>
    <w:rsid w:val="004F5E39"/>
    <w:rsid w:val="004F630D"/>
    <w:rsid w:val="004F733C"/>
    <w:rsid w:val="004F7852"/>
    <w:rsid w:val="005008E0"/>
    <w:rsid w:val="00501068"/>
    <w:rsid w:val="0050220C"/>
    <w:rsid w:val="00504284"/>
    <w:rsid w:val="0050457B"/>
    <w:rsid w:val="005047D1"/>
    <w:rsid w:val="00504998"/>
    <w:rsid w:val="00505BF6"/>
    <w:rsid w:val="005071D0"/>
    <w:rsid w:val="00511ECD"/>
    <w:rsid w:val="005122C8"/>
    <w:rsid w:val="005123D5"/>
    <w:rsid w:val="005123DF"/>
    <w:rsid w:val="005135F9"/>
    <w:rsid w:val="00515876"/>
    <w:rsid w:val="00515C47"/>
    <w:rsid w:val="00520699"/>
    <w:rsid w:val="0052208F"/>
    <w:rsid w:val="005220D4"/>
    <w:rsid w:val="005226A7"/>
    <w:rsid w:val="0052338D"/>
    <w:rsid w:val="00524BB0"/>
    <w:rsid w:val="00524F40"/>
    <w:rsid w:val="005259B9"/>
    <w:rsid w:val="00526723"/>
    <w:rsid w:val="00527CE3"/>
    <w:rsid w:val="00527D1C"/>
    <w:rsid w:val="00530C26"/>
    <w:rsid w:val="00530E1C"/>
    <w:rsid w:val="00530E90"/>
    <w:rsid w:val="005317B9"/>
    <w:rsid w:val="00531BF3"/>
    <w:rsid w:val="00531EFB"/>
    <w:rsid w:val="00532753"/>
    <w:rsid w:val="0053281D"/>
    <w:rsid w:val="00532D7C"/>
    <w:rsid w:val="00533D21"/>
    <w:rsid w:val="005349C5"/>
    <w:rsid w:val="00535E6D"/>
    <w:rsid w:val="00536843"/>
    <w:rsid w:val="00537614"/>
    <w:rsid w:val="0054006E"/>
    <w:rsid w:val="00541C32"/>
    <w:rsid w:val="00542962"/>
    <w:rsid w:val="005438F7"/>
    <w:rsid w:val="00543982"/>
    <w:rsid w:val="00543A6C"/>
    <w:rsid w:val="005440F0"/>
    <w:rsid w:val="00544C25"/>
    <w:rsid w:val="0054601E"/>
    <w:rsid w:val="005474DB"/>
    <w:rsid w:val="00547DE1"/>
    <w:rsid w:val="005500DB"/>
    <w:rsid w:val="00550466"/>
    <w:rsid w:val="00550885"/>
    <w:rsid w:val="00550D06"/>
    <w:rsid w:val="00551032"/>
    <w:rsid w:val="005524CA"/>
    <w:rsid w:val="005531C6"/>
    <w:rsid w:val="0055422D"/>
    <w:rsid w:val="0055469A"/>
    <w:rsid w:val="0055533C"/>
    <w:rsid w:val="00555A2F"/>
    <w:rsid w:val="00556B8E"/>
    <w:rsid w:val="00556ECA"/>
    <w:rsid w:val="00557A96"/>
    <w:rsid w:val="00557ECF"/>
    <w:rsid w:val="00557FC1"/>
    <w:rsid w:val="00561036"/>
    <w:rsid w:val="0056190B"/>
    <w:rsid w:val="0056208A"/>
    <w:rsid w:val="00562280"/>
    <w:rsid w:val="0056247F"/>
    <w:rsid w:val="00563188"/>
    <w:rsid w:val="0056325C"/>
    <w:rsid w:val="00565DA6"/>
    <w:rsid w:val="00566E77"/>
    <w:rsid w:val="00567093"/>
    <w:rsid w:val="00567897"/>
    <w:rsid w:val="005707BC"/>
    <w:rsid w:val="00570FAB"/>
    <w:rsid w:val="00571B9D"/>
    <w:rsid w:val="005730E0"/>
    <w:rsid w:val="005736FD"/>
    <w:rsid w:val="00574ED2"/>
    <w:rsid w:val="005752AA"/>
    <w:rsid w:val="00575970"/>
    <w:rsid w:val="00575BDC"/>
    <w:rsid w:val="00576302"/>
    <w:rsid w:val="00576C21"/>
    <w:rsid w:val="00576E8D"/>
    <w:rsid w:val="00577BFF"/>
    <w:rsid w:val="0058034A"/>
    <w:rsid w:val="005808D3"/>
    <w:rsid w:val="00582E08"/>
    <w:rsid w:val="005849D7"/>
    <w:rsid w:val="00586054"/>
    <w:rsid w:val="00586B02"/>
    <w:rsid w:val="00586B43"/>
    <w:rsid w:val="00590FBE"/>
    <w:rsid w:val="00591AB3"/>
    <w:rsid w:val="0059346A"/>
    <w:rsid w:val="00594506"/>
    <w:rsid w:val="00594C0D"/>
    <w:rsid w:val="00594F51"/>
    <w:rsid w:val="00595352"/>
    <w:rsid w:val="00595896"/>
    <w:rsid w:val="00595F01"/>
    <w:rsid w:val="0059644F"/>
    <w:rsid w:val="0059766C"/>
    <w:rsid w:val="005A03EE"/>
    <w:rsid w:val="005A0ACF"/>
    <w:rsid w:val="005A0EC4"/>
    <w:rsid w:val="005A1062"/>
    <w:rsid w:val="005A10A6"/>
    <w:rsid w:val="005A1F66"/>
    <w:rsid w:val="005A2F9F"/>
    <w:rsid w:val="005A3F73"/>
    <w:rsid w:val="005A42EB"/>
    <w:rsid w:val="005A439F"/>
    <w:rsid w:val="005A4F6F"/>
    <w:rsid w:val="005A5014"/>
    <w:rsid w:val="005A54F3"/>
    <w:rsid w:val="005A5EB3"/>
    <w:rsid w:val="005A6922"/>
    <w:rsid w:val="005A6EBD"/>
    <w:rsid w:val="005A6F4E"/>
    <w:rsid w:val="005A7D53"/>
    <w:rsid w:val="005B0C94"/>
    <w:rsid w:val="005B0E25"/>
    <w:rsid w:val="005B1AB0"/>
    <w:rsid w:val="005B2D10"/>
    <w:rsid w:val="005B335B"/>
    <w:rsid w:val="005B44AD"/>
    <w:rsid w:val="005B4A23"/>
    <w:rsid w:val="005B6E0A"/>
    <w:rsid w:val="005B74EB"/>
    <w:rsid w:val="005B758B"/>
    <w:rsid w:val="005C03B2"/>
    <w:rsid w:val="005C2A98"/>
    <w:rsid w:val="005C2E57"/>
    <w:rsid w:val="005C506D"/>
    <w:rsid w:val="005C5631"/>
    <w:rsid w:val="005C65FE"/>
    <w:rsid w:val="005C7E12"/>
    <w:rsid w:val="005D04EE"/>
    <w:rsid w:val="005D06C8"/>
    <w:rsid w:val="005D109B"/>
    <w:rsid w:val="005D1135"/>
    <w:rsid w:val="005D1280"/>
    <w:rsid w:val="005D202D"/>
    <w:rsid w:val="005D29CC"/>
    <w:rsid w:val="005D2B31"/>
    <w:rsid w:val="005D3743"/>
    <w:rsid w:val="005D39D2"/>
    <w:rsid w:val="005D40CB"/>
    <w:rsid w:val="005D4669"/>
    <w:rsid w:val="005D58E8"/>
    <w:rsid w:val="005D7325"/>
    <w:rsid w:val="005D7B1F"/>
    <w:rsid w:val="005D7F7A"/>
    <w:rsid w:val="005E0BB0"/>
    <w:rsid w:val="005E278A"/>
    <w:rsid w:val="005E2ADA"/>
    <w:rsid w:val="005E3DA2"/>
    <w:rsid w:val="005E4657"/>
    <w:rsid w:val="005E5365"/>
    <w:rsid w:val="005E5932"/>
    <w:rsid w:val="005E602E"/>
    <w:rsid w:val="005E674F"/>
    <w:rsid w:val="005E7BDF"/>
    <w:rsid w:val="005F07D6"/>
    <w:rsid w:val="005F1266"/>
    <w:rsid w:val="005F17CD"/>
    <w:rsid w:val="005F2166"/>
    <w:rsid w:val="005F3975"/>
    <w:rsid w:val="005F3ACA"/>
    <w:rsid w:val="005F3AE8"/>
    <w:rsid w:val="005F466E"/>
    <w:rsid w:val="005F4F1A"/>
    <w:rsid w:val="005F5691"/>
    <w:rsid w:val="005F5B13"/>
    <w:rsid w:val="005F62AE"/>
    <w:rsid w:val="00600B8B"/>
    <w:rsid w:val="00601504"/>
    <w:rsid w:val="00601611"/>
    <w:rsid w:val="006029AB"/>
    <w:rsid w:val="006045C6"/>
    <w:rsid w:val="00605A86"/>
    <w:rsid w:val="00605ECF"/>
    <w:rsid w:val="00606A8E"/>
    <w:rsid w:val="00606F1D"/>
    <w:rsid w:val="00607172"/>
    <w:rsid w:val="00610246"/>
    <w:rsid w:val="00611DC0"/>
    <w:rsid w:val="00614124"/>
    <w:rsid w:val="00614999"/>
    <w:rsid w:val="00616FEB"/>
    <w:rsid w:val="00617CD4"/>
    <w:rsid w:val="0062055E"/>
    <w:rsid w:val="00620A4D"/>
    <w:rsid w:val="006213E3"/>
    <w:rsid w:val="00622201"/>
    <w:rsid w:val="00625B52"/>
    <w:rsid w:val="006269BF"/>
    <w:rsid w:val="006272A4"/>
    <w:rsid w:val="006274C0"/>
    <w:rsid w:val="00633ADF"/>
    <w:rsid w:val="00633D96"/>
    <w:rsid w:val="0063418E"/>
    <w:rsid w:val="00634CDE"/>
    <w:rsid w:val="00634F5F"/>
    <w:rsid w:val="00635256"/>
    <w:rsid w:val="00635CD8"/>
    <w:rsid w:val="006370C4"/>
    <w:rsid w:val="00640F05"/>
    <w:rsid w:val="006416FA"/>
    <w:rsid w:val="0064513E"/>
    <w:rsid w:val="00645A9E"/>
    <w:rsid w:val="006461D9"/>
    <w:rsid w:val="006503CF"/>
    <w:rsid w:val="00651066"/>
    <w:rsid w:val="006521E3"/>
    <w:rsid w:val="00652C52"/>
    <w:rsid w:val="00652F61"/>
    <w:rsid w:val="00653A2D"/>
    <w:rsid w:val="006542D1"/>
    <w:rsid w:val="006551D0"/>
    <w:rsid w:val="006556BD"/>
    <w:rsid w:val="00656549"/>
    <w:rsid w:val="006571D6"/>
    <w:rsid w:val="006574C3"/>
    <w:rsid w:val="00657763"/>
    <w:rsid w:val="00657E7F"/>
    <w:rsid w:val="006601DB"/>
    <w:rsid w:val="00660815"/>
    <w:rsid w:val="00662790"/>
    <w:rsid w:val="0066287E"/>
    <w:rsid w:val="006649D8"/>
    <w:rsid w:val="0066533A"/>
    <w:rsid w:val="00665368"/>
    <w:rsid w:val="006670FE"/>
    <w:rsid w:val="006673E9"/>
    <w:rsid w:val="0066766D"/>
    <w:rsid w:val="00670262"/>
    <w:rsid w:val="00671984"/>
    <w:rsid w:val="00671B49"/>
    <w:rsid w:val="00672235"/>
    <w:rsid w:val="006737E2"/>
    <w:rsid w:val="0067484D"/>
    <w:rsid w:val="0067493D"/>
    <w:rsid w:val="00675156"/>
    <w:rsid w:val="006751FA"/>
    <w:rsid w:val="00675849"/>
    <w:rsid w:val="006768C5"/>
    <w:rsid w:val="00680324"/>
    <w:rsid w:val="00681766"/>
    <w:rsid w:val="00682109"/>
    <w:rsid w:val="006829E2"/>
    <w:rsid w:val="00682C16"/>
    <w:rsid w:val="0068350F"/>
    <w:rsid w:val="00684593"/>
    <w:rsid w:val="006852A6"/>
    <w:rsid w:val="006870CE"/>
    <w:rsid w:val="00687491"/>
    <w:rsid w:val="006877A4"/>
    <w:rsid w:val="00687BA6"/>
    <w:rsid w:val="00687E1E"/>
    <w:rsid w:val="0069007E"/>
    <w:rsid w:val="00692267"/>
    <w:rsid w:val="00692DF1"/>
    <w:rsid w:val="00692F37"/>
    <w:rsid w:val="0069346A"/>
    <w:rsid w:val="0069370E"/>
    <w:rsid w:val="00693E98"/>
    <w:rsid w:val="006948B4"/>
    <w:rsid w:val="0069654E"/>
    <w:rsid w:val="006977E3"/>
    <w:rsid w:val="006A02CB"/>
    <w:rsid w:val="006A05BA"/>
    <w:rsid w:val="006A0A09"/>
    <w:rsid w:val="006A0BB8"/>
    <w:rsid w:val="006A151B"/>
    <w:rsid w:val="006A20CD"/>
    <w:rsid w:val="006A2580"/>
    <w:rsid w:val="006A43AD"/>
    <w:rsid w:val="006A4E44"/>
    <w:rsid w:val="006A769F"/>
    <w:rsid w:val="006B0F95"/>
    <w:rsid w:val="006B1ACE"/>
    <w:rsid w:val="006B2C01"/>
    <w:rsid w:val="006B307D"/>
    <w:rsid w:val="006B3531"/>
    <w:rsid w:val="006B464E"/>
    <w:rsid w:val="006B51F2"/>
    <w:rsid w:val="006B5AD5"/>
    <w:rsid w:val="006B6F92"/>
    <w:rsid w:val="006B7067"/>
    <w:rsid w:val="006B78EE"/>
    <w:rsid w:val="006C0AC8"/>
    <w:rsid w:val="006C0E2E"/>
    <w:rsid w:val="006C2CE5"/>
    <w:rsid w:val="006C3359"/>
    <w:rsid w:val="006C393B"/>
    <w:rsid w:val="006C3C5F"/>
    <w:rsid w:val="006C3EA6"/>
    <w:rsid w:val="006C4302"/>
    <w:rsid w:val="006C4CCA"/>
    <w:rsid w:val="006C56E6"/>
    <w:rsid w:val="006C5788"/>
    <w:rsid w:val="006C5923"/>
    <w:rsid w:val="006C5AD0"/>
    <w:rsid w:val="006C774B"/>
    <w:rsid w:val="006D1186"/>
    <w:rsid w:val="006D1532"/>
    <w:rsid w:val="006D1996"/>
    <w:rsid w:val="006D4695"/>
    <w:rsid w:val="006D47F0"/>
    <w:rsid w:val="006D4928"/>
    <w:rsid w:val="006D6711"/>
    <w:rsid w:val="006D6769"/>
    <w:rsid w:val="006D689F"/>
    <w:rsid w:val="006D76FE"/>
    <w:rsid w:val="006E0358"/>
    <w:rsid w:val="006E1300"/>
    <w:rsid w:val="006E13C7"/>
    <w:rsid w:val="006E1C29"/>
    <w:rsid w:val="006E1E33"/>
    <w:rsid w:val="006E2347"/>
    <w:rsid w:val="006E49BE"/>
    <w:rsid w:val="006E4F59"/>
    <w:rsid w:val="006E57D5"/>
    <w:rsid w:val="006E6973"/>
    <w:rsid w:val="006E7995"/>
    <w:rsid w:val="006F0BD5"/>
    <w:rsid w:val="006F2D4D"/>
    <w:rsid w:val="006F411F"/>
    <w:rsid w:val="00700D9A"/>
    <w:rsid w:val="007018BB"/>
    <w:rsid w:val="007029D6"/>
    <w:rsid w:val="00702D6F"/>
    <w:rsid w:val="007034C2"/>
    <w:rsid w:val="00704A9E"/>
    <w:rsid w:val="00704E48"/>
    <w:rsid w:val="00705E28"/>
    <w:rsid w:val="00705E5A"/>
    <w:rsid w:val="00706104"/>
    <w:rsid w:val="00706B22"/>
    <w:rsid w:val="00710E63"/>
    <w:rsid w:val="00711998"/>
    <w:rsid w:val="00712BDC"/>
    <w:rsid w:val="007146A4"/>
    <w:rsid w:val="00714E99"/>
    <w:rsid w:val="00720235"/>
    <w:rsid w:val="0072050A"/>
    <w:rsid w:val="0072118D"/>
    <w:rsid w:val="00721BF0"/>
    <w:rsid w:val="00722344"/>
    <w:rsid w:val="00722767"/>
    <w:rsid w:val="00723EA4"/>
    <w:rsid w:val="007244C5"/>
    <w:rsid w:val="00724802"/>
    <w:rsid w:val="0072614A"/>
    <w:rsid w:val="00726B15"/>
    <w:rsid w:val="00727B63"/>
    <w:rsid w:val="00730387"/>
    <w:rsid w:val="007305F0"/>
    <w:rsid w:val="00730A41"/>
    <w:rsid w:val="00730C4C"/>
    <w:rsid w:val="00730D79"/>
    <w:rsid w:val="007312A3"/>
    <w:rsid w:val="007339C3"/>
    <w:rsid w:val="00733DFC"/>
    <w:rsid w:val="0073422B"/>
    <w:rsid w:val="00736A6A"/>
    <w:rsid w:val="00736E16"/>
    <w:rsid w:val="0073711E"/>
    <w:rsid w:val="00740C0A"/>
    <w:rsid w:val="00741D35"/>
    <w:rsid w:val="00741E76"/>
    <w:rsid w:val="00742792"/>
    <w:rsid w:val="00743282"/>
    <w:rsid w:val="00743D5D"/>
    <w:rsid w:val="007447B2"/>
    <w:rsid w:val="00744AE8"/>
    <w:rsid w:val="00745318"/>
    <w:rsid w:val="00746791"/>
    <w:rsid w:val="007467D0"/>
    <w:rsid w:val="00747855"/>
    <w:rsid w:val="007502B5"/>
    <w:rsid w:val="007526E9"/>
    <w:rsid w:val="00752E31"/>
    <w:rsid w:val="007541CB"/>
    <w:rsid w:val="00755CD8"/>
    <w:rsid w:val="00755E65"/>
    <w:rsid w:val="007560EB"/>
    <w:rsid w:val="00756143"/>
    <w:rsid w:val="00756373"/>
    <w:rsid w:val="0075642A"/>
    <w:rsid w:val="007565F4"/>
    <w:rsid w:val="00761FC0"/>
    <w:rsid w:val="0076258A"/>
    <w:rsid w:val="0076382F"/>
    <w:rsid w:val="0076561B"/>
    <w:rsid w:val="00767C4B"/>
    <w:rsid w:val="0077027F"/>
    <w:rsid w:val="00770385"/>
    <w:rsid w:val="00771095"/>
    <w:rsid w:val="0077131A"/>
    <w:rsid w:val="00771900"/>
    <w:rsid w:val="00771C3A"/>
    <w:rsid w:val="00772E7C"/>
    <w:rsid w:val="00773EC7"/>
    <w:rsid w:val="00774600"/>
    <w:rsid w:val="00774760"/>
    <w:rsid w:val="00776305"/>
    <w:rsid w:val="007775D5"/>
    <w:rsid w:val="007810C3"/>
    <w:rsid w:val="007822E0"/>
    <w:rsid w:val="007826EA"/>
    <w:rsid w:val="00782F92"/>
    <w:rsid w:val="0078461A"/>
    <w:rsid w:val="0078486B"/>
    <w:rsid w:val="00793533"/>
    <w:rsid w:val="00793812"/>
    <w:rsid w:val="00793B44"/>
    <w:rsid w:val="00794DA3"/>
    <w:rsid w:val="00795766"/>
    <w:rsid w:val="0079595D"/>
    <w:rsid w:val="0079688D"/>
    <w:rsid w:val="007A17AE"/>
    <w:rsid w:val="007A1D9B"/>
    <w:rsid w:val="007A2B42"/>
    <w:rsid w:val="007A47D0"/>
    <w:rsid w:val="007A4822"/>
    <w:rsid w:val="007A4DF4"/>
    <w:rsid w:val="007A55C9"/>
    <w:rsid w:val="007A55E3"/>
    <w:rsid w:val="007A6229"/>
    <w:rsid w:val="007A67B6"/>
    <w:rsid w:val="007A6F50"/>
    <w:rsid w:val="007B0556"/>
    <w:rsid w:val="007B06AE"/>
    <w:rsid w:val="007B07B3"/>
    <w:rsid w:val="007B2569"/>
    <w:rsid w:val="007B2638"/>
    <w:rsid w:val="007B321A"/>
    <w:rsid w:val="007B3455"/>
    <w:rsid w:val="007B3595"/>
    <w:rsid w:val="007B4658"/>
    <w:rsid w:val="007B51CD"/>
    <w:rsid w:val="007B7984"/>
    <w:rsid w:val="007B7BD4"/>
    <w:rsid w:val="007B7F25"/>
    <w:rsid w:val="007C0AF5"/>
    <w:rsid w:val="007C0E12"/>
    <w:rsid w:val="007C20FF"/>
    <w:rsid w:val="007C37B2"/>
    <w:rsid w:val="007C3ED4"/>
    <w:rsid w:val="007C3FF6"/>
    <w:rsid w:val="007C4812"/>
    <w:rsid w:val="007C6937"/>
    <w:rsid w:val="007D026D"/>
    <w:rsid w:val="007D0F6A"/>
    <w:rsid w:val="007D208F"/>
    <w:rsid w:val="007D3146"/>
    <w:rsid w:val="007D31FC"/>
    <w:rsid w:val="007D741F"/>
    <w:rsid w:val="007E0E5D"/>
    <w:rsid w:val="007E1CEB"/>
    <w:rsid w:val="007E2AE7"/>
    <w:rsid w:val="007E2D0A"/>
    <w:rsid w:val="007E47CB"/>
    <w:rsid w:val="007E5113"/>
    <w:rsid w:val="007E5493"/>
    <w:rsid w:val="007E590B"/>
    <w:rsid w:val="007E6B7E"/>
    <w:rsid w:val="007E7DB5"/>
    <w:rsid w:val="007F015A"/>
    <w:rsid w:val="007F0B3D"/>
    <w:rsid w:val="007F250E"/>
    <w:rsid w:val="007F3288"/>
    <w:rsid w:val="007F41D7"/>
    <w:rsid w:val="007F4FD3"/>
    <w:rsid w:val="007F51FB"/>
    <w:rsid w:val="007F5CD5"/>
    <w:rsid w:val="007F5F25"/>
    <w:rsid w:val="007F6720"/>
    <w:rsid w:val="007F6880"/>
    <w:rsid w:val="007F7479"/>
    <w:rsid w:val="007F7B1E"/>
    <w:rsid w:val="008009D9"/>
    <w:rsid w:val="00800D10"/>
    <w:rsid w:val="008010CA"/>
    <w:rsid w:val="00801310"/>
    <w:rsid w:val="00802454"/>
    <w:rsid w:val="0080252B"/>
    <w:rsid w:val="008030D2"/>
    <w:rsid w:val="00803B26"/>
    <w:rsid w:val="00804630"/>
    <w:rsid w:val="00804AE9"/>
    <w:rsid w:val="008052B5"/>
    <w:rsid w:val="00805C79"/>
    <w:rsid w:val="00806B1B"/>
    <w:rsid w:val="008079EB"/>
    <w:rsid w:val="00810A08"/>
    <w:rsid w:val="00810B20"/>
    <w:rsid w:val="0081146D"/>
    <w:rsid w:val="008120FF"/>
    <w:rsid w:val="00812767"/>
    <w:rsid w:val="00812A4F"/>
    <w:rsid w:val="008144D8"/>
    <w:rsid w:val="00814B9D"/>
    <w:rsid w:val="0081542D"/>
    <w:rsid w:val="0081658F"/>
    <w:rsid w:val="008173A4"/>
    <w:rsid w:val="00817D85"/>
    <w:rsid w:val="00821138"/>
    <w:rsid w:val="0082155E"/>
    <w:rsid w:val="0082271F"/>
    <w:rsid w:val="00823856"/>
    <w:rsid w:val="008249A3"/>
    <w:rsid w:val="00825179"/>
    <w:rsid w:val="00825411"/>
    <w:rsid w:val="00825AB7"/>
    <w:rsid w:val="00826152"/>
    <w:rsid w:val="00826D37"/>
    <w:rsid w:val="0082705A"/>
    <w:rsid w:val="00827639"/>
    <w:rsid w:val="00830145"/>
    <w:rsid w:val="0083029E"/>
    <w:rsid w:val="00830396"/>
    <w:rsid w:val="00831D81"/>
    <w:rsid w:val="008327A2"/>
    <w:rsid w:val="0083295F"/>
    <w:rsid w:val="00833848"/>
    <w:rsid w:val="00833A66"/>
    <w:rsid w:val="00833D46"/>
    <w:rsid w:val="0083415F"/>
    <w:rsid w:val="00836E2A"/>
    <w:rsid w:val="00837241"/>
    <w:rsid w:val="008378A4"/>
    <w:rsid w:val="00842B8C"/>
    <w:rsid w:val="00844273"/>
    <w:rsid w:val="00844861"/>
    <w:rsid w:val="00844939"/>
    <w:rsid w:val="00845966"/>
    <w:rsid w:val="0084650E"/>
    <w:rsid w:val="00850B52"/>
    <w:rsid w:val="00850DFB"/>
    <w:rsid w:val="0085163E"/>
    <w:rsid w:val="00851888"/>
    <w:rsid w:val="00851F00"/>
    <w:rsid w:val="00852B03"/>
    <w:rsid w:val="00853514"/>
    <w:rsid w:val="008547A3"/>
    <w:rsid w:val="0085499B"/>
    <w:rsid w:val="0085561D"/>
    <w:rsid w:val="00855F8D"/>
    <w:rsid w:val="00857092"/>
    <w:rsid w:val="00857777"/>
    <w:rsid w:val="00857F6C"/>
    <w:rsid w:val="00861C3A"/>
    <w:rsid w:val="00861DAA"/>
    <w:rsid w:val="00864021"/>
    <w:rsid w:val="00864CA2"/>
    <w:rsid w:val="00865212"/>
    <w:rsid w:val="00865583"/>
    <w:rsid w:val="008677BA"/>
    <w:rsid w:val="00870DB7"/>
    <w:rsid w:val="008742B2"/>
    <w:rsid w:val="008745E8"/>
    <w:rsid w:val="00874C69"/>
    <w:rsid w:val="00876D60"/>
    <w:rsid w:val="00877223"/>
    <w:rsid w:val="008774D7"/>
    <w:rsid w:val="008809A0"/>
    <w:rsid w:val="00880D33"/>
    <w:rsid w:val="00881541"/>
    <w:rsid w:val="00881C10"/>
    <w:rsid w:val="00881F88"/>
    <w:rsid w:val="00882EFE"/>
    <w:rsid w:val="008837F1"/>
    <w:rsid w:val="00883B2B"/>
    <w:rsid w:val="00884E1D"/>
    <w:rsid w:val="008851CB"/>
    <w:rsid w:val="00885C70"/>
    <w:rsid w:val="00885C89"/>
    <w:rsid w:val="00886266"/>
    <w:rsid w:val="0088685F"/>
    <w:rsid w:val="00886A08"/>
    <w:rsid w:val="00886CEE"/>
    <w:rsid w:val="00887CCE"/>
    <w:rsid w:val="00887DC4"/>
    <w:rsid w:val="00891346"/>
    <w:rsid w:val="0089136C"/>
    <w:rsid w:val="0089144D"/>
    <w:rsid w:val="00891F90"/>
    <w:rsid w:val="0089352B"/>
    <w:rsid w:val="00893FC2"/>
    <w:rsid w:val="0089415E"/>
    <w:rsid w:val="0089464C"/>
    <w:rsid w:val="00895663"/>
    <w:rsid w:val="008966AB"/>
    <w:rsid w:val="008A008B"/>
    <w:rsid w:val="008A09BD"/>
    <w:rsid w:val="008A142A"/>
    <w:rsid w:val="008A1BFD"/>
    <w:rsid w:val="008A22CB"/>
    <w:rsid w:val="008A23BF"/>
    <w:rsid w:val="008A404E"/>
    <w:rsid w:val="008A5098"/>
    <w:rsid w:val="008A56FE"/>
    <w:rsid w:val="008A6D88"/>
    <w:rsid w:val="008A7278"/>
    <w:rsid w:val="008A7B58"/>
    <w:rsid w:val="008A7C14"/>
    <w:rsid w:val="008B01ED"/>
    <w:rsid w:val="008B1A0D"/>
    <w:rsid w:val="008B2413"/>
    <w:rsid w:val="008B3113"/>
    <w:rsid w:val="008B422C"/>
    <w:rsid w:val="008B444B"/>
    <w:rsid w:val="008B4A46"/>
    <w:rsid w:val="008B5BB4"/>
    <w:rsid w:val="008B6839"/>
    <w:rsid w:val="008B75AA"/>
    <w:rsid w:val="008B7ABB"/>
    <w:rsid w:val="008C274C"/>
    <w:rsid w:val="008C43C8"/>
    <w:rsid w:val="008C46B3"/>
    <w:rsid w:val="008C4A6C"/>
    <w:rsid w:val="008C50BE"/>
    <w:rsid w:val="008C567E"/>
    <w:rsid w:val="008C6254"/>
    <w:rsid w:val="008C6FBA"/>
    <w:rsid w:val="008C7A2F"/>
    <w:rsid w:val="008D0669"/>
    <w:rsid w:val="008D0A03"/>
    <w:rsid w:val="008D0F4D"/>
    <w:rsid w:val="008D0F95"/>
    <w:rsid w:val="008D1761"/>
    <w:rsid w:val="008D1D92"/>
    <w:rsid w:val="008D21EE"/>
    <w:rsid w:val="008D2E87"/>
    <w:rsid w:val="008D3D2A"/>
    <w:rsid w:val="008D3D43"/>
    <w:rsid w:val="008D4DE8"/>
    <w:rsid w:val="008D5A74"/>
    <w:rsid w:val="008D7B99"/>
    <w:rsid w:val="008E0048"/>
    <w:rsid w:val="008E113E"/>
    <w:rsid w:val="008E127A"/>
    <w:rsid w:val="008E12FD"/>
    <w:rsid w:val="008E1320"/>
    <w:rsid w:val="008E1364"/>
    <w:rsid w:val="008E1BF7"/>
    <w:rsid w:val="008E2F38"/>
    <w:rsid w:val="008E3EEA"/>
    <w:rsid w:val="008E45B4"/>
    <w:rsid w:val="008E473B"/>
    <w:rsid w:val="008E4971"/>
    <w:rsid w:val="008E5829"/>
    <w:rsid w:val="008E5CA2"/>
    <w:rsid w:val="008E5D93"/>
    <w:rsid w:val="008E6146"/>
    <w:rsid w:val="008E631A"/>
    <w:rsid w:val="008E7A0E"/>
    <w:rsid w:val="008E7C5C"/>
    <w:rsid w:val="008E7E3F"/>
    <w:rsid w:val="008F0969"/>
    <w:rsid w:val="008F126F"/>
    <w:rsid w:val="008F13FB"/>
    <w:rsid w:val="008F1516"/>
    <w:rsid w:val="008F20AB"/>
    <w:rsid w:val="008F2626"/>
    <w:rsid w:val="008F3169"/>
    <w:rsid w:val="008F32D4"/>
    <w:rsid w:val="008F3485"/>
    <w:rsid w:val="008F3880"/>
    <w:rsid w:val="008F3A58"/>
    <w:rsid w:val="008F3D48"/>
    <w:rsid w:val="008F51F9"/>
    <w:rsid w:val="008F5361"/>
    <w:rsid w:val="008F70C3"/>
    <w:rsid w:val="008F7DC1"/>
    <w:rsid w:val="009004AD"/>
    <w:rsid w:val="00900547"/>
    <w:rsid w:val="00900EE8"/>
    <w:rsid w:val="00901AB7"/>
    <w:rsid w:val="00902153"/>
    <w:rsid w:val="00902330"/>
    <w:rsid w:val="00902809"/>
    <w:rsid w:val="009045AF"/>
    <w:rsid w:val="00904B2D"/>
    <w:rsid w:val="009068A0"/>
    <w:rsid w:val="00906CB4"/>
    <w:rsid w:val="009072A1"/>
    <w:rsid w:val="00910432"/>
    <w:rsid w:val="00910CBC"/>
    <w:rsid w:val="00910DAE"/>
    <w:rsid w:val="00910DC2"/>
    <w:rsid w:val="009113D7"/>
    <w:rsid w:val="009116B7"/>
    <w:rsid w:val="00912603"/>
    <w:rsid w:val="00914313"/>
    <w:rsid w:val="009144EB"/>
    <w:rsid w:val="00914C7A"/>
    <w:rsid w:val="009154D8"/>
    <w:rsid w:val="00916424"/>
    <w:rsid w:val="00917733"/>
    <w:rsid w:val="00920439"/>
    <w:rsid w:val="00921770"/>
    <w:rsid w:val="009220FD"/>
    <w:rsid w:val="0092294B"/>
    <w:rsid w:val="00923362"/>
    <w:rsid w:val="0092614E"/>
    <w:rsid w:val="009263DF"/>
    <w:rsid w:val="00926FB9"/>
    <w:rsid w:val="00927273"/>
    <w:rsid w:val="00930562"/>
    <w:rsid w:val="00930BF8"/>
    <w:rsid w:val="00930C73"/>
    <w:rsid w:val="009327F9"/>
    <w:rsid w:val="0093281F"/>
    <w:rsid w:val="009331B8"/>
    <w:rsid w:val="00936252"/>
    <w:rsid w:val="0093666A"/>
    <w:rsid w:val="00937354"/>
    <w:rsid w:val="00941819"/>
    <w:rsid w:val="009418EB"/>
    <w:rsid w:val="0094239E"/>
    <w:rsid w:val="00942406"/>
    <w:rsid w:val="00943229"/>
    <w:rsid w:val="0094394C"/>
    <w:rsid w:val="0094470F"/>
    <w:rsid w:val="00944BC8"/>
    <w:rsid w:val="009452FB"/>
    <w:rsid w:val="0094730C"/>
    <w:rsid w:val="0094743A"/>
    <w:rsid w:val="00950E5E"/>
    <w:rsid w:val="00951955"/>
    <w:rsid w:val="00951C7D"/>
    <w:rsid w:val="00954681"/>
    <w:rsid w:val="00954F26"/>
    <w:rsid w:val="0095510D"/>
    <w:rsid w:val="0095543A"/>
    <w:rsid w:val="00960ECC"/>
    <w:rsid w:val="00962286"/>
    <w:rsid w:val="00963EDC"/>
    <w:rsid w:val="00964A20"/>
    <w:rsid w:val="00965B13"/>
    <w:rsid w:val="00965E94"/>
    <w:rsid w:val="00971428"/>
    <w:rsid w:val="00971B99"/>
    <w:rsid w:val="00972DA2"/>
    <w:rsid w:val="00973B52"/>
    <w:rsid w:val="00973E2D"/>
    <w:rsid w:val="009744B9"/>
    <w:rsid w:val="00974738"/>
    <w:rsid w:val="009756E6"/>
    <w:rsid w:val="0097570D"/>
    <w:rsid w:val="009811D3"/>
    <w:rsid w:val="00981E4B"/>
    <w:rsid w:val="00981EEB"/>
    <w:rsid w:val="00983163"/>
    <w:rsid w:val="00983568"/>
    <w:rsid w:val="00983929"/>
    <w:rsid w:val="00985034"/>
    <w:rsid w:val="00985F98"/>
    <w:rsid w:val="00990CD4"/>
    <w:rsid w:val="00991221"/>
    <w:rsid w:val="0099200B"/>
    <w:rsid w:val="009920AC"/>
    <w:rsid w:val="00992558"/>
    <w:rsid w:val="00993187"/>
    <w:rsid w:val="009935B4"/>
    <w:rsid w:val="00993E25"/>
    <w:rsid w:val="00995DA0"/>
    <w:rsid w:val="0099672C"/>
    <w:rsid w:val="00996D6E"/>
    <w:rsid w:val="00997859"/>
    <w:rsid w:val="009A0C3D"/>
    <w:rsid w:val="009A191B"/>
    <w:rsid w:val="009A29BA"/>
    <w:rsid w:val="009A4896"/>
    <w:rsid w:val="009A5E9F"/>
    <w:rsid w:val="009A7716"/>
    <w:rsid w:val="009B0F37"/>
    <w:rsid w:val="009B1388"/>
    <w:rsid w:val="009B38B0"/>
    <w:rsid w:val="009B42E4"/>
    <w:rsid w:val="009B5585"/>
    <w:rsid w:val="009B5773"/>
    <w:rsid w:val="009B5B9F"/>
    <w:rsid w:val="009B5F34"/>
    <w:rsid w:val="009B61F0"/>
    <w:rsid w:val="009B6846"/>
    <w:rsid w:val="009B6B21"/>
    <w:rsid w:val="009B704A"/>
    <w:rsid w:val="009C0D9C"/>
    <w:rsid w:val="009C13A8"/>
    <w:rsid w:val="009C20DC"/>
    <w:rsid w:val="009C2B37"/>
    <w:rsid w:val="009C2F12"/>
    <w:rsid w:val="009C53C5"/>
    <w:rsid w:val="009C585D"/>
    <w:rsid w:val="009C5D3C"/>
    <w:rsid w:val="009C5EEA"/>
    <w:rsid w:val="009C613A"/>
    <w:rsid w:val="009C624A"/>
    <w:rsid w:val="009C6B08"/>
    <w:rsid w:val="009C701E"/>
    <w:rsid w:val="009D1F30"/>
    <w:rsid w:val="009D242C"/>
    <w:rsid w:val="009D2D42"/>
    <w:rsid w:val="009D2E65"/>
    <w:rsid w:val="009D344F"/>
    <w:rsid w:val="009D406C"/>
    <w:rsid w:val="009D4F4A"/>
    <w:rsid w:val="009D5231"/>
    <w:rsid w:val="009D553C"/>
    <w:rsid w:val="009D6352"/>
    <w:rsid w:val="009D6FBC"/>
    <w:rsid w:val="009D7E75"/>
    <w:rsid w:val="009E0761"/>
    <w:rsid w:val="009E0AEA"/>
    <w:rsid w:val="009E209D"/>
    <w:rsid w:val="009E3179"/>
    <w:rsid w:val="009E3B42"/>
    <w:rsid w:val="009E55A2"/>
    <w:rsid w:val="009E5A04"/>
    <w:rsid w:val="009E62D2"/>
    <w:rsid w:val="009E7876"/>
    <w:rsid w:val="009F0380"/>
    <w:rsid w:val="009F0AFC"/>
    <w:rsid w:val="009F0D4D"/>
    <w:rsid w:val="009F1083"/>
    <w:rsid w:val="009F1BCC"/>
    <w:rsid w:val="009F2016"/>
    <w:rsid w:val="009F23C3"/>
    <w:rsid w:val="009F34A0"/>
    <w:rsid w:val="009F3764"/>
    <w:rsid w:val="009F484A"/>
    <w:rsid w:val="009F48AE"/>
    <w:rsid w:val="009F4B3C"/>
    <w:rsid w:val="009F51F4"/>
    <w:rsid w:val="009F5335"/>
    <w:rsid w:val="009F5849"/>
    <w:rsid w:val="009F5E10"/>
    <w:rsid w:val="009F5E77"/>
    <w:rsid w:val="009F5EE5"/>
    <w:rsid w:val="009F6207"/>
    <w:rsid w:val="009F62D8"/>
    <w:rsid w:val="009F6711"/>
    <w:rsid w:val="009F7773"/>
    <w:rsid w:val="00A00535"/>
    <w:rsid w:val="00A00AB1"/>
    <w:rsid w:val="00A02C74"/>
    <w:rsid w:val="00A03026"/>
    <w:rsid w:val="00A05918"/>
    <w:rsid w:val="00A07A3D"/>
    <w:rsid w:val="00A07A96"/>
    <w:rsid w:val="00A121C7"/>
    <w:rsid w:val="00A12E19"/>
    <w:rsid w:val="00A12FFE"/>
    <w:rsid w:val="00A13037"/>
    <w:rsid w:val="00A13483"/>
    <w:rsid w:val="00A13B2B"/>
    <w:rsid w:val="00A142CD"/>
    <w:rsid w:val="00A1487D"/>
    <w:rsid w:val="00A15097"/>
    <w:rsid w:val="00A2036B"/>
    <w:rsid w:val="00A2073A"/>
    <w:rsid w:val="00A21932"/>
    <w:rsid w:val="00A21CA5"/>
    <w:rsid w:val="00A22F3A"/>
    <w:rsid w:val="00A23A54"/>
    <w:rsid w:val="00A25D37"/>
    <w:rsid w:val="00A25F36"/>
    <w:rsid w:val="00A261C3"/>
    <w:rsid w:val="00A308E9"/>
    <w:rsid w:val="00A31220"/>
    <w:rsid w:val="00A316F3"/>
    <w:rsid w:val="00A31B3D"/>
    <w:rsid w:val="00A31BCB"/>
    <w:rsid w:val="00A3367C"/>
    <w:rsid w:val="00A33B0F"/>
    <w:rsid w:val="00A33C48"/>
    <w:rsid w:val="00A34302"/>
    <w:rsid w:val="00A37FFD"/>
    <w:rsid w:val="00A4063A"/>
    <w:rsid w:val="00A43251"/>
    <w:rsid w:val="00A432CE"/>
    <w:rsid w:val="00A43A5C"/>
    <w:rsid w:val="00A45588"/>
    <w:rsid w:val="00A45683"/>
    <w:rsid w:val="00A47917"/>
    <w:rsid w:val="00A47B16"/>
    <w:rsid w:val="00A47FEC"/>
    <w:rsid w:val="00A51481"/>
    <w:rsid w:val="00A523D8"/>
    <w:rsid w:val="00A53975"/>
    <w:rsid w:val="00A53B59"/>
    <w:rsid w:val="00A54BCC"/>
    <w:rsid w:val="00A54E33"/>
    <w:rsid w:val="00A54F06"/>
    <w:rsid w:val="00A57251"/>
    <w:rsid w:val="00A61051"/>
    <w:rsid w:val="00A620F1"/>
    <w:rsid w:val="00A63090"/>
    <w:rsid w:val="00A63583"/>
    <w:rsid w:val="00A64257"/>
    <w:rsid w:val="00A65BBD"/>
    <w:rsid w:val="00A673B4"/>
    <w:rsid w:val="00A67411"/>
    <w:rsid w:val="00A67F7C"/>
    <w:rsid w:val="00A70E5A"/>
    <w:rsid w:val="00A71758"/>
    <w:rsid w:val="00A72DFB"/>
    <w:rsid w:val="00A72E2D"/>
    <w:rsid w:val="00A758D1"/>
    <w:rsid w:val="00A76387"/>
    <w:rsid w:val="00A76839"/>
    <w:rsid w:val="00A76990"/>
    <w:rsid w:val="00A77873"/>
    <w:rsid w:val="00A8046A"/>
    <w:rsid w:val="00A82050"/>
    <w:rsid w:val="00A835A3"/>
    <w:rsid w:val="00A837BC"/>
    <w:rsid w:val="00A84E86"/>
    <w:rsid w:val="00A852BB"/>
    <w:rsid w:val="00A85E9D"/>
    <w:rsid w:val="00A86131"/>
    <w:rsid w:val="00A86A73"/>
    <w:rsid w:val="00A86B23"/>
    <w:rsid w:val="00A906F2"/>
    <w:rsid w:val="00A90F2F"/>
    <w:rsid w:val="00A91CB0"/>
    <w:rsid w:val="00A9206E"/>
    <w:rsid w:val="00A92964"/>
    <w:rsid w:val="00A94B8C"/>
    <w:rsid w:val="00A95B87"/>
    <w:rsid w:val="00A95DA1"/>
    <w:rsid w:val="00A9690F"/>
    <w:rsid w:val="00A97261"/>
    <w:rsid w:val="00AA0C93"/>
    <w:rsid w:val="00AA23D6"/>
    <w:rsid w:val="00AA32C0"/>
    <w:rsid w:val="00AA364E"/>
    <w:rsid w:val="00AA3DC5"/>
    <w:rsid w:val="00AA3E9A"/>
    <w:rsid w:val="00AA4E37"/>
    <w:rsid w:val="00AA4F15"/>
    <w:rsid w:val="00AA7720"/>
    <w:rsid w:val="00AB179D"/>
    <w:rsid w:val="00AB4BE4"/>
    <w:rsid w:val="00AB5169"/>
    <w:rsid w:val="00AB5199"/>
    <w:rsid w:val="00AB5296"/>
    <w:rsid w:val="00AB5E8F"/>
    <w:rsid w:val="00AB6423"/>
    <w:rsid w:val="00AB762B"/>
    <w:rsid w:val="00AC307A"/>
    <w:rsid w:val="00AC3773"/>
    <w:rsid w:val="00AC422D"/>
    <w:rsid w:val="00AC4C5D"/>
    <w:rsid w:val="00AC4C72"/>
    <w:rsid w:val="00AC4C98"/>
    <w:rsid w:val="00AC6C71"/>
    <w:rsid w:val="00AC74C3"/>
    <w:rsid w:val="00AD0CDC"/>
    <w:rsid w:val="00AD1692"/>
    <w:rsid w:val="00AD202D"/>
    <w:rsid w:val="00AD4F85"/>
    <w:rsid w:val="00AD5008"/>
    <w:rsid w:val="00AD6177"/>
    <w:rsid w:val="00AD6C0D"/>
    <w:rsid w:val="00AE1109"/>
    <w:rsid w:val="00AE1251"/>
    <w:rsid w:val="00AE2315"/>
    <w:rsid w:val="00AE2B74"/>
    <w:rsid w:val="00AE3259"/>
    <w:rsid w:val="00AE40D0"/>
    <w:rsid w:val="00AE49B2"/>
    <w:rsid w:val="00AE5E42"/>
    <w:rsid w:val="00AE5F51"/>
    <w:rsid w:val="00AE6D6E"/>
    <w:rsid w:val="00AE718C"/>
    <w:rsid w:val="00AF01AB"/>
    <w:rsid w:val="00AF0A4C"/>
    <w:rsid w:val="00AF0D98"/>
    <w:rsid w:val="00AF2709"/>
    <w:rsid w:val="00AF2B23"/>
    <w:rsid w:val="00AF30E8"/>
    <w:rsid w:val="00AF335A"/>
    <w:rsid w:val="00AF3546"/>
    <w:rsid w:val="00AF5F10"/>
    <w:rsid w:val="00AF6427"/>
    <w:rsid w:val="00AF6873"/>
    <w:rsid w:val="00AF7A80"/>
    <w:rsid w:val="00B0200C"/>
    <w:rsid w:val="00B0245C"/>
    <w:rsid w:val="00B03741"/>
    <w:rsid w:val="00B03E42"/>
    <w:rsid w:val="00B04A6F"/>
    <w:rsid w:val="00B05019"/>
    <w:rsid w:val="00B055E8"/>
    <w:rsid w:val="00B10E2E"/>
    <w:rsid w:val="00B11048"/>
    <w:rsid w:val="00B143B8"/>
    <w:rsid w:val="00B14CB9"/>
    <w:rsid w:val="00B14F00"/>
    <w:rsid w:val="00B16FC9"/>
    <w:rsid w:val="00B17752"/>
    <w:rsid w:val="00B215D5"/>
    <w:rsid w:val="00B21BE4"/>
    <w:rsid w:val="00B22100"/>
    <w:rsid w:val="00B22928"/>
    <w:rsid w:val="00B24474"/>
    <w:rsid w:val="00B24CE4"/>
    <w:rsid w:val="00B26D3E"/>
    <w:rsid w:val="00B273E5"/>
    <w:rsid w:val="00B304CD"/>
    <w:rsid w:val="00B30872"/>
    <w:rsid w:val="00B30D04"/>
    <w:rsid w:val="00B31065"/>
    <w:rsid w:val="00B32B95"/>
    <w:rsid w:val="00B33A31"/>
    <w:rsid w:val="00B33C4C"/>
    <w:rsid w:val="00B33DE6"/>
    <w:rsid w:val="00B34483"/>
    <w:rsid w:val="00B3462D"/>
    <w:rsid w:val="00B3733D"/>
    <w:rsid w:val="00B375C8"/>
    <w:rsid w:val="00B37FD8"/>
    <w:rsid w:val="00B41A6E"/>
    <w:rsid w:val="00B41E45"/>
    <w:rsid w:val="00B42253"/>
    <w:rsid w:val="00B42CE3"/>
    <w:rsid w:val="00B43E9E"/>
    <w:rsid w:val="00B43F05"/>
    <w:rsid w:val="00B44531"/>
    <w:rsid w:val="00B44A00"/>
    <w:rsid w:val="00B45A83"/>
    <w:rsid w:val="00B468F1"/>
    <w:rsid w:val="00B46CDD"/>
    <w:rsid w:val="00B502DE"/>
    <w:rsid w:val="00B509BE"/>
    <w:rsid w:val="00B50AE6"/>
    <w:rsid w:val="00B50D09"/>
    <w:rsid w:val="00B50E88"/>
    <w:rsid w:val="00B510A7"/>
    <w:rsid w:val="00B51A2B"/>
    <w:rsid w:val="00B52381"/>
    <w:rsid w:val="00B53152"/>
    <w:rsid w:val="00B5349A"/>
    <w:rsid w:val="00B544F7"/>
    <w:rsid w:val="00B55423"/>
    <w:rsid w:val="00B5564C"/>
    <w:rsid w:val="00B564DB"/>
    <w:rsid w:val="00B56A02"/>
    <w:rsid w:val="00B57992"/>
    <w:rsid w:val="00B57C6C"/>
    <w:rsid w:val="00B57D04"/>
    <w:rsid w:val="00B607A9"/>
    <w:rsid w:val="00B60F20"/>
    <w:rsid w:val="00B613E3"/>
    <w:rsid w:val="00B646FA"/>
    <w:rsid w:val="00B67034"/>
    <w:rsid w:val="00B70082"/>
    <w:rsid w:val="00B71AAF"/>
    <w:rsid w:val="00B7277D"/>
    <w:rsid w:val="00B73B60"/>
    <w:rsid w:val="00B7413B"/>
    <w:rsid w:val="00B7584A"/>
    <w:rsid w:val="00B762FE"/>
    <w:rsid w:val="00B7650A"/>
    <w:rsid w:val="00B824A0"/>
    <w:rsid w:val="00B837A7"/>
    <w:rsid w:val="00B83894"/>
    <w:rsid w:val="00B83EAB"/>
    <w:rsid w:val="00B87297"/>
    <w:rsid w:val="00B87C3D"/>
    <w:rsid w:val="00B904DA"/>
    <w:rsid w:val="00B90F66"/>
    <w:rsid w:val="00B91609"/>
    <w:rsid w:val="00B917CB"/>
    <w:rsid w:val="00B92199"/>
    <w:rsid w:val="00B92343"/>
    <w:rsid w:val="00B9247C"/>
    <w:rsid w:val="00B925AE"/>
    <w:rsid w:val="00B95CA4"/>
    <w:rsid w:val="00B96BA8"/>
    <w:rsid w:val="00B96C45"/>
    <w:rsid w:val="00BA01A6"/>
    <w:rsid w:val="00BA03AC"/>
    <w:rsid w:val="00BA06C0"/>
    <w:rsid w:val="00BA27AB"/>
    <w:rsid w:val="00BA35A2"/>
    <w:rsid w:val="00BA3849"/>
    <w:rsid w:val="00BA578B"/>
    <w:rsid w:val="00BA5E5A"/>
    <w:rsid w:val="00BA76C9"/>
    <w:rsid w:val="00BA7BCE"/>
    <w:rsid w:val="00BB0B50"/>
    <w:rsid w:val="00BB199C"/>
    <w:rsid w:val="00BB24F3"/>
    <w:rsid w:val="00BB272B"/>
    <w:rsid w:val="00BB3BB0"/>
    <w:rsid w:val="00BB4558"/>
    <w:rsid w:val="00BB4F8E"/>
    <w:rsid w:val="00BB51F5"/>
    <w:rsid w:val="00BB5F37"/>
    <w:rsid w:val="00BB617A"/>
    <w:rsid w:val="00BB6420"/>
    <w:rsid w:val="00BB661B"/>
    <w:rsid w:val="00BB6686"/>
    <w:rsid w:val="00BB70DB"/>
    <w:rsid w:val="00BB7A2F"/>
    <w:rsid w:val="00BC004D"/>
    <w:rsid w:val="00BC1FBD"/>
    <w:rsid w:val="00BC32F7"/>
    <w:rsid w:val="00BC3714"/>
    <w:rsid w:val="00BC38E1"/>
    <w:rsid w:val="00BC3B00"/>
    <w:rsid w:val="00BC47A1"/>
    <w:rsid w:val="00BC49DD"/>
    <w:rsid w:val="00BC70C4"/>
    <w:rsid w:val="00BC7878"/>
    <w:rsid w:val="00BD0D33"/>
    <w:rsid w:val="00BD11B3"/>
    <w:rsid w:val="00BD12D0"/>
    <w:rsid w:val="00BD1D09"/>
    <w:rsid w:val="00BD239E"/>
    <w:rsid w:val="00BD2AD9"/>
    <w:rsid w:val="00BD414C"/>
    <w:rsid w:val="00BD5740"/>
    <w:rsid w:val="00BD578C"/>
    <w:rsid w:val="00BD6050"/>
    <w:rsid w:val="00BD695D"/>
    <w:rsid w:val="00BD6972"/>
    <w:rsid w:val="00BD6E0E"/>
    <w:rsid w:val="00BD6F58"/>
    <w:rsid w:val="00BE0199"/>
    <w:rsid w:val="00BE0F1A"/>
    <w:rsid w:val="00BE0FF9"/>
    <w:rsid w:val="00BE1144"/>
    <w:rsid w:val="00BE21B3"/>
    <w:rsid w:val="00BE23D5"/>
    <w:rsid w:val="00BE3472"/>
    <w:rsid w:val="00BE37BE"/>
    <w:rsid w:val="00BE39BB"/>
    <w:rsid w:val="00BE474F"/>
    <w:rsid w:val="00BE48A4"/>
    <w:rsid w:val="00BE4E7C"/>
    <w:rsid w:val="00BE56A4"/>
    <w:rsid w:val="00BE58CE"/>
    <w:rsid w:val="00BE60DC"/>
    <w:rsid w:val="00BE73F8"/>
    <w:rsid w:val="00BF115D"/>
    <w:rsid w:val="00BF3CBF"/>
    <w:rsid w:val="00BF5B4E"/>
    <w:rsid w:val="00BF68C3"/>
    <w:rsid w:val="00BF69B6"/>
    <w:rsid w:val="00BF72B2"/>
    <w:rsid w:val="00BF7E81"/>
    <w:rsid w:val="00C00659"/>
    <w:rsid w:val="00C00BCA"/>
    <w:rsid w:val="00C00D7E"/>
    <w:rsid w:val="00C0157B"/>
    <w:rsid w:val="00C01B4F"/>
    <w:rsid w:val="00C02952"/>
    <w:rsid w:val="00C02B21"/>
    <w:rsid w:val="00C035CD"/>
    <w:rsid w:val="00C04139"/>
    <w:rsid w:val="00C049D6"/>
    <w:rsid w:val="00C04B12"/>
    <w:rsid w:val="00C0592E"/>
    <w:rsid w:val="00C06B0F"/>
    <w:rsid w:val="00C074C1"/>
    <w:rsid w:val="00C076E4"/>
    <w:rsid w:val="00C104E0"/>
    <w:rsid w:val="00C10C5A"/>
    <w:rsid w:val="00C10FF4"/>
    <w:rsid w:val="00C1143B"/>
    <w:rsid w:val="00C115FB"/>
    <w:rsid w:val="00C11AD9"/>
    <w:rsid w:val="00C12A37"/>
    <w:rsid w:val="00C12A78"/>
    <w:rsid w:val="00C14478"/>
    <w:rsid w:val="00C145EE"/>
    <w:rsid w:val="00C16244"/>
    <w:rsid w:val="00C165B7"/>
    <w:rsid w:val="00C1688B"/>
    <w:rsid w:val="00C17C9E"/>
    <w:rsid w:val="00C17E51"/>
    <w:rsid w:val="00C201B6"/>
    <w:rsid w:val="00C20A15"/>
    <w:rsid w:val="00C20B9A"/>
    <w:rsid w:val="00C2394A"/>
    <w:rsid w:val="00C243A8"/>
    <w:rsid w:val="00C25D36"/>
    <w:rsid w:val="00C25E17"/>
    <w:rsid w:val="00C26587"/>
    <w:rsid w:val="00C269D9"/>
    <w:rsid w:val="00C27D7F"/>
    <w:rsid w:val="00C30220"/>
    <w:rsid w:val="00C30667"/>
    <w:rsid w:val="00C30DF7"/>
    <w:rsid w:val="00C32ECB"/>
    <w:rsid w:val="00C32F12"/>
    <w:rsid w:val="00C33782"/>
    <w:rsid w:val="00C3440F"/>
    <w:rsid w:val="00C35AFA"/>
    <w:rsid w:val="00C368B2"/>
    <w:rsid w:val="00C36DFB"/>
    <w:rsid w:val="00C3716A"/>
    <w:rsid w:val="00C37F13"/>
    <w:rsid w:val="00C37F47"/>
    <w:rsid w:val="00C40D27"/>
    <w:rsid w:val="00C42087"/>
    <w:rsid w:val="00C42433"/>
    <w:rsid w:val="00C43FB9"/>
    <w:rsid w:val="00C44142"/>
    <w:rsid w:val="00C44265"/>
    <w:rsid w:val="00C45727"/>
    <w:rsid w:val="00C47633"/>
    <w:rsid w:val="00C4782A"/>
    <w:rsid w:val="00C50A27"/>
    <w:rsid w:val="00C50E86"/>
    <w:rsid w:val="00C51128"/>
    <w:rsid w:val="00C51244"/>
    <w:rsid w:val="00C529D4"/>
    <w:rsid w:val="00C5317A"/>
    <w:rsid w:val="00C5492D"/>
    <w:rsid w:val="00C55080"/>
    <w:rsid w:val="00C5741E"/>
    <w:rsid w:val="00C57D3B"/>
    <w:rsid w:val="00C6078A"/>
    <w:rsid w:val="00C62064"/>
    <w:rsid w:val="00C623E4"/>
    <w:rsid w:val="00C625AA"/>
    <w:rsid w:val="00C62E21"/>
    <w:rsid w:val="00C6324B"/>
    <w:rsid w:val="00C63C62"/>
    <w:rsid w:val="00C64316"/>
    <w:rsid w:val="00C65050"/>
    <w:rsid w:val="00C65419"/>
    <w:rsid w:val="00C65A4B"/>
    <w:rsid w:val="00C66ECF"/>
    <w:rsid w:val="00C677FC"/>
    <w:rsid w:val="00C6796C"/>
    <w:rsid w:val="00C67B09"/>
    <w:rsid w:val="00C67BAF"/>
    <w:rsid w:val="00C7069B"/>
    <w:rsid w:val="00C70AFD"/>
    <w:rsid w:val="00C71AB3"/>
    <w:rsid w:val="00C71E22"/>
    <w:rsid w:val="00C720A0"/>
    <w:rsid w:val="00C73A99"/>
    <w:rsid w:val="00C73F11"/>
    <w:rsid w:val="00C74173"/>
    <w:rsid w:val="00C75428"/>
    <w:rsid w:val="00C77202"/>
    <w:rsid w:val="00C77296"/>
    <w:rsid w:val="00C8000A"/>
    <w:rsid w:val="00C8017E"/>
    <w:rsid w:val="00C80F79"/>
    <w:rsid w:val="00C81921"/>
    <w:rsid w:val="00C819B5"/>
    <w:rsid w:val="00C81D6D"/>
    <w:rsid w:val="00C82A40"/>
    <w:rsid w:val="00C837B0"/>
    <w:rsid w:val="00C837E2"/>
    <w:rsid w:val="00C841BD"/>
    <w:rsid w:val="00C84F49"/>
    <w:rsid w:val="00C851D4"/>
    <w:rsid w:val="00C851F2"/>
    <w:rsid w:val="00C856CF"/>
    <w:rsid w:val="00C86324"/>
    <w:rsid w:val="00C86E28"/>
    <w:rsid w:val="00C87481"/>
    <w:rsid w:val="00C877E9"/>
    <w:rsid w:val="00C90CD3"/>
    <w:rsid w:val="00C90E4A"/>
    <w:rsid w:val="00C90FE1"/>
    <w:rsid w:val="00C91777"/>
    <w:rsid w:val="00C9376E"/>
    <w:rsid w:val="00C93D12"/>
    <w:rsid w:val="00C94634"/>
    <w:rsid w:val="00C95574"/>
    <w:rsid w:val="00C96E58"/>
    <w:rsid w:val="00C97A33"/>
    <w:rsid w:val="00CA00C5"/>
    <w:rsid w:val="00CA177E"/>
    <w:rsid w:val="00CA1ABD"/>
    <w:rsid w:val="00CA25DC"/>
    <w:rsid w:val="00CA295B"/>
    <w:rsid w:val="00CA2B80"/>
    <w:rsid w:val="00CA3ABB"/>
    <w:rsid w:val="00CA4421"/>
    <w:rsid w:val="00CA4D1D"/>
    <w:rsid w:val="00CA4DA1"/>
    <w:rsid w:val="00CA4DA9"/>
    <w:rsid w:val="00CA5106"/>
    <w:rsid w:val="00CA6079"/>
    <w:rsid w:val="00CA634C"/>
    <w:rsid w:val="00CA79BB"/>
    <w:rsid w:val="00CB0389"/>
    <w:rsid w:val="00CB2376"/>
    <w:rsid w:val="00CB2ADA"/>
    <w:rsid w:val="00CB2D83"/>
    <w:rsid w:val="00CB3879"/>
    <w:rsid w:val="00CB3B15"/>
    <w:rsid w:val="00CB41B2"/>
    <w:rsid w:val="00CB48D5"/>
    <w:rsid w:val="00CB5D7C"/>
    <w:rsid w:val="00CB6189"/>
    <w:rsid w:val="00CB64D1"/>
    <w:rsid w:val="00CB7A47"/>
    <w:rsid w:val="00CB7A9F"/>
    <w:rsid w:val="00CC127B"/>
    <w:rsid w:val="00CC1748"/>
    <w:rsid w:val="00CC2A69"/>
    <w:rsid w:val="00CC4AF8"/>
    <w:rsid w:val="00CC4B92"/>
    <w:rsid w:val="00CC4BC0"/>
    <w:rsid w:val="00CC4CC0"/>
    <w:rsid w:val="00CC4D84"/>
    <w:rsid w:val="00CC59C9"/>
    <w:rsid w:val="00CC7183"/>
    <w:rsid w:val="00CC78BF"/>
    <w:rsid w:val="00CD0736"/>
    <w:rsid w:val="00CD14C8"/>
    <w:rsid w:val="00CD14FB"/>
    <w:rsid w:val="00CD1D2A"/>
    <w:rsid w:val="00CD28EF"/>
    <w:rsid w:val="00CD2CD6"/>
    <w:rsid w:val="00CD332B"/>
    <w:rsid w:val="00CD393F"/>
    <w:rsid w:val="00CD40D0"/>
    <w:rsid w:val="00CD4744"/>
    <w:rsid w:val="00CD6222"/>
    <w:rsid w:val="00CD6E6F"/>
    <w:rsid w:val="00CD72D3"/>
    <w:rsid w:val="00CD7A85"/>
    <w:rsid w:val="00CD7C23"/>
    <w:rsid w:val="00CE0627"/>
    <w:rsid w:val="00CE11B9"/>
    <w:rsid w:val="00CE1240"/>
    <w:rsid w:val="00CE163C"/>
    <w:rsid w:val="00CE2B2C"/>
    <w:rsid w:val="00CE7EC7"/>
    <w:rsid w:val="00CF0A65"/>
    <w:rsid w:val="00CF1624"/>
    <w:rsid w:val="00CF33BE"/>
    <w:rsid w:val="00CF3C15"/>
    <w:rsid w:val="00CF4877"/>
    <w:rsid w:val="00CF758D"/>
    <w:rsid w:val="00CF7B6D"/>
    <w:rsid w:val="00D000D4"/>
    <w:rsid w:val="00D007DA"/>
    <w:rsid w:val="00D0376E"/>
    <w:rsid w:val="00D0564E"/>
    <w:rsid w:val="00D0595B"/>
    <w:rsid w:val="00D064F0"/>
    <w:rsid w:val="00D0664E"/>
    <w:rsid w:val="00D07E27"/>
    <w:rsid w:val="00D100EE"/>
    <w:rsid w:val="00D11B35"/>
    <w:rsid w:val="00D11E1A"/>
    <w:rsid w:val="00D12BCF"/>
    <w:rsid w:val="00D1404D"/>
    <w:rsid w:val="00D142EB"/>
    <w:rsid w:val="00D143B5"/>
    <w:rsid w:val="00D15487"/>
    <w:rsid w:val="00D16EFF"/>
    <w:rsid w:val="00D17809"/>
    <w:rsid w:val="00D17A17"/>
    <w:rsid w:val="00D17DA5"/>
    <w:rsid w:val="00D202CD"/>
    <w:rsid w:val="00D210ED"/>
    <w:rsid w:val="00D22234"/>
    <w:rsid w:val="00D22324"/>
    <w:rsid w:val="00D22CCC"/>
    <w:rsid w:val="00D23F7A"/>
    <w:rsid w:val="00D25A28"/>
    <w:rsid w:val="00D25B0B"/>
    <w:rsid w:val="00D27786"/>
    <w:rsid w:val="00D27D95"/>
    <w:rsid w:val="00D301F3"/>
    <w:rsid w:val="00D30A65"/>
    <w:rsid w:val="00D31052"/>
    <w:rsid w:val="00D319F6"/>
    <w:rsid w:val="00D325D8"/>
    <w:rsid w:val="00D33375"/>
    <w:rsid w:val="00D336BE"/>
    <w:rsid w:val="00D3394B"/>
    <w:rsid w:val="00D34297"/>
    <w:rsid w:val="00D35738"/>
    <w:rsid w:val="00D35B5F"/>
    <w:rsid w:val="00D37346"/>
    <w:rsid w:val="00D42BD1"/>
    <w:rsid w:val="00D4320B"/>
    <w:rsid w:val="00D44270"/>
    <w:rsid w:val="00D46C0E"/>
    <w:rsid w:val="00D50CEB"/>
    <w:rsid w:val="00D51E34"/>
    <w:rsid w:val="00D5325D"/>
    <w:rsid w:val="00D532A0"/>
    <w:rsid w:val="00D535F2"/>
    <w:rsid w:val="00D5378B"/>
    <w:rsid w:val="00D5383B"/>
    <w:rsid w:val="00D54724"/>
    <w:rsid w:val="00D56227"/>
    <w:rsid w:val="00D56AF5"/>
    <w:rsid w:val="00D60178"/>
    <w:rsid w:val="00D60B54"/>
    <w:rsid w:val="00D60D14"/>
    <w:rsid w:val="00D61531"/>
    <w:rsid w:val="00D6388C"/>
    <w:rsid w:val="00D64D36"/>
    <w:rsid w:val="00D65313"/>
    <w:rsid w:val="00D66867"/>
    <w:rsid w:val="00D6758E"/>
    <w:rsid w:val="00D67997"/>
    <w:rsid w:val="00D701B2"/>
    <w:rsid w:val="00D70F0C"/>
    <w:rsid w:val="00D72574"/>
    <w:rsid w:val="00D7405C"/>
    <w:rsid w:val="00D74A45"/>
    <w:rsid w:val="00D75500"/>
    <w:rsid w:val="00D76498"/>
    <w:rsid w:val="00D76A96"/>
    <w:rsid w:val="00D76FEE"/>
    <w:rsid w:val="00D778D3"/>
    <w:rsid w:val="00D820FD"/>
    <w:rsid w:val="00D82B0C"/>
    <w:rsid w:val="00D835ED"/>
    <w:rsid w:val="00D850C2"/>
    <w:rsid w:val="00D8649E"/>
    <w:rsid w:val="00D8655F"/>
    <w:rsid w:val="00D8685D"/>
    <w:rsid w:val="00D87F43"/>
    <w:rsid w:val="00D9003C"/>
    <w:rsid w:val="00D9030A"/>
    <w:rsid w:val="00D916F1"/>
    <w:rsid w:val="00D91A79"/>
    <w:rsid w:val="00D91B9C"/>
    <w:rsid w:val="00D92143"/>
    <w:rsid w:val="00D9300F"/>
    <w:rsid w:val="00D9563F"/>
    <w:rsid w:val="00D972D1"/>
    <w:rsid w:val="00D97EEB"/>
    <w:rsid w:val="00DA12CA"/>
    <w:rsid w:val="00DA30D3"/>
    <w:rsid w:val="00DA3994"/>
    <w:rsid w:val="00DA3A16"/>
    <w:rsid w:val="00DA45A6"/>
    <w:rsid w:val="00DA4786"/>
    <w:rsid w:val="00DA4BA5"/>
    <w:rsid w:val="00DA577C"/>
    <w:rsid w:val="00DA5782"/>
    <w:rsid w:val="00DA5A6E"/>
    <w:rsid w:val="00DA5F99"/>
    <w:rsid w:val="00DA65D5"/>
    <w:rsid w:val="00DA67EE"/>
    <w:rsid w:val="00DA749F"/>
    <w:rsid w:val="00DA77D4"/>
    <w:rsid w:val="00DA7D6A"/>
    <w:rsid w:val="00DA7E06"/>
    <w:rsid w:val="00DB04D4"/>
    <w:rsid w:val="00DB2112"/>
    <w:rsid w:val="00DB51D9"/>
    <w:rsid w:val="00DB5DCC"/>
    <w:rsid w:val="00DB6234"/>
    <w:rsid w:val="00DB6A40"/>
    <w:rsid w:val="00DB6A84"/>
    <w:rsid w:val="00DB6C57"/>
    <w:rsid w:val="00DB6EF5"/>
    <w:rsid w:val="00DB7288"/>
    <w:rsid w:val="00DC0A6E"/>
    <w:rsid w:val="00DC38CB"/>
    <w:rsid w:val="00DC48E6"/>
    <w:rsid w:val="00DC5745"/>
    <w:rsid w:val="00DC6342"/>
    <w:rsid w:val="00DC6D7D"/>
    <w:rsid w:val="00DD041B"/>
    <w:rsid w:val="00DD0693"/>
    <w:rsid w:val="00DD08A8"/>
    <w:rsid w:val="00DD1AA3"/>
    <w:rsid w:val="00DD3084"/>
    <w:rsid w:val="00DD359A"/>
    <w:rsid w:val="00DD3C4D"/>
    <w:rsid w:val="00DD4212"/>
    <w:rsid w:val="00DD43FF"/>
    <w:rsid w:val="00DD57E3"/>
    <w:rsid w:val="00DE0C5C"/>
    <w:rsid w:val="00DE0CD0"/>
    <w:rsid w:val="00DE1C76"/>
    <w:rsid w:val="00DE2529"/>
    <w:rsid w:val="00DE3D6E"/>
    <w:rsid w:val="00DE4A47"/>
    <w:rsid w:val="00DE4DB0"/>
    <w:rsid w:val="00DE5495"/>
    <w:rsid w:val="00DE5860"/>
    <w:rsid w:val="00DE6900"/>
    <w:rsid w:val="00DE72A2"/>
    <w:rsid w:val="00DE7FB1"/>
    <w:rsid w:val="00DF0923"/>
    <w:rsid w:val="00DF11BC"/>
    <w:rsid w:val="00DF11EA"/>
    <w:rsid w:val="00DF27A5"/>
    <w:rsid w:val="00DF28F0"/>
    <w:rsid w:val="00DF2BD8"/>
    <w:rsid w:val="00DF3BB2"/>
    <w:rsid w:val="00DF43B6"/>
    <w:rsid w:val="00DF5C0F"/>
    <w:rsid w:val="00DF6D25"/>
    <w:rsid w:val="00E00585"/>
    <w:rsid w:val="00E015D0"/>
    <w:rsid w:val="00E01752"/>
    <w:rsid w:val="00E01D6F"/>
    <w:rsid w:val="00E0214A"/>
    <w:rsid w:val="00E0227C"/>
    <w:rsid w:val="00E02C4C"/>
    <w:rsid w:val="00E04F0A"/>
    <w:rsid w:val="00E06531"/>
    <w:rsid w:val="00E06C95"/>
    <w:rsid w:val="00E0747F"/>
    <w:rsid w:val="00E07EE3"/>
    <w:rsid w:val="00E11167"/>
    <w:rsid w:val="00E115AA"/>
    <w:rsid w:val="00E1277D"/>
    <w:rsid w:val="00E13944"/>
    <w:rsid w:val="00E1523B"/>
    <w:rsid w:val="00E1543B"/>
    <w:rsid w:val="00E16D94"/>
    <w:rsid w:val="00E1785F"/>
    <w:rsid w:val="00E17E5E"/>
    <w:rsid w:val="00E208DF"/>
    <w:rsid w:val="00E21D51"/>
    <w:rsid w:val="00E24B20"/>
    <w:rsid w:val="00E250A2"/>
    <w:rsid w:val="00E2550D"/>
    <w:rsid w:val="00E25A68"/>
    <w:rsid w:val="00E26293"/>
    <w:rsid w:val="00E274BE"/>
    <w:rsid w:val="00E31612"/>
    <w:rsid w:val="00E3196C"/>
    <w:rsid w:val="00E31C9E"/>
    <w:rsid w:val="00E32BE6"/>
    <w:rsid w:val="00E33AF1"/>
    <w:rsid w:val="00E33DF1"/>
    <w:rsid w:val="00E33ED2"/>
    <w:rsid w:val="00E33F48"/>
    <w:rsid w:val="00E3520B"/>
    <w:rsid w:val="00E35B92"/>
    <w:rsid w:val="00E36260"/>
    <w:rsid w:val="00E3689F"/>
    <w:rsid w:val="00E375EA"/>
    <w:rsid w:val="00E402E1"/>
    <w:rsid w:val="00E41836"/>
    <w:rsid w:val="00E4278A"/>
    <w:rsid w:val="00E437E1"/>
    <w:rsid w:val="00E44258"/>
    <w:rsid w:val="00E44945"/>
    <w:rsid w:val="00E44BC8"/>
    <w:rsid w:val="00E454AF"/>
    <w:rsid w:val="00E4617B"/>
    <w:rsid w:val="00E5092F"/>
    <w:rsid w:val="00E5567D"/>
    <w:rsid w:val="00E55765"/>
    <w:rsid w:val="00E601BE"/>
    <w:rsid w:val="00E6049C"/>
    <w:rsid w:val="00E62AD3"/>
    <w:rsid w:val="00E62AE4"/>
    <w:rsid w:val="00E62FD7"/>
    <w:rsid w:val="00E6336D"/>
    <w:rsid w:val="00E6405B"/>
    <w:rsid w:val="00E645F0"/>
    <w:rsid w:val="00E6462A"/>
    <w:rsid w:val="00E64C63"/>
    <w:rsid w:val="00E66179"/>
    <w:rsid w:val="00E67738"/>
    <w:rsid w:val="00E67C98"/>
    <w:rsid w:val="00E70683"/>
    <w:rsid w:val="00E71A50"/>
    <w:rsid w:val="00E73281"/>
    <w:rsid w:val="00E745D4"/>
    <w:rsid w:val="00E746FE"/>
    <w:rsid w:val="00E74EA4"/>
    <w:rsid w:val="00E75DE4"/>
    <w:rsid w:val="00E7638E"/>
    <w:rsid w:val="00E77453"/>
    <w:rsid w:val="00E778CD"/>
    <w:rsid w:val="00E823A7"/>
    <w:rsid w:val="00E82FB1"/>
    <w:rsid w:val="00E832DA"/>
    <w:rsid w:val="00E844EB"/>
    <w:rsid w:val="00E84A27"/>
    <w:rsid w:val="00E84B3C"/>
    <w:rsid w:val="00E852C3"/>
    <w:rsid w:val="00E87322"/>
    <w:rsid w:val="00E9073D"/>
    <w:rsid w:val="00E9171A"/>
    <w:rsid w:val="00E919AB"/>
    <w:rsid w:val="00E925B6"/>
    <w:rsid w:val="00E93D7D"/>
    <w:rsid w:val="00E93F5A"/>
    <w:rsid w:val="00E94869"/>
    <w:rsid w:val="00E9564B"/>
    <w:rsid w:val="00E95DD2"/>
    <w:rsid w:val="00E95FE5"/>
    <w:rsid w:val="00E9706D"/>
    <w:rsid w:val="00E97C75"/>
    <w:rsid w:val="00EA074E"/>
    <w:rsid w:val="00EA1538"/>
    <w:rsid w:val="00EA1F8E"/>
    <w:rsid w:val="00EA2273"/>
    <w:rsid w:val="00EA2C75"/>
    <w:rsid w:val="00EA30A1"/>
    <w:rsid w:val="00EA344E"/>
    <w:rsid w:val="00EA5B4A"/>
    <w:rsid w:val="00EA6135"/>
    <w:rsid w:val="00EA775E"/>
    <w:rsid w:val="00EB01AE"/>
    <w:rsid w:val="00EB0E56"/>
    <w:rsid w:val="00EB13EF"/>
    <w:rsid w:val="00EB1DD1"/>
    <w:rsid w:val="00EB215F"/>
    <w:rsid w:val="00EB2622"/>
    <w:rsid w:val="00EB27FD"/>
    <w:rsid w:val="00EB3458"/>
    <w:rsid w:val="00EB4B25"/>
    <w:rsid w:val="00EB524D"/>
    <w:rsid w:val="00EB54A1"/>
    <w:rsid w:val="00EB566E"/>
    <w:rsid w:val="00EB590D"/>
    <w:rsid w:val="00EB6EAE"/>
    <w:rsid w:val="00EB7048"/>
    <w:rsid w:val="00EB7319"/>
    <w:rsid w:val="00EB739C"/>
    <w:rsid w:val="00EB7979"/>
    <w:rsid w:val="00EB7AEB"/>
    <w:rsid w:val="00EB7D2A"/>
    <w:rsid w:val="00EC101D"/>
    <w:rsid w:val="00EC3366"/>
    <w:rsid w:val="00EC69A9"/>
    <w:rsid w:val="00EC7378"/>
    <w:rsid w:val="00EC7A5C"/>
    <w:rsid w:val="00ED0C97"/>
    <w:rsid w:val="00ED112A"/>
    <w:rsid w:val="00ED4183"/>
    <w:rsid w:val="00ED4FAA"/>
    <w:rsid w:val="00ED5C54"/>
    <w:rsid w:val="00ED69CE"/>
    <w:rsid w:val="00ED69D6"/>
    <w:rsid w:val="00ED6C08"/>
    <w:rsid w:val="00ED762D"/>
    <w:rsid w:val="00ED7AF1"/>
    <w:rsid w:val="00EE0AD0"/>
    <w:rsid w:val="00EE227B"/>
    <w:rsid w:val="00EE2A60"/>
    <w:rsid w:val="00EE32CA"/>
    <w:rsid w:val="00EE38FD"/>
    <w:rsid w:val="00EE3B0C"/>
    <w:rsid w:val="00EE41E5"/>
    <w:rsid w:val="00EE4308"/>
    <w:rsid w:val="00EE4984"/>
    <w:rsid w:val="00EE4A8D"/>
    <w:rsid w:val="00EE4B7E"/>
    <w:rsid w:val="00EE4D54"/>
    <w:rsid w:val="00EE5099"/>
    <w:rsid w:val="00EE52FE"/>
    <w:rsid w:val="00EE549D"/>
    <w:rsid w:val="00EE6DA9"/>
    <w:rsid w:val="00EE7E08"/>
    <w:rsid w:val="00EF023C"/>
    <w:rsid w:val="00EF18E3"/>
    <w:rsid w:val="00EF1947"/>
    <w:rsid w:val="00EF1C32"/>
    <w:rsid w:val="00EF1CCA"/>
    <w:rsid w:val="00EF20D4"/>
    <w:rsid w:val="00EF2798"/>
    <w:rsid w:val="00EF2C11"/>
    <w:rsid w:val="00EF3D88"/>
    <w:rsid w:val="00EF3EDE"/>
    <w:rsid w:val="00EF4FBD"/>
    <w:rsid w:val="00EF53CF"/>
    <w:rsid w:val="00EF544E"/>
    <w:rsid w:val="00EF56B7"/>
    <w:rsid w:val="00EF5C90"/>
    <w:rsid w:val="00EF7A0A"/>
    <w:rsid w:val="00EF7AFF"/>
    <w:rsid w:val="00EF7C65"/>
    <w:rsid w:val="00F01DD5"/>
    <w:rsid w:val="00F02493"/>
    <w:rsid w:val="00F02892"/>
    <w:rsid w:val="00F04F0E"/>
    <w:rsid w:val="00F06220"/>
    <w:rsid w:val="00F07914"/>
    <w:rsid w:val="00F11BAF"/>
    <w:rsid w:val="00F11CB1"/>
    <w:rsid w:val="00F11FD2"/>
    <w:rsid w:val="00F127B9"/>
    <w:rsid w:val="00F131D1"/>
    <w:rsid w:val="00F1426E"/>
    <w:rsid w:val="00F14962"/>
    <w:rsid w:val="00F15040"/>
    <w:rsid w:val="00F160CB"/>
    <w:rsid w:val="00F169EF"/>
    <w:rsid w:val="00F17492"/>
    <w:rsid w:val="00F17F04"/>
    <w:rsid w:val="00F20580"/>
    <w:rsid w:val="00F20656"/>
    <w:rsid w:val="00F216C4"/>
    <w:rsid w:val="00F2251D"/>
    <w:rsid w:val="00F23D22"/>
    <w:rsid w:val="00F252E9"/>
    <w:rsid w:val="00F259E0"/>
    <w:rsid w:val="00F25DCA"/>
    <w:rsid w:val="00F2675F"/>
    <w:rsid w:val="00F3010B"/>
    <w:rsid w:val="00F30735"/>
    <w:rsid w:val="00F31C8C"/>
    <w:rsid w:val="00F34148"/>
    <w:rsid w:val="00F36D6F"/>
    <w:rsid w:val="00F37AF7"/>
    <w:rsid w:val="00F40AB3"/>
    <w:rsid w:val="00F41578"/>
    <w:rsid w:val="00F41DF3"/>
    <w:rsid w:val="00F41FF9"/>
    <w:rsid w:val="00F420AF"/>
    <w:rsid w:val="00F432CA"/>
    <w:rsid w:val="00F44ADA"/>
    <w:rsid w:val="00F45AA0"/>
    <w:rsid w:val="00F46AC1"/>
    <w:rsid w:val="00F46D90"/>
    <w:rsid w:val="00F46FCC"/>
    <w:rsid w:val="00F47A84"/>
    <w:rsid w:val="00F512CC"/>
    <w:rsid w:val="00F5159D"/>
    <w:rsid w:val="00F51AEC"/>
    <w:rsid w:val="00F51D48"/>
    <w:rsid w:val="00F522A7"/>
    <w:rsid w:val="00F527A6"/>
    <w:rsid w:val="00F52E3F"/>
    <w:rsid w:val="00F5564C"/>
    <w:rsid w:val="00F559B7"/>
    <w:rsid w:val="00F5696E"/>
    <w:rsid w:val="00F57F07"/>
    <w:rsid w:val="00F607BA"/>
    <w:rsid w:val="00F608D5"/>
    <w:rsid w:val="00F608E0"/>
    <w:rsid w:val="00F6096B"/>
    <w:rsid w:val="00F60AE9"/>
    <w:rsid w:val="00F61289"/>
    <w:rsid w:val="00F625D6"/>
    <w:rsid w:val="00F62737"/>
    <w:rsid w:val="00F64979"/>
    <w:rsid w:val="00F64BF0"/>
    <w:rsid w:val="00F64FCB"/>
    <w:rsid w:val="00F6531E"/>
    <w:rsid w:val="00F67808"/>
    <w:rsid w:val="00F67C39"/>
    <w:rsid w:val="00F70096"/>
    <w:rsid w:val="00F70D40"/>
    <w:rsid w:val="00F70F3D"/>
    <w:rsid w:val="00F72752"/>
    <w:rsid w:val="00F72F79"/>
    <w:rsid w:val="00F73356"/>
    <w:rsid w:val="00F73ED8"/>
    <w:rsid w:val="00F75631"/>
    <w:rsid w:val="00F75764"/>
    <w:rsid w:val="00F77400"/>
    <w:rsid w:val="00F77C1A"/>
    <w:rsid w:val="00F80CA5"/>
    <w:rsid w:val="00F81001"/>
    <w:rsid w:val="00F8110B"/>
    <w:rsid w:val="00F81302"/>
    <w:rsid w:val="00F813A0"/>
    <w:rsid w:val="00F81773"/>
    <w:rsid w:val="00F82C06"/>
    <w:rsid w:val="00F8382C"/>
    <w:rsid w:val="00F839CF"/>
    <w:rsid w:val="00F8473E"/>
    <w:rsid w:val="00F84FAB"/>
    <w:rsid w:val="00F8610C"/>
    <w:rsid w:val="00F8794E"/>
    <w:rsid w:val="00F90839"/>
    <w:rsid w:val="00F91681"/>
    <w:rsid w:val="00F92FFF"/>
    <w:rsid w:val="00F93250"/>
    <w:rsid w:val="00F942E0"/>
    <w:rsid w:val="00F949B8"/>
    <w:rsid w:val="00F94F11"/>
    <w:rsid w:val="00F95DD3"/>
    <w:rsid w:val="00F95E6C"/>
    <w:rsid w:val="00F95ED0"/>
    <w:rsid w:val="00F96596"/>
    <w:rsid w:val="00F97514"/>
    <w:rsid w:val="00FA0008"/>
    <w:rsid w:val="00FA067E"/>
    <w:rsid w:val="00FA0A48"/>
    <w:rsid w:val="00FA11DA"/>
    <w:rsid w:val="00FA159C"/>
    <w:rsid w:val="00FA1C9D"/>
    <w:rsid w:val="00FA1D69"/>
    <w:rsid w:val="00FA2F6A"/>
    <w:rsid w:val="00FA30E8"/>
    <w:rsid w:val="00FA3251"/>
    <w:rsid w:val="00FA3C38"/>
    <w:rsid w:val="00FA4894"/>
    <w:rsid w:val="00FA6B72"/>
    <w:rsid w:val="00FA7314"/>
    <w:rsid w:val="00FB0C83"/>
    <w:rsid w:val="00FB2C5E"/>
    <w:rsid w:val="00FB2FF3"/>
    <w:rsid w:val="00FB3258"/>
    <w:rsid w:val="00FB4164"/>
    <w:rsid w:val="00FB4317"/>
    <w:rsid w:val="00FB44EF"/>
    <w:rsid w:val="00FB52C7"/>
    <w:rsid w:val="00FB5781"/>
    <w:rsid w:val="00FB5B22"/>
    <w:rsid w:val="00FB768B"/>
    <w:rsid w:val="00FB7B06"/>
    <w:rsid w:val="00FC0693"/>
    <w:rsid w:val="00FC0D96"/>
    <w:rsid w:val="00FC1E45"/>
    <w:rsid w:val="00FC21C3"/>
    <w:rsid w:val="00FC2C10"/>
    <w:rsid w:val="00FC2D74"/>
    <w:rsid w:val="00FC2EA3"/>
    <w:rsid w:val="00FC5049"/>
    <w:rsid w:val="00FC5171"/>
    <w:rsid w:val="00FC6A07"/>
    <w:rsid w:val="00FC6ED2"/>
    <w:rsid w:val="00FC7814"/>
    <w:rsid w:val="00FC7B64"/>
    <w:rsid w:val="00FD0A34"/>
    <w:rsid w:val="00FD20BA"/>
    <w:rsid w:val="00FD23F4"/>
    <w:rsid w:val="00FD406C"/>
    <w:rsid w:val="00FD4910"/>
    <w:rsid w:val="00FD494D"/>
    <w:rsid w:val="00FD4C53"/>
    <w:rsid w:val="00FE1836"/>
    <w:rsid w:val="00FE35AC"/>
    <w:rsid w:val="00FE3695"/>
    <w:rsid w:val="00FE3B8B"/>
    <w:rsid w:val="00FE3D5B"/>
    <w:rsid w:val="00FE616E"/>
    <w:rsid w:val="00FE6853"/>
    <w:rsid w:val="00FE783C"/>
    <w:rsid w:val="00FE78A4"/>
    <w:rsid w:val="00FF0468"/>
    <w:rsid w:val="00FF04EE"/>
    <w:rsid w:val="00FF0934"/>
    <w:rsid w:val="00FF0BFD"/>
    <w:rsid w:val="00FF1AAA"/>
    <w:rsid w:val="00FF1C20"/>
    <w:rsid w:val="00FF2484"/>
    <w:rsid w:val="00FF25F7"/>
    <w:rsid w:val="00FF2AFE"/>
    <w:rsid w:val="00FF3645"/>
    <w:rsid w:val="00FF386C"/>
    <w:rsid w:val="00FF3F7C"/>
    <w:rsid w:val="00FF406B"/>
    <w:rsid w:val="00FF4D30"/>
    <w:rsid w:val="00FF5C7F"/>
    <w:rsid w:val="00FF5FE4"/>
    <w:rsid w:val="00FF6301"/>
    <w:rsid w:val="00FF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96C719"/>
  <w15:docId w15:val="{973C196F-249F-4EF3-A589-07CBDCFE9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1CB"/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42CE3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Times New Roman" w:eastAsiaTheme="minorEastAsia" w:hAnsi="Times New Roman" w:cs="Courier New"/>
      <w:b/>
      <w:bCs/>
      <w:color w:val="000000"/>
      <w:sz w:val="36"/>
      <w:szCs w:val="32"/>
      <w:lang w:val="nl-NL" w:eastAsia="nl-NL" w:bidi="th-TH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2CE3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Times New Roman" w:eastAsiaTheme="minorEastAsia" w:hAnsi="Times New Roman" w:cs="Courier New"/>
      <w:b/>
      <w:bCs/>
      <w:iCs/>
      <w:color w:val="000000"/>
      <w:sz w:val="32"/>
      <w:szCs w:val="28"/>
      <w:lang w:val="nl-NL" w:eastAsia="nl-NL" w:bidi="th-TH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71B99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  <w:lang w:val="nl-NL" w:eastAsia="nl-NL"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F5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E6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DD7"/>
    <w:rPr>
      <w:rFonts w:ascii="Tahom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D60B54"/>
    <w:rPr>
      <w:b/>
      <w:bCs/>
    </w:rPr>
  </w:style>
  <w:style w:type="character" w:styleId="Emphasis">
    <w:name w:val="Emphasis"/>
    <w:basedOn w:val="DefaultParagraphFont"/>
    <w:uiPriority w:val="20"/>
    <w:qFormat/>
    <w:rsid w:val="00D60B54"/>
    <w:rPr>
      <w:i/>
      <w:iCs/>
    </w:rPr>
  </w:style>
  <w:style w:type="table" w:styleId="TableGrid">
    <w:name w:val="Table Grid"/>
    <w:basedOn w:val="TableNormal"/>
    <w:uiPriority w:val="59"/>
    <w:rsid w:val="00215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15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5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524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24D"/>
    <w:rPr>
      <w:b/>
      <w:bCs/>
      <w:sz w:val="20"/>
      <w:szCs w:val="20"/>
      <w:lang w:val="en-US"/>
    </w:rPr>
  </w:style>
  <w:style w:type="table" w:styleId="LightList">
    <w:name w:val="Light List"/>
    <w:basedOn w:val="TableNormal"/>
    <w:uiPriority w:val="61"/>
    <w:rsid w:val="006045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9"/>
    <w:rsid w:val="00B42CE3"/>
    <w:rPr>
      <w:rFonts w:ascii="Times New Roman" w:eastAsiaTheme="minorEastAsia" w:hAnsi="Times New Roman" w:cs="Courier New"/>
      <w:b/>
      <w:bCs/>
      <w:color w:val="000000"/>
      <w:sz w:val="36"/>
      <w:szCs w:val="32"/>
      <w:lang w:eastAsia="nl-NL" w:bidi="th-TH"/>
    </w:rPr>
  </w:style>
  <w:style w:type="character" w:customStyle="1" w:styleId="Heading2Char">
    <w:name w:val="Heading 2 Char"/>
    <w:basedOn w:val="DefaultParagraphFont"/>
    <w:link w:val="Heading2"/>
    <w:uiPriority w:val="99"/>
    <w:rsid w:val="00B42CE3"/>
    <w:rPr>
      <w:rFonts w:ascii="Times New Roman" w:eastAsiaTheme="minorEastAsia" w:hAnsi="Times New Roman" w:cs="Courier New"/>
      <w:b/>
      <w:bCs/>
      <w:iCs/>
      <w:color w:val="000000"/>
      <w:sz w:val="32"/>
      <w:szCs w:val="28"/>
      <w:lang w:eastAsia="nl-NL" w:bidi="th-TH"/>
    </w:rPr>
  </w:style>
  <w:style w:type="character" w:customStyle="1" w:styleId="Heading3Char">
    <w:name w:val="Heading 3 Char"/>
    <w:basedOn w:val="DefaultParagraphFont"/>
    <w:link w:val="Heading3"/>
    <w:uiPriority w:val="99"/>
    <w:rsid w:val="00971B99"/>
    <w:rPr>
      <w:rFonts w:ascii="Courier New" w:eastAsiaTheme="minorEastAsia" w:hAnsi="Courier New" w:cs="Courier New"/>
      <w:b/>
      <w:bCs/>
      <w:color w:val="000000"/>
      <w:sz w:val="26"/>
      <w:szCs w:val="26"/>
      <w:lang w:eastAsia="nl-NL" w:bidi="th-T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E6A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table" w:styleId="LightList-Accent4">
    <w:name w:val="Light List Accent 4"/>
    <w:basedOn w:val="TableNormal"/>
    <w:uiPriority w:val="61"/>
    <w:rsid w:val="00FD406C"/>
    <w:pPr>
      <w:spacing w:after="0" w:line="240" w:lineRule="auto"/>
    </w:pPr>
    <w:rPr>
      <w:rFonts w:ascii="Calibri" w:eastAsia="Calibri" w:hAnsi="Calibri" w:cs="Cordia New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565DA6"/>
    <w:pPr>
      <w:spacing w:line="240" w:lineRule="auto"/>
    </w:pPr>
    <w:rPr>
      <w:rFonts w:ascii="Cordia New" w:eastAsia="Cordia New" w:hAnsi="Cordia New" w:cs="Cordia New"/>
      <w:b/>
      <w:bCs/>
      <w:color w:val="4F81BD" w:themeColor="accent1"/>
      <w:sz w:val="18"/>
      <w:szCs w:val="18"/>
      <w:u w:color="000000"/>
    </w:rPr>
  </w:style>
  <w:style w:type="paragraph" w:styleId="ListParagraph">
    <w:name w:val="List Paragraph"/>
    <w:basedOn w:val="Normal"/>
    <w:uiPriority w:val="34"/>
    <w:qFormat/>
    <w:rsid w:val="007822E0"/>
    <w:pPr>
      <w:widowControl w:val="0"/>
      <w:ind w:left="720"/>
      <w:contextualSpacing/>
    </w:pPr>
    <w:rPr>
      <w:rFonts w:ascii="Calibri" w:eastAsia="Calibri" w:hAnsi="Calibri" w:cs="Angsana New"/>
      <w:color w:val="000000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8D1761"/>
    <w:rPr>
      <w:color w:val="0000FF" w:themeColor="hyperlink"/>
      <w:u w:val="single"/>
    </w:rPr>
  </w:style>
  <w:style w:type="table" w:customStyle="1" w:styleId="TableGrid1">
    <w:name w:val="Table Grid1"/>
    <w:basedOn w:val="TableNormal"/>
    <w:uiPriority w:val="59"/>
    <w:rsid w:val="00E35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523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 w:bidi="th-TH"/>
    </w:rPr>
  </w:style>
  <w:style w:type="character" w:customStyle="1" w:styleId="highlight">
    <w:name w:val="highlight"/>
    <w:basedOn w:val="DefaultParagraphFont"/>
    <w:rsid w:val="001841FC"/>
  </w:style>
  <w:style w:type="table" w:customStyle="1" w:styleId="TableGrid11">
    <w:name w:val="Table Grid11"/>
    <w:basedOn w:val="TableNormal"/>
    <w:uiPriority w:val="59"/>
    <w:rsid w:val="002C3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j-keyword">
    <w:name w:val="ej-keyword"/>
    <w:basedOn w:val="DefaultParagraphFont"/>
    <w:rsid w:val="000641A4"/>
  </w:style>
  <w:style w:type="paragraph" w:styleId="Revision">
    <w:name w:val="Revision"/>
    <w:hidden/>
    <w:uiPriority w:val="99"/>
    <w:semiHidden/>
    <w:rsid w:val="009418EB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18EB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F57F07"/>
    <w:pPr>
      <w:spacing w:after="0" w:line="240" w:lineRule="auto"/>
    </w:pPr>
    <w:rPr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F0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F07"/>
    <w:rPr>
      <w:b/>
      <w:bCs/>
      <w:i/>
      <w:iCs/>
      <w:color w:val="4F81BD" w:themeColor="accent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B41B2"/>
  </w:style>
  <w:style w:type="paragraph" w:styleId="Header">
    <w:name w:val="header"/>
    <w:basedOn w:val="Normal"/>
    <w:link w:val="HeaderChar"/>
    <w:uiPriority w:val="99"/>
    <w:unhideWhenUsed/>
    <w:rsid w:val="00CB4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1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4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1B2"/>
    <w:rPr>
      <w:lang w:val="en-US"/>
    </w:rPr>
  </w:style>
  <w:style w:type="character" w:customStyle="1" w:styleId="question-number">
    <w:name w:val="question-number"/>
    <w:basedOn w:val="DefaultParagraphFont"/>
    <w:rsid w:val="007B7F25"/>
  </w:style>
  <w:style w:type="paragraph" w:styleId="HTMLPreformatted">
    <w:name w:val="HTML Preformatted"/>
    <w:basedOn w:val="Normal"/>
    <w:link w:val="HTMLPreformattedChar"/>
    <w:uiPriority w:val="99"/>
    <w:unhideWhenUsed/>
    <w:rsid w:val="000422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225C"/>
    <w:rPr>
      <w:rFonts w:ascii="Courier New" w:eastAsia="Times New Roman" w:hAnsi="Courier New" w:cs="Courier New"/>
      <w:sz w:val="20"/>
      <w:szCs w:val="20"/>
      <w:lang w:eastAsia="nl-NL" w:bidi="th-TH"/>
    </w:rPr>
  </w:style>
  <w:style w:type="character" w:customStyle="1" w:styleId="im">
    <w:name w:val="im"/>
    <w:basedOn w:val="DefaultParagraphFont"/>
    <w:rsid w:val="0004225C"/>
  </w:style>
  <w:style w:type="character" w:customStyle="1" w:styleId="ref-journal">
    <w:name w:val="ref-journal"/>
    <w:basedOn w:val="DefaultParagraphFont"/>
    <w:rsid w:val="00CB6189"/>
  </w:style>
  <w:style w:type="table" w:styleId="LightShading">
    <w:name w:val="Light Shading"/>
    <w:basedOn w:val="TableNormal"/>
    <w:uiPriority w:val="60"/>
    <w:rsid w:val="00422A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List-Accent3">
    <w:name w:val="Light List Accent 3"/>
    <w:basedOn w:val="TableNormal"/>
    <w:uiPriority w:val="61"/>
    <w:rsid w:val="002E310E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EE3B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-Accent1">
    <w:name w:val="Light Shading Accent 1"/>
    <w:basedOn w:val="TableNormal"/>
    <w:uiPriority w:val="60"/>
    <w:rsid w:val="00705E2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73E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E95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73E95"/>
    <w:rPr>
      <w:vertAlign w:val="superscript"/>
    </w:rPr>
  </w:style>
  <w:style w:type="character" w:customStyle="1" w:styleId="fontstyle01">
    <w:name w:val="fontstyle01"/>
    <w:basedOn w:val="DefaultParagraphFont"/>
    <w:rsid w:val="000016EC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spell-diff-red">
    <w:name w:val="spell-diff-red"/>
    <w:basedOn w:val="DefaultParagraphFont"/>
    <w:rsid w:val="00E24B20"/>
  </w:style>
  <w:style w:type="character" w:customStyle="1" w:styleId="e24kjd">
    <w:name w:val="e24kjd"/>
    <w:basedOn w:val="DefaultParagraphFont"/>
    <w:rsid w:val="00BD0D33"/>
  </w:style>
  <w:style w:type="character" w:customStyle="1" w:styleId="kx21rb">
    <w:name w:val="kx21rb"/>
    <w:basedOn w:val="DefaultParagraphFont"/>
    <w:rsid w:val="00BD0D33"/>
  </w:style>
  <w:style w:type="table" w:customStyle="1" w:styleId="PlainTable11">
    <w:name w:val="Plain Table 11"/>
    <w:basedOn w:val="TableNormal"/>
    <w:uiPriority w:val="41"/>
    <w:rsid w:val="00C302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C302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E93F5A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table" w:customStyle="1" w:styleId="TableGridLight2">
    <w:name w:val="Table Grid Light2"/>
    <w:basedOn w:val="TableNormal"/>
    <w:uiPriority w:val="40"/>
    <w:rsid w:val="00A861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52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6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5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7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7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1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260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865691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708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178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5179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848559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4243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4760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699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23387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26883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17643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40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99171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01421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543074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3502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1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Hay04</b:Tag>
    <b:SourceType>JournalArticle</b:SourceType>
    <b:Guid>{29005C7E-1325-45BF-B3DD-81B12124C22E}</b:Guid>
    <b:Author>
      <b:Author>
        <b:NameList>
          <b:Person>
            <b:Last>Hayashi</b:Last>
            <b:First>Y.,</b:First>
            <b:Middle>K. Doi, M. Ygishita, and M. Kuwata</b:Middle>
          </b:Person>
        </b:NameList>
      </b:Author>
    </b:Author>
    <b:Title>Urban transport sustainability: Asian trends, problems and policy practices</b:Title>
    <b:JournalName>European Journal of transport and infrastructure research</b:JournalName>
    <b:Year>2004</b:Year>
    <b:Pages>27-45</b:Pages>
    <b:RefOrder>1</b:RefOrder>
  </b:Source>
  <b:Source>
    <b:Tag>Nar11</b:Tag>
    <b:SourceType>BookSection</b:SourceType>
    <b:Guid>{5F2E6CC4-D1FF-4CA4-9382-796F205ADEC1}</b:Guid>
    <b:Title>Road transport in Thailand</b:Title>
    <b:Year>2011</b:Year>
    <b:Pages>267-288</b:Pages>
    <b:Author>
      <b:Author>
        <b:Corporate>Narong Pomlaktong, Rattana Jongwilaiwan, Prakai Theerawattanakul, Rapee Pholpanich</b:Corporate>
      </b:Author>
      <b:BookAuthor>
        <b:NameList>
          <b:Person>
            <b:Last>Unit</b:Last>
            <b:First>Asia-Pacific</b:First>
            <b:Middle>Economic Cooperation Policy Support</b:Middle>
          </b:Person>
        </b:NameList>
      </b:BookAuthor>
    </b:Author>
    <b:Publisher>Asia-Pacific Economic Cooperation Policy Support Unit</b:Publisher>
    <b:City>Heng Mui Keng Terrace</b:City>
    <b:BookTitle>The Impacts and Benefits of Structural Reforms</b:BookTitle>
    <b:RefOrder>2</b:RefOrder>
  </b:Source>
</b:Sources>
</file>

<file path=customXml/itemProps1.xml><?xml version="1.0" encoding="utf-8"?>
<ds:datastoreItem xmlns:ds="http://schemas.openxmlformats.org/officeDocument/2006/customXml" ds:itemID="{1DE8781B-03EA-48F5-B07E-6BC618B87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82</Words>
  <Characters>3894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4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nsiri, J (rev)</dc:creator>
  <cp:lastModifiedBy>Saravanan R.</cp:lastModifiedBy>
  <cp:revision>8</cp:revision>
  <cp:lastPrinted>2021-05-08T03:40:00Z</cp:lastPrinted>
  <dcterms:created xsi:type="dcterms:W3CDTF">2021-06-25T05:50:00Z</dcterms:created>
  <dcterms:modified xsi:type="dcterms:W3CDTF">2021-07-03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5a7fd5ad-6a25-38da-bcd8-94432daa979e</vt:lpwstr>
  </property>
</Properties>
</file>